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E340A" w14:textId="77777777" w:rsidR="00CE17C6" w:rsidRDefault="00896854" w:rsidP="00CE17C6">
      <w:pPr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2"/>
        </w:rPr>
      </w:pPr>
      <w:r w:rsidRPr="00D92F01">
        <w:rPr>
          <w:rFonts w:ascii="Times New Roman" w:hAnsi="Times New Roman" w:cs="Times New Roman"/>
          <w:b/>
          <w:bCs/>
          <w:sz w:val="22"/>
        </w:rPr>
        <w:t>Supplementary Table 1</w:t>
      </w:r>
    </w:p>
    <w:p w14:paraId="0CE85E0B" w14:textId="4A7B56D0" w:rsidR="00896854" w:rsidRPr="00CE17C6" w:rsidRDefault="00896854" w:rsidP="00CE17C6">
      <w:pPr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2"/>
        </w:rPr>
      </w:pPr>
      <w:r w:rsidRPr="00CE17C6">
        <w:rPr>
          <w:rFonts w:ascii="Times New Roman" w:hAnsi="Times New Roman" w:cs="Times New Roman"/>
          <w:sz w:val="22"/>
        </w:rPr>
        <w:t>Partial correlations among early-life factors</w:t>
      </w:r>
      <w:r w:rsidRPr="00CE17C6">
        <w:rPr>
          <w:rFonts w:ascii="Times New Roman" w:hAnsi="Times New Roman" w:cs="Times New Roman" w:hint="eastAsia"/>
          <w:sz w:val="22"/>
        </w:rPr>
        <w:t>.</w:t>
      </w:r>
    </w:p>
    <w:tbl>
      <w:tblPr>
        <w:tblW w:w="499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7"/>
        <w:gridCol w:w="2123"/>
        <w:gridCol w:w="959"/>
        <w:gridCol w:w="959"/>
        <w:gridCol w:w="959"/>
        <w:gridCol w:w="956"/>
        <w:gridCol w:w="959"/>
        <w:gridCol w:w="961"/>
        <w:gridCol w:w="964"/>
        <w:gridCol w:w="956"/>
        <w:gridCol w:w="959"/>
        <w:gridCol w:w="956"/>
        <w:gridCol w:w="945"/>
      </w:tblGrid>
      <w:tr w:rsidR="00E322B6" w:rsidRPr="00D92F01" w14:paraId="50EEC161" w14:textId="77777777" w:rsidTr="00CE17C6">
        <w:trPr>
          <w:trHeight w:val="340"/>
        </w:trPr>
        <w:tc>
          <w:tcPr>
            <w:tcW w:w="1220" w:type="pct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</w:tcPr>
          <w:p w14:paraId="496C7AE7" w14:textId="77777777" w:rsidR="00896854" w:rsidRPr="00FC6A00" w:rsidRDefault="00896854" w:rsidP="00CE17C6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1B3BE84" w14:textId="3D0CA023" w:rsidR="00896854" w:rsidRPr="00E322B6" w:rsidRDefault="006D1F9E" w:rsidP="00CE17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E322B6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Maternal p</w:t>
            </w:r>
            <w:r w:rsidR="00896854" w:rsidRPr="00E322B6">
              <w:rPr>
                <w:rFonts w:ascii="Times New Roman" w:eastAsia="游ゴシック" w:hAnsi="Times New Roman" w:cs="Times New Roman"/>
                <w:kern w:val="0"/>
                <w:szCs w:val="21"/>
              </w:rPr>
              <w:t>re</w:t>
            </w:r>
            <w:r w:rsidR="00896854" w:rsidRPr="00E322B6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-</w:t>
            </w:r>
            <w:r w:rsidR="00896854" w:rsidRPr="00E322B6">
              <w:rPr>
                <w:rFonts w:ascii="Times New Roman" w:eastAsia="游ゴシック" w:hAnsi="Times New Roman" w:cs="Times New Roman"/>
                <w:kern w:val="0"/>
                <w:szCs w:val="21"/>
              </w:rPr>
              <w:t>pregnancy BMI</w:t>
            </w:r>
          </w:p>
        </w:tc>
        <w:tc>
          <w:tcPr>
            <w:tcW w:w="34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A0BC8C" w14:textId="77777777" w:rsidR="00896854" w:rsidRPr="00E322B6" w:rsidRDefault="00896854" w:rsidP="00CE17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E322B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Maternal age at </w:t>
            </w:r>
            <w:r w:rsidRPr="00E322B6">
              <w:rPr>
                <w:rFonts w:ascii="Times New Roman" w:hAnsi="Times New Roman" w:cs="Times New Roman"/>
                <w:szCs w:val="21"/>
              </w:rPr>
              <w:t>delivery</w:t>
            </w:r>
          </w:p>
        </w:tc>
        <w:tc>
          <w:tcPr>
            <w:tcW w:w="34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C6E2497" w14:textId="37E5C3A2" w:rsidR="00896854" w:rsidRPr="00E322B6" w:rsidRDefault="00896854" w:rsidP="00CE17C6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</w:pPr>
            <w:r w:rsidRPr="00E322B6">
              <w:rPr>
                <w:rFonts w:ascii="Times New Roman" w:eastAsia="游ゴシック" w:hAnsi="Times New Roman" w:cs="Times New Roman"/>
                <w:kern w:val="0"/>
                <w:szCs w:val="21"/>
              </w:rPr>
              <w:t>Birth weight</w:t>
            </w:r>
            <w:r w:rsidR="00CE17C6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 </w:t>
            </w:r>
            <w:r w:rsidR="00CE17C6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(SD score)</w:t>
            </w:r>
          </w:p>
        </w:tc>
        <w:tc>
          <w:tcPr>
            <w:tcW w:w="103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7EBDFA" w14:textId="57FBE071" w:rsidR="00896854" w:rsidRPr="00E322B6" w:rsidRDefault="00896854" w:rsidP="00CE17C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E322B6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Weight gain</w:t>
            </w:r>
          </w:p>
        </w:tc>
        <w:tc>
          <w:tcPr>
            <w:tcW w:w="1715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14AE2E2" w14:textId="64BE2446" w:rsidR="00896854" w:rsidRPr="00E322B6" w:rsidRDefault="006D1F9E" w:rsidP="00CE17C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322B6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Cs w:val="21"/>
              </w:rPr>
              <w:t>Age</w:t>
            </w:r>
            <w:r w:rsidR="00FC6A00" w:rsidRPr="00E322B6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Cs w:val="21"/>
              </w:rPr>
              <w:t>s</w:t>
            </w:r>
            <w:r w:rsidRPr="00E322B6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Cs w:val="21"/>
              </w:rPr>
              <w:t xml:space="preserve"> at achieving m</w:t>
            </w:r>
            <w:r w:rsidR="00896854" w:rsidRPr="00E322B6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 xml:space="preserve">otor </w:t>
            </w:r>
            <w:r w:rsidRPr="00E322B6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Cs w:val="21"/>
              </w:rPr>
              <w:t>milestones</w:t>
            </w:r>
            <w:r w:rsidR="00896854" w:rsidRPr="00E322B6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</w:tr>
      <w:tr w:rsidR="00E322B6" w:rsidRPr="00D92F01" w14:paraId="06B2CAC3" w14:textId="77777777" w:rsidTr="00CE17C6">
        <w:trPr>
          <w:trHeight w:val="558"/>
        </w:trPr>
        <w:tc>
          <w:tcPr>
            <w:tcW w:w="1220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hideMark/>
          </w:tcPr>
          <w:p w14:paraId="727D98CD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3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  <w:hideMark/>
          </w:tcPr>
          <w:p w14:paraId="575BE642" w14:textId="77777777" w:rsidR="00896854" w:rsidRPr="00FC6A00" w:rsidRDefault="00896854" w:rsidP="00CE17C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3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  <w:hideMark/>
          </w:tcPr>
          <w:p w14:paraId="7B9D607E" w14:textId="77777777" w:rsidR="00896854" w:rsidRPr="00FC6A00" w:rsidRDefault="00896854" w:rsidP="00CE17C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3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  <w:hideMark/>
          </w:tcPr>
          <w:p w14:paraId="5F8BBEE7" w14:textId="77777777" w:rsidR="00896854" w:rsidRPr="00FC6A00" w:rsidRDefault="00896854" w:rsidP="00CE17C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  <w:hideMark/>
          </w:tcPr>
          <w:p w14:paraId="0F278AF3" w14:textId="43B5558F" w:rsidR="00896854" w:rsidRPr="00FC6A00" w:rsidRDefault="007315C7" w:rsidP="00CE17C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Birth</w:t>
            </w:r>
            <w:r w:rsidR="00896854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to 1 </w:t>
            </w:r>
            <w:proofErr w:type="spellStart"/>
            <w:r w:rsidR="00896854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  <w:hideMark/>
          </w:tcPr>
          <w:p w14:paraId="7B0A3662" w14:textId="6C69E3FB" w:rsidR="00896854" w:rsidRPr="00FC6A00" w:rsidRDefault="007315C7" w:rsidP="00CE17C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Birth</w:t>
            </w:r>
            <w:r w:rsidR="00896854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to 3</w:t>
            </w:r>
            <w:r w:rsidRPr="00FC6A00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–</w:t>
            </w:r>
            <w:r w:rsidR="00896854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4 </w:t>
            </w:r>
            <w:proofErr w:type="spellStart"/>
            <w:r w:rsidR="00896854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  <w:hideMark/>
          </w:tcPr>
          <w:p w14:paraId="51D550F3" w14:textId="244593BB" w:rsidR="00896854" w:rsidRPr="00FC6A00" w:rsidRDefault="007315C7" w:rsidP="00CE17C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Birth</w:t>
            </w:r>
            <w:r w:rsidR="00896854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to 18 </w:t>
            </w:r>
            <w:proofErr w:type="spellStart"/>
            <w:r w:rsidR="00896854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  <w:hideMark/>
          </w:tcPr>
          <w:p w14:paraId="7F8F6426" w14:textId="77777777" w:rsidR="00896854" w:rsidRPr="00FC6A00" w:rsidRDefault="00896854" w:rsidP="00CE17C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Holding </w:t>
            </w:r>
            <w:proofErr w:type="gramStart"/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the</w:t>
            </w:r>
            <w:proofErr w:type="gramEnd"/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head up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  <w:hideMark/>
          </w:tcPr>
          <w:p w14:paraId="3B01F8E5" w14:textId="77777777" w:rsidR="00896854" w:rsidRPr="00FC6A00" w:rsidRDefault="00896854" w:rsidP="00CE17C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Sitting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  <w:hideMark/>
          </w:tcPr>
          <w:p w14:paraId="55B64308" w14:textId="77777777" w:rsidR="00896854" w:rsidRPr="00FC6A00" w:rsidRDefault="00896854" w:rsidP="00CE17C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Crawling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  <w:hideMark/>
          </w:tcPr>
          <w:p w14:paraId="4C365B94" w14:textId="77777777" w:rsidR="00896854" w:rsidRPr="00FC6A00" w:rsidRDefault="00896854" w:rsidP="00CE17C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Standing with support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  <w:hideMark/>
          </w:tcPr>
          <w:p w14:paraId="5C641627" w14:textId="77777777" w:rsidR="00896854" w:rsidRPr="00FC6A00" w:rsidRDefault="00896854" w:rsidP="00CE17C6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Walking with support</w:t>
            </w:r>
          </w:p>
        </w:tc>
      </w:tr>
      <w:tr w:rsidR="00E322B6" w:rsidRPr="00D92F01" w14:paraId="59F42DB2" w14:textId="77777777" w:rsidTr="00AA420C">
        <w:trPr>
          <w:trHeight w:val="340"/>
        </w:trPr>
        <w:tc>
          <w:tcPr>
            <w:tcW w:w="12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19403B" w14:textId="2C41CCCC" w:rsidR="00896854" w:rsidRPr="00E322B6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322B6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Maternal age at </w:t>
            </w:r>
            <w:r w:rsidR="000B3B20" w:rsidRPr="00E322B6">
              <w:rPr>
                <w:rFonts w:ascii="Times New Roman" w:hAnsi="Times New Roman" w:cs="Times New Roman"/>
                <w:szCs w:val="21"/>
              </w:rPr>
              <w:t>delivery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7C1E36A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14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3E1407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C93250F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401AC74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F41CFA9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AC840FE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F720566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445EB94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96B5838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62432D1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5BE2091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322B6" w:rsidRPr="00D92F01" w14:paraId="21CD94EE" w14:textId="77777777" w:rsidTr="00AA420C">
        <w:trPr>
          <w:trHeight w:val="340"/>
        </w:trPr>
        <w:tc>
          <w:tcPr>
            <w:tcW w:w="1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89E966" w14:textId="2DC48DEE" w:rsidR="00896854" w:rsidRPr="00E322B6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</w:pPr>
            <w:r w:rsidRPr="00E322B6">
              <w:rPr>
                <w:rFonts w:ascii="Times New Roman" w:eastAsia="游ゴシック" w:hAnsi="Times New Roman" w:cs="Times New Roman"/>
                <w:kern w:val="0"/>
                <w:szCs w:val="21"/>
              </w:rPr>
              <w:t>Birth weight</w:t>
            </w:r>
            <w:r w:rsidR="00CE17C6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 (SD score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0CB9877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17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DA4DFBA" w14:textId="60EDF385" w:rsidR="00896854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896854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927BBE3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45FBAB8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78B1B15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E9AC061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1D33B95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FA17DA6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15E1DD3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2AAFD4D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4C417AF" w14:textId="77777777" w:rsidR="00896854" w:rsidRPr="00FC6A00" w:rsidRDefault="0089685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322B6" w:rsidRPr="00D92F01" w14:paraId="0CA454D2" w14:textId="77777777" w:rsidTr="00AA420C">
        <w:trPr>
          <w:trHeight w:val="340"/>
        </w:trPr>
        <w:tc>
          <w:tcPr>
            <w:tcW w:w="458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37C841" w14:textId="77959440" w:rsidR="0002701D" w:rsidRPr="00E322B6" w:rsidRDefault="0002701D" w:rsidP="00CE17C6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322B6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Weight gai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D73EB5" w14:textId="2AFB98C5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Birth</w:t>
            </w: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to 1 </w:t>
            </w:r>
            <w:proofErr w:type="spellStart"/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A8D9432" w14:textId="344973D3" w:rsidR="0002701D" w:rsidRPr="00FC6A00" w:rsidRDefault="00CE17C6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CE17C6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14</w:t>
            </w:r>
            <w:r w:rsidR="0002701D"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7B3853" w14:textId="3A8E9EE1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18</w:t>
            </w:r>
            <w:r w:rsidR="0002701D"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62CB327" w14:textId="08AE6783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37</w:t>
            </w:r>
            <w:r w:rsidR="0002701D"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BE1A154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9F6FC44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3389400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926891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7C24EBC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453346D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70F00EE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5A3814E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322B6" w:rsidRPr="00D92F01" w14:paraId="55956B03" w14:textId="77777777" w:rsidTr="00AA420C">
        <w:trPr>
          <w:trHeight w:val="340"/>
        </w:trPr>
        <w:tc>
          <w:tcPr>
            <w:tcW w:w="458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BCA806" w14:textId="218694E5" w:rsidR="0002701D" w:rsidRPr="00E322B6" w:rsidRDefault="0002701D" w:rsidP="00CE17C6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56BAB5" w14:textId="7EE5F59F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Birth</w:t>
            </w: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to 3</w:t>
            </w:r>
            <w:r w:rsidR="007D61E0" w:rsidRPr="001A406B">
              <w:rPr>
                <w:rFonts w:ascii="游明朝" w:eastAsia="游明朝" w:hAnsi="游明朝" w:cs="Times New Roman" w:hint="eastAsia"/>
                <w:kern w:val="0"/>
                <w:szCs w:val="21"/>
              </w:rPr>
              <w:t>–</w:t>
            </w: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4 </w:t>
            </w:r>
            <w:proofErr w:type="spellStart"/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54570FE" w14:textId="2F8590EB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40CA5CE" w14:textId="74E99835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1</w:t>
            </w:r>
            <w:r w:rsidR="0002701D" w:rsidRPr="00FC6A00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441881B" w14:textId="32FB6377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63</w:t>
            </w:r>
            <w:r w:rsidR="0002701D"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10F5D76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47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5812FD7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81518E2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C685E67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AFAA07C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BEB93AF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78D63DC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63CCD1C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322B6" w:rsidRPr="00D92F01" w14:paraId="2996B6CB" w14:textId="77777777" w:rsidTr="00AA420C">
        <w:trPr>
          <w:trHeight w:val="340"/>
        </w:trPr>
        <w:tc>
          <w:tcPr>
            <w:tcW w:w="4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2157C2" w14:textId="20EB3C02" w:rsidR="0002701D" w:rsidRPr="00E322B6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3722A3" w14:textId="21F6DD9E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Birth</w:t>
            </w: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to 18 </w:t>
            </w:r>
            <w:proofErr w:type="spellStart"/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mo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E38AB2B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F0B764D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5C62E1C" w14:textId="7B542400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62</w:t>
            </w:r>
            <w:r w:rsidR="0002701D"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EE39C3F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26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EDFFF2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63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1809F7C" w14:textId="17550149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E733734" w14:textId="331F0F3C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519B9F5" w14:textId="49982FBD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6FFAD6A" w14:textId="6E6C2F50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9ACAB4C" w14:textId="475FFF1B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034831C" w14:textId="48CA9024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E322B6" w:rsidRPr="00D92F01" w14:paraId="7207D400" w14:textId="77777777" w:rsidTr="00AA420C">
        <w:trPr>
          <w:trHeight w:val="340"/>
        </w:trPr>
        <w:tc>
          <w:tcPr>
            <w:tcW w:w="458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4C1807" w14:textId="7A0E54E6" w:rsidR="0002701D" w:rsidRPr="00E322B6" w:rsidRDefault="0002701D" w:rsidP="00CE17C6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322B6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Cs w:val="21"/>
              </w:rPr>
              <w:t>Age</w:t>
            </w:r>
            <w:r w:rsidR="00FC6A00" w:rsidRPr="00E322B6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Cs w:val="21"/>
              </w:rPr>
              <w:t>s</w:t>
            </w:r>
            <w:r w:rsidRPr="00E322B6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Cs w:val="21"/>
              </w:rPr>
              <w:t xml:space="preserve"> at achieving m</w:t>
            </w:r>
            <w:r w:rsidRPr="00E322B6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 xml:space="preserve">otor </w:t>
            </w:r>
            <w:r w:rsidRPr="00E322B6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Cs w:val="21"/>
              </w:rPr>
              <w:t>mileston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EF59B3" w14:textId="7BDF564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Holding </w:t>
            </w:r>
            <w:proofErr w:type="gramStart"/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the</w:t>
            </w:r>
            <w:proofErr w:type="gramEnd"/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head up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A50D43D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9EAE215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2F002C4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</w:t>
            </w:r>
            <w:r w:rsidRPr="00FC6A00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CA6E974" w14:textId="28B1CBD5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A56CF38" w14:textId="4B5606C8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F588D82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33978DD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EDE7872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7BF9629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BF0A0B3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951CBE5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322B6" w:rsidRPr="00D92F01" w14:paraId="642AD69A" w14:textId="77777777" w:rsidTr="00AA420C">
        <w:trPr>
          <w:trHeight w:val="340"/>
        </w:trPr>
        <w:tc>
          <w:tcPr>
            <w:tcW w:w="45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759D2A" w14:textId="28781A4E" w:rsidR="0002701D" w:rsidRPr="00FC6A00" w:rsidRDefault="0002701D" w:rsidP="00CE17C6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5CEC9A" w14:textId="41FDEDAF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Sitting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ED994D" w14:textId="799065C3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A1EF225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03C40BE" w14:textId="21FD0583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28CA7EB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912B59D" w14:textId="7C193113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DCE40AC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93CAE5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46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CDB86D0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CCFA850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578DB3B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87F3BEE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322B6" w:rsidRPr="00D92F01" w14:paraId="7CDC46EC" w14:textId="77777777" w:rsidTr="00AA420C">
        <w:trPr>
          <w:trHeight w:val="340"/>
        </w:trPr>
        <w:tc>
          <w:tcPr>
            <w:tcW w:w="45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FD1AF3" w14:textId="6DE83C79" w:rsidR="0002701D" w:rsidRPr="00FC6A00" w:rsidRDefault="0002701D" w:rsidP="00CE17C6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77B42D" w14:textId="45943135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Crawling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D480135" w14:textId="609032FB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E632673" w14:textId="11810E93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CC6B53D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E23A620" w14:textId="172BCCBD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8A8DF9B" w14:textId="4D82CBDE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197302E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01FF35C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39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4C7CF11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27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05F7876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99D0851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854EB86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322B6" w:rsidRPr="00D92F01" w14:paraId="4F5675B8" w14:textId="77777777" w:rsidTr="00AA420C">
        <w:trPr>
          <w:trHeight w:val="340"/>
        </w:trPr>
        <w:tc>
          <w:tcPr>
            <w:tcW w:w="45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A9A191" w14:textId="7B4C65BA" w:rsidR="0002701D" w:rsidRPr="00FC6A00" w:rsidRDefault="0002701D" w:rsidP="00CE17C6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99C45F" w14:textId="6130A7E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Standing with suppor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B0F3513" w14:textId="31CE2E23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173D518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3C2E697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71505C5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</w:t>
            </w:r>
            <w:r w:rsidRPr="00FC6A00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C8B4B61" w14:textId="44EEF154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6D7A8E5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A773F2A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25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BBF36A0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33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19F8872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73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0423B9A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7F57A01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322B6" w:rsidRPr="00D92F01" w14:paraId="6681A06B" w14:textId="77777777" w:rsidTr="00AA420C">
        <w:trPr>
          <w:trHeight w:val="340"/>
        </w:trPr>
        <w:tc>
          <w:tcPr>
            <w:tcW w:w="45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86FEC9" w14:textId="267734FE" w:rsidR="0002701D" w:rsidRPr="00FC6A00" w:rsidRDefault="0002701D" w:rsidP="00CE17C6">
            <w:pPr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EEE943" w14:textId="22A6271B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Walking with suppor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778BE0" w14:textId="0ED13122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F3DF6BB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22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72F1C0F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55420CC" w14:textId="37C747F7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77B188A" w14:textId="43802249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8692538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4C5D34D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25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47F169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36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7052B13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61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C526140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7</w:t>
            </w:r>
            <w:r w:rsidRPr="00FC6A00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F69BCEE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322B6" w:rsidRPr="00D92F01" w14:paraId="18E9A2EB" w14:textId="77777777" w:rsidTr="00AA420C">
        <w:trPr>
          <w:trHeight w:val="340"/>
        </w:trPr>
        <w:tc>
          <w:tcPr>
            <w:tcW w:w="45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ACE81A" w14:textId="6346558D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F41E49" w14:textId="5B36F6A5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Independent walking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13AA232" w14:textId="70A0B867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16D4389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7C4C3C5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2975714" w14:textId="096342E0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17</w:t>
            </w:r>
            <w:r w:rsidR="0002701D"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2F44D12" w14:textId="402CC6CE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16</w:t>
            </w:r>
            <w:r w:rsidR="0002701D"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13D64DC" w14:textId="20D3C1DC" w:rsidR="0002701D" w:rsidRPr="00FC6A00" w:rsidRDefault="00D300E4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−</w:t>
            </w:r>
            <w:r w:rsidR="0002701D" w:rsidRPr="00FC6A00">
              <w:rPr>
                <w:rFonts w:ascii="Times New Roman" w:eastAsia="游ゴシック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B533B09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25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30CA8DB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36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7B69235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43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213BB04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48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9FA7865" w14:textId="77777777" w:rsidR="0002701D" w:rsidRPr="00FC6A00" w:rsidRDefault="0002701D" w:rsidP="00CE17C6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0.49</w:t>
            </w:r>
            <w:r w:rsidRPr="00FC6A00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vertAlign w:val="superscript"/>
              </w:rPr>
              <w:t>***</w:t>
            </w:r>
          </w:p>
        </w:tc>
      </w:tr>
    </w:tbl>
    <w:p w14:paraId="561BDE52" w14:textId="4026AE81" w:rsidR="00896854" w:rsidRDefault="00896854" w:rsidP="00CE17C6">
      <w:pPr>
        <w:adjustRightInd w:val="0"/>
        <w:snapToGrid w:val="0"/>
        <w:spacing w:beforeLines="10" w:before="36" w:line="300" w:lineRule="auto"/>
        <w:rPr>
          <w:rFonts w:ascii="Times New Roman" w:hAnsi="Times New Roman" w:cs="Times New Roman"/>
          <w:sz w:val="22"/>
        </w:rPr>
      </w:pPr>
      <w:r w:rsidRPr="00D92F01">
        <w:rPr>
          <w:rFonts w:ascii="Times New Roman" w:hAnsi="Times New Roman" w:cs="Times New Roman"/>
          <w:sz w:val="22"/>
        </w:rPr>
        <w:t xml:space="preserve">Partial correlation coefficients among early-life factors, including weight gain (change in </w:t>
      </w:r>
      <w:r w:rsidR="006D1F9E">
        <w:rPr>
          <w:rFonts w:ascii="Times New Roman" w:hAnsi="Times New Roman" w:cs="Times New Roman" w:hint="eastAsia"/>
          <w:sz w:val="22"/>
        </w:rPr>
        <w:t xml:space="preserve">weight-for-age </w:t>
      </w:r>
      <w:r w:rsidRPr="00D92F01">
        <w:rPr>
          <w:rFonts w:ascii="Times New Roman" w:hAnsi="Times New Roman" w:cs="Times New Roman"/>
          <w:sz w:val="22"/>
        </w:rPr>
        <w:t>SD score) and age</w:t>
      </w:r>
      <w:r w:rsidR="006D1F9E">
        <w:rPr>
          <w:rFonts w:ascii="Times New Roman" w:hAnsi="Times New Roman" w:cs="Times New Roman" w:hint="eastAsia"/>
          <w:sz w:val="22"/>
        </w:rPr>
        <w:t xml:space="preserve">s </w:t>
      </w:r>
      <w:r w:rsidR="006D1F9E" w:rsidRPr="00D92F01">
        <w:rPr>
          <w:rFonts w:ascii="Times New Roman" w:hAnsi="Times New Roman" w:cs="Times New Roman"/>
          <w:sz w:val="22"/>
        </w:rPr>
        <w:t>(in months)</w:t>
      </w:r>
      <w:r w:rsidRPr="00D92F01">
        <w:rPr>
          <w:rFonts w:ascii="Times New Roman" w:hAnsi="Times New Roman" w:cs="Times New Roman"/>
          <w:sz w:val="22"/>
        </w:rPr>
        <w:t xml:space="preserve"> at achieving six motor milestones in infancy, adjusted for sex and gestational age.</w:t>
      </w:r>
    </w:p>
    <w:p w14:paraId="0E34FF50" w14:textId="1AA483DB" w:rsidR="00767011" w:rsidRPr="00D92F01" w:rsidRDefault="00767011" w:rsidP="00CE17C6">
      <w:pPr>
        <w:adjustRightInd w:val="0"/>
        <w:snapToGrid w:val="0"/>
        <w:spacing w:line="300" w:lineRule="auto"/>
        <w:rPr>
          <w:rFonts w:ascii="Times New Roman" w:hAnsi="Times New Roman" w:cs="Times New Roman"/>
          <w:sz w:val="22"/>
        </w:rPr>
      </w:pPr>
      <w:r w:rsidRPr="00767011">
        <w:rPr>
          <w:rFonts w:ascii="Times New Roman" w:hAnsi="Times New Roman" w:cs="Times New Roman"/>
          <w:sz w:val="22"/>
        </w:rPr>
        <w:t>Abbreviation</w:t>
      </w:r>
      <w:r w:rsidR="004E5E9F">
        <w:rPr>
          <w:rFonts w:ascii="Times New Roman" w:hAnsi="Times New Roman" w:cs="Times New Roman" w:hint="eastAsia"/>
          <w:sz w:val="22"/>
        </w:rPr>
        <w:t>s</w:t>
      </w:r>
      <w:r w:rsidRPr="00767011">
        <w:rPr>
          <w:rFonts w:ascii="Times New Roman" w:hAnsi="Times New Roman" w:cs="Times New Roman"/>
          <w:sz w:val="22"/>
        </w:rPr>
        <w:t xml:space="preserve">: </w:t>
      </w:r>
      <w:r>
        <w:rPr>
          <w:rFonts w:ascii="Times New Roman" w:hAnsi="Times New Roman" w:cs="Times New Roman" w:hint="eastAsia"/>
          <w:sz w:val="22"/>
        </w:rPr>
        <w:t>BMI</w:t>
      </w:r>
      <w:r w:rsidRPr="00767011">
        <w:rPr>
          <w:rFonts w:ascii="Times New Roman" w:hAnsi="Times New Roman" w:cs="Times New Roman"/>
          <w:sz w:val="22"/>
        </w:rPr>
        <w:t> = </w:t>
      </w:r>
      <w:r>
        <w:rPr>
          <w:rFonts w:ascii="Times New Roman" w:hAnsi="Times New Roman" w:cs="Times New Roman" w:hint="eastAsia"/>
          <w:sz w:val="22"/>
        </w:rPr>
        <w:t>body mass index</w:t>
      </w:r>
      <w:r w:rsidR="00DC31B9" w:rsidRPr="003953DF">
        <w:rPr>
          <w:rFonts w:ascii="Times New Roman" w:hAnsi="Times New Roman" w:cs="Times New Roman"/>
          <w:sz w:val="22"/>
        </w:rPr>
        <w:t>;</w:t>
      </w:r>
      <w:r w:rsidR="00DC31B9" w:rsidRPr="00DC31B9">
        <w:rPr>
          <w:rFonts w:ascii="Times New Roman" w:hAnsi="Times New Roman" w:cs="Times New Roman"/>
          <w:sz w:val="22"/>
        </w:rPr>
        <w:t> SD = standard deviation</w:t>
      </w:r>
      <w:r w:rsidRPr="00767011">
        <w:rPr>
          <w:rFonts w:ascii="Times New Roman" w:hAnsi="Times New Roman" w:cs="Times New Roman"/>
          <w:sz w:val="22"/>
        </w:rPr>
        <w:t>.</w:t>
      </w:r>
    </w:p>
    <w:p w14:paraId="747E1D6C" w14:textId="11E822AF" w:rsidR="006D1F9E" w:rsidRDefault="00896854" w:rsidP="00CE17C6">
      <w:pPr>
        <w:adjustRightInd w:val="0"/>
        <w:snapToGrid w:val="0"/>
        <w:spacing w:line="300" w:lineRule="auto"/>
        <w:rPr>
          <w:rFonts w:ascii="Times New Roman" w:hAnsi="Times New Roman" w:cs="Times New Roman"/>
          <w:sz w:val="22"/>
        </w:rPr>
      </w:pPr>
      <w:r w:rsidRPr="006D1F9E">
        <w:rPr>
          <w:rFonts w:ascii="Times New Roman" w:hAnsi="Times New Roman" w:cs="Times New Roman"/>
          <w:i/>
          <w:iCs/>
          <w:sz w:val="22"/>
          <w:vertAlign w:val="superscript"/>
        </w:rPr>
        <w:t>*</w:t>
      </w:r>
      <w:r w:rsidRPr="006D1F9E">
        <w:rPr>
          <w:rFonts w:ascii="Times New Roman" w:hAnsi="Times New Roman" w:cs="Times New Roman"/>
          <w:i/>
          <w:iCs/>
          <w:sz w:val="22"/>
        </w:rPr>
        <w:t>p</w:t>
      </w:r>
      <w:r w:rsidRPr="00D92F01">
        <w:rPr>
          <w:rFonts w:ascii="Times New Roman" w:hAnsi="Times New Roman" w:cs="Times New Roman"/>
          <w:sz w:val="22"/>
        </w:rPr>
        <w:t xml:space="preserve"> &lt;</w:t>
      </w:r>
      <w:r w:rsidR="006D1F9E">
        <w:rPr>
          <w:rFonts w:ascii="Times New Roman" w:hAnsi="Times New Roman" w:cs="Times New Roman" w:hint="eastAsia"/>
          <w:sz w:val="22"/>
        </w:rPr>
        <w:t xml:space="preserve"> </w:t>
      </w:r>
      <w:r w:rsidRPr="00D92F01">
        <w:rPr>
          <w:rFonts w:ascii="Times New Roman" w:hAnsi="Times New Roman" w:cs="Times New Roman"/>
          <w:sz w:val="22"/>
        </w:rPr>
        <w:t>0.05</w:t>
      </w:r>
      <w:r w:rsidR="006D1F9E">
        <w:rPr>
          <w:rFonts w:ascii="Times New Roman" w:hAnsi="Times New Roman" w:cs="Times New Roman" w:hint="eastAsia"/>
          <w:sz w:val="22"/>
        </w:rPr>
        <w:t>.</w:t>
      </w:r>
    </w:p>
    <w:p w14:paraId="7AA5CC1D" w14:textId="6875D202" w:rsidR="006D1F9E" w:rsidRDefault="00896854" w:rsidP="00CE17C6">
      <w:pPr>
        <w:adjustRightInd w:val="0"/>
        <w:snapToGrid w:val="0"/>
        <w:spacing w:line="300" w:lineRule="auto"/>
        <w:rPr>
          <w:rFonts w:ascii="Times New Roman" w:hAnsi="Times New Roman" w:cs="Times New Roman"/>
          <w:sz w:val="22"/>
        </w:rPr>
      </w:pPr>
      <w:r w:rsidRPr="006D1F9E">
        <w:rPr>
          <w:rFonts w:ascii="Times New Roman" w:hAnsi="Times New Roman" w:cs="Times New Roman"/>
          <w:i/>
          <w:iCs/>
          <w:sz w:val="22"/>
          <w:vertAlign w:val="superscript"/>
        </w:rPr>
        <w:t>**</w:t>
      </w:r>
      <w:r w:rsidRPr="006D1F9E">
        <w:rPr>
          <w:rFonts w:ascii="Times New Roman" w:hAnsi="Times New Roman" w:cs="Times New Roman"/>
          <w:i/>
          <w:iCs/>
          <w:sz w:val="22"/>
        </w:rPr>
        <w:t>p</w:t>
      </w:r>
      <w:r w:rsidRPr="00D92F01">
        <w:rPr>
          <w:rFonts w:ascii="Times New Roman" w:hAnsi="Times New Roman" w:cs="Times New Roman"/>
          <w:sz w:val="22"/>
        </w:rPr>
        <w:t xml:space="preserve"> &lt;</w:t>
      </w:r>
      <w:r w:rsidR="006D1F9E">
        <w:rPr>
          <w:rFonts w:ascii="Times New Roman" w:hAnsi="Times New Roman" w:cs="Times New Roman" w:hint="eastAsia"/>
          <w:sz w:val="22"/>
        </w:rPr>
        <w:t xml:space="preserve"> </w:t>
      </w:r>
      <w:r w:rsidRPr="00D92F01">
        <w:rPr>
          <w:rFonts w:ascii="Times New Roman" w:hAnsi="Times New Roman" w:cs="Times New Roman"/>
          <w:sz w:val="22"/>
        </w:rPr>
        <w:t>0.01</w:t>
      </w:r>
      <w:r w:rsidR="006D1F9E">
        <w:rPr>
          <w:rFonts w:ascii="Times New Roman" w:hAnsi="Times New Roman" w:cs="Times New Roman" w:hint="eastAsia"/>
          <w:sz w:val="22"/>
        </w:rPr>
        <w:t>.</w:t>
      </w:r>
      <w:r w:rsidRPr="00D92F01">
        <w:rPr>
          <w:rFonts w:ascii="Times New Roman" w:hAnsi="Times New Roman" w:cs="Times New Roman"/>
          <w:sz w:val="22"/>
        </w:rPr>
        <w:t xml:space="preserve"> </w:t>
      </w:r>
    </w:p>
    <w:p w14:paraId="4C5AB4F8" w14:textId="0B067391" w:rsidR="00C87E53" w:rsidRPr="007644D2" w:rsidRDefault="00896854" w:rsidP="00CE17C6">
      <w:pPr>
        <w:adjustRightInd w:val="0"/>
        <w:snapToGrid w:val="0"/>
        <w:spacing w:line="300" w:lineRule="auto"/>
        <w:rPr>
          <w:sz w:val="22"/>
        </w:rPr>
      </w:pPr>
      <w:r w:rsidRPr="006D1F9E">
        <w:rPr>
          <w:rFonts w:ascii="Times New Roman" w:hAnsi="Times New Roman" w:cs="Times New Roman"/>
          <w:i/>
          <w:iCs/>
          <w:sz w:val="22"/>
          <w:vertAlign w:val="superscript"/>
        </w:rPr>
        <w:t>***</w:t>
      </w:r>
      <w:r w:rsidRPr="006D1F9E">
        <w:rPr>
          <w:rFonts w:ascii="Times New Roman" w:hAnsi="Times New Roman" w:cs="Times New Roman"/>
          <w:i/>
          <w:iCs/>
          <w:sz w:val="22"/>
        </w:rPr>
        <w:t>p</w:t>
      </w:r>
      <w:r w:rsidRPr="00D92F01">
        <w:rPr>
          <w:rFonts w:ascii="Times New Roman" w:hAnsi="Times New Roman" w:cs="Times New Roman"/>
          <w:sz w:val="22"/>
        </w:rPr>
        <w:t xml:space="preserve"> &lt;</w:t>
      </w:r>
      <w:r w:rsidR="006D1F9E">
        <w:rPr>
          <w:rFonts w:ascii="Times New Roman" w:hAnsi="Times New Roman" w:cs="Times New Roman" w:hint="eastAsia"/>
          <w:sz w:val="22"/>
        </w:rPr>
        <w:t xml:space="preserve"> </w:t>
      </w:r>
      <w:r w:rsidRPr="00D92F01">
        <w:rPr>
          <w:rFonts w:ascii="Times New Roman" w:hAnsi="Times New Roman" w:cs="Times New Roman"/>
          <w:sz w:val="22"/>
        </w:rPr>
        <w:t>0.001</w:t>
      </w:r>
      <w:r w:rsidR="006D1F9E">
        <w:rPr>
          <w:rFonts w:ascii="Times New Roman" w:hAnsi="Times New Roman" w:cs="Times New Roman" w:hint="eastAsia"/>
          <w:sz w:val="22"/>
        </w:rPr>
        <w:t>.</w:t>
      </w:r>
    </w:p>
    <w:sectPr w:rsidR="00C87E53" w:rsidRPr="007644D2" w:rsidSect="00231BE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94133" w14:textId="77777777" w:rsidR="00D87BF3" w:rsidRDefault="00D87BF3" w:rsidP="00011F23">
      <w:r>
        <w:separator/>
      </w:r>
    </w:p>
  </w:endnote>
  <w:endnote w:type="continuationSeparator" w:id="0">
    <w:p w14:paraId="343F2391" w14:textId="77777777" w:rsidR="00D87BF3" w:rsidRDefault="00D87BF3" w:rsidP="00011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DE112" w14:textId="77777777" w:rsidR="00D87BF3" w:rsidRDefault="00D87BF3" w:rsidP="00011F23">
      <w:r>
        <w:separator/>
      </w:r>
    </w:p>
  </w:footnote>
  <w:footnote w:type="continuationSeparator" w:id="0">
    <w:p w14:paraId="4AED3404" w14:textId="77777777" w:rsidR="00D87BF3" w:rsidRDefault="00D87BF3" w:rsidP="00011F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F1921"/>
    <w:multiLevelType w:val="hybridMultilevel"/>
    <w:tmpl w:val="5FA0E9C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28C6D60"/>
    <w:multiLevelType w:val="hybridMultilevel"/>
    <w:tmpl w:val="8C6A4EF8"/>
    <w:lvl w:ilvl="0" w:tplc="03148DB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07400D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F16BC0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E3E977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640822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A6E1F9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29850E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DF418E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674E02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58590D"/>
    <w:multiLevelType w:val="hybridMultilevel"/>
    <w:tmpl w:val="24288C10"/>
    <w:lvl w:ilvl="0" w:tplc="6F1CFFB2">
      <w:numFmt w:val="bullet"/>
      <w:lvlText w:val="⦁"/>
      <w:lvlJc w:val="left"/>
      <w:pPr>
        <w:ind w:left="420" w:hanging="420"/>
      </w:pPr>
      <w:rPr>
        <w:rFonts w:ascii="Segoe UI Symbol" w:eastAsia="ＭＳ 明朝" w:hAnsi="Segoe UI Symbol" w:cs="Times New Roman" w:hint="default"/>
      </w:rPr>
    </w:lvl>
    <w:lvl w:ilvl="1" w:tplc="19D6A11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8184E7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318105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10CA34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468197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4A02A4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66E35D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3F8926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967CCE"/>
    <w:multiLevelType w:val="hybridMultilevel"/>
    <w:tmpl w:val="DAAC77C4"/>
    <w:lvl w:ilvl="0" w:tplc="5EC411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26B3C9A"/>
    <w:multiLevelType w:val="hybridMultilevel"/>
    <w:tmpl w:val="2BD4C11C"/>
    <w:lvl w:ilvl="0" w:tplc="C394B7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37C61448" w:tentative="1">
      <w:start w:val="1"/>
      <w:numFmt w:val="aiueoFullWidth"/>
      <w:lvlText w:val="(%2)"/>
      <w:lvlJc w:val="left"/>
      <w:pPr>
        <w:ind w:left="840" w:hanging="420"/>
      </w:pPr>
    </w:lvl>
    <w:lvl w:ilvl="2" w:tplc="65D2C866" w:tentative="1">
      <w:start w:val="1"/>
      <w:numFmt w:val="decimalEnclosedCircle"/>
      <w:lvlText w:val="%3"/>
      <w:lvlJc w:val="left"/>
      <w:pPr>
        <w:ind w:left="1260" w:hanging="420"/>
      </w:pPr>
    </w:lvl>
    <w:lvl w:ilvl="3" w:tplc="AD620AAC" w:tentative="1">
      <w:start w:val="1"/>
      <w:numFmt w:val="decimal"/>
      <w:lvlText w:val="%4."/>
      <w:lvlJc w:val="left"/>
      <w:pPr>
        <w:ind w:left="1680" w:hanging="420"/>
      </w:pPr>
    </w:lvl>
    <w:lvl w:ilvl="4" w:tplc="D48A3A5E" w:tentative="1">
      <w:start w:val="1"/>
      <w:numFmt w:val="aiueoFullWidth"/>
      <w:lvlText w:val="(%5)"/>
      <w:lvlJc w:val="left"/>
      <w:pPr>
        <w:ind w:left="2100" w:hanging="420"/>
      </w:pPr>
    </w:lvl>
    <w:lvl w:ilvl="5" w:tplc="A48E8FB0" w:tentative="1">
      <w:start w:val="1"/>
      <w:numFmt w:val="decimalEnclosedCircle"/>
      <w:lvlText w:val="%6"/>
      <w:lvlJc w:val="left"/>
      <w:pPr>
        <w:ind w:left="2520" w:hanging="420"/>
      </w:pPr>
    </w:lvl>
    <w:lvl w:ilvl="6" w:tplc="E2E88696" w:tentative="1">
      <w:start w:val="1"/>
      <w:numFmt w:val="decimal"/>
      <w:lvlText w:val="%7."/>
      <w:lvlJc w:val="left"/>
      <w:pPr>
        <w:ind w:left="2940" w:hanging="420"/>
      </w:pPr>
    </w:lvl>
    <w:lvl w:ilvl="7" w:tplc="C1E8798A" w:tentative="1">
      <w:start w:val="1"/>
      <w:numFmt w:val="aiueoFullWidth"/>
      <w:lvlText w:val="(%8)"/>
      <w:lvlJc w:val="left"/>
      <w:pPr>
        <w:ind w:left="3360" w:hanging="420"/>
      </w:pPr>
    </w:lvl>
    <w:lvl w:ilvl="8" w:tplc="039AA48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9481433"/>
    <w:multiLevelType w:val="hybridMultilevel"/>
    <w:tmpl w:val="2B6A0FC8"/>
    <w:lvl w:ilvl="0" w:tplc="56B6F49C">
      <w:start w:val="1"/>
      <w:numFmt w:val="decimal"/>
      <w:lvlText w:val="[%1]"/>
      <w:lvlJc w:val="left"/>
      <w:pPr>
        <w:ind w:left="420" w:hanging="420"/>
      </w:pPr>
      <w:rPr>
        <w:rFonts w:hint="eastAsia"/>
        <w:i w:val="0"/>
        <w:iCs/>
      </w:rPr>
    </w:lvl>
    <w:lvl w:ilvl="1" w:tplc="98683718" w:tentative="1">
      <w:start w:val="1"/>
      <w:numFmt w:val="aiueoFullWidth"/>
      <w:lvlText w:val="(%2)"/>
      <w:lvlJc w:val="left"/>
      <w:pPr>
        <w:ind w:left="840" w:hanging="420"/>
      </w:pPr>
    </w:lvl>
    <w:lvl w:ilvl="2" w:tplc="DF72ACA4" w:tentative="1">
      <w:start w:val="1"/>
      <w:numFmt w:val="decimalEnclosedCircle"/>
      <w:lvlText w:val="%3"/>
      <w:lvlJc w:val="left"/>
      <w:pPr>
        <w:ind w:left="1260" w:hanging="420"/>
      </w:pPr>
    </w:lvl>
    <w:lvl w:ilvl="3" w:tplc="BDC4810E" w:tentative="1">
      <w:start w:val="1"/>
      <w:numFmt w:val="decimal"/>
      <w:lvlText w:val="%4."/>
      <w:lvlJc w:val="left"/>
      <w:pPr>
        <w:ind w:left="1680" w:hanging="420"/>
      </w:pPr>
    </w:lvl>
    <w:lvl w:ilvl="4" w:tplc="7F98569A" w:tentative="1">
      <w:start w:val="1"/>
      <w:numFmt w:val="aiueoFullWidth"/>
      <w:lvlText w:val="(%5)"/>
      <w:lvlJc w:val="left"/>
      <w:pPr>
        <w:ind w:left="2100" w:hanging="420"/>
      </w:pPr>
    </w:lvl>
    <w:lvl w:ilvl="5" w:tplc="BB1EE702" w:tentative="1">
      <w:start w:val="1"/>
      <w:numFmt w:val="decimalEnclosedCircle"/>
      <w:lvlText w:val="%6"/>
      <w:lvlJc w:val="left"/>
      <w:pPr>
        <w:ind w:left="2520" w:hanging="420"/>
      </w:pPr>
    </w:lvl>
    <w:lvl w:ilvl="6" w:tplc="BC6299F2" w:tentative="1">
      <w:start w:val="1"/>
      <w:numFmt w:val="decimal"/>
      <w:lvlText w:val="%7."/>
      <w:lvlJc w:val="left"/>
      <w:pPr>
        <w:ind w:left="2940" w:hanging="420"/>
      </w:pPr>
    </w:lvl>
    <w:lvl w:ilvl="7" w:tplc="52ECB480" w:tentative="1">
      <w:start w:val="1"/>
      <w:numFmt w:val="aiueoFullWidth"/>
      <w:lvlText w:val="(%8)"/>
      <w:lvlJc w:val="left"/>
      <w:pPr>
        <w:ind w:left="3360" w:hanging="420"/>
      </w:pPr>
    </w:lvl>
    <w:lvl w:ilvl="8" w:tplc="107CB0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96A2D52"/>
    <w:multiLevelType w:val="hybridMultilevel"/>
    <w:tmpl w:val="B9D00E06"/>
    <w:lvl w:ilvl="0" w:tplc="6E66A356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1991097D"/>
    <w:multiLevelType w:val="hybridMultilevel"/>
    <w:tmpl w:val="71E859A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1CD12392"/>
    <w:multiLevelType w:val="hybridMultilevel"/>
    <w:tmpl w:val="A74827D8"/>
    <w:lvl w:ilvl="0" w:tplc="7EBA069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游明朝" w:hAnsi="游明朝" w:hint="default"/>
      </w:rPr>
    </w:lvl>
    <w:lvl w:ilvl="1" w:tplc="246A70F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游明朝" w:hAnsi="游明朝" w:hint="default"/>
      </w:rPr>
    </w:lvl>
    <w:lvl w:ilvl="2" w:tplc="3B92ADD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游明朝" w:hAnsi="游明朝" w:hint="default"/>
      </w:rPr>
    </w:lvl>
    <w:lvl w:ilvl="3" w:tplc="C64AAC2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游明朝" w:hAnsi="游明朝" w:hint="default"/>
      </w:rPr>
    </w:lvl>
    <w:lvl w:ilvl="4" w:tplc="3D8A24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游明朝" w:hAnsi="游明朝" w:hint="default"/>
      </w:rPr>
    </w:lvl>
    <w:lvl w:ilvl="5" w:tplc="C9D0C6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游明朝" w:hAnsi="游明朝" w:hint="default"/>
      </w:rPr>
    </w:lvl>
    <w:lvl w:ilvl="6" w:tplc="74FC6B4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游明朝" w:hAnsi="游明朝" w:hint="default"/>
      </w:rPr>
    </w:lvl>
    <w:lvl w:ilvl="7" w:tplc="963AD10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游明朝" w:hAnsi="游明朝" w:hint="default"/>
      </w:rPr>
    </w:lvl>
    <w:lvl w:ilvl="8" w:tplc="B8E4A55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游明朝" w:hAnsi="游明朝" w:hint="default"/>
      </w:rPr>
    </w:lvl>
  </w:abstractNum>
  <w:abstractNum w:abstractNumId="9" w15:restartNumberingAfterBreak="0">
    <w:nsid w:val="28493AB9"/>
    <w:multiLevelType w:val="hybridMultilevel"/>
    <w:tmpl w:val="EFFC1624"/>
    <w:lvl w:ilvl="0" w:tplc="665A21D8">
      <w:numFmt w:val="bullet"/>
      <w:lvlText w:val="⦁"/>
      <w:lvlJc w:val="left"/>
      <w:pPr>
        <w:ind w:left="420" w:hanging="420"/>
      </w:pPr>
      <w:rPr>
        <w:rFonts w:ascii="Segoe UI Symbol" w:eastAsia="ＭＳ 明朝" w:hAnsi="Segoe UI Symbol" w:cs="Times New Roman" w:hint="default"/>
      </w:rPr>
    </w:lvl>
    <w:lvl w:ilvl="1" w:tplc="A95262A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D6AD5C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646A09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146C07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A38C3F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A8C879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7C0145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4F605C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9816A6B"/>
    <w:multiLevelType w:val="hybridMultilevel"/>
    <w:tmpl w:val="9D36C448"/>
    <w:lvl w:ilvl="0" w:tplc="4558AFF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12C0A2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CE8739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13898E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6F2641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CFE8B3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AD0223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4C8DC3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DC0BA5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DF253B1"/>
    <w:multiLevelType w:val="hybridMultilevel"/>
    <w:tmpl w:val="8E12EEE0"/>
    <w:lvl w:ilvl="0" w:tplc="6E8EC6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ECAFCA6" w:tentative="1">
      <w:start w:val="1"/>
      <w:numFmt w:val="aiueoFullWidth"/>
      <w:lvlText w:val="(%2)"/>
      <w:lvlJc w:val="left"/>
      <w:pPr>
        <w:ind w:left="840" w:hanging="420"/>
      </w:pPr>
    </w:lvl>
    <w:lvl w:ilvl="2" w:tplc="F9AE25C6" w:tentative="1">
      <w:start w:val="1"/>
      <w:numFmt w:val="decimalEnclosedCircle"/>
      <w:lvlText w:val="%3"/>
      <w:lvlJc w:val="left"/>
      <w:pPr>
        <w:ind w:left="1260" w:hanging="420"/>
      </w:pPr>
    </w:lvl>
    <w:lvl w:ilvl="3" w:tplc="6B60AE68" w:tentative="1">
      <w:start w:val="1"/>
      <w:numFmt w:val="decimal"/>
      <w:lvlText w:val="%4."/>
      <w:lvlJc w:val="left"/>
      <w:pPr>
        <w:ind w:left="1680" w:hanging="420"/>
      </w:pPr>
    </w:lvl>
    <w:lvl w:ilvl="4" w:tplc="3696783C" w:tentative="1">
      <w:start w:val="1"/>
      <w:numFmt w:val="aiueoFullWidth"/>
      <w:lvlText w:val="(%5)"/>
      <w:lvlJc w:val="left"/>
      <w:pPr>
        <w:ind w:left="2100" w:hanging="420"/>
      </w:pPr>
    </w:lvl>
    <w:lvl w:ilvl="5" w:tplc="345C103E" w:tentative="1">
      <w:start w:val="1"/>
      <w:numFmt w:val="decimalEnclosedCircle"/>
      <w:lvlText w:val="%6"/>
      <w:lvlJc w:val="left"/>
      <w:pPr>
        <w:ind w:left="2520" w:hanging="420"/>
      </w:pPr>
    </w:lvl>
    <w:lvl w:ilvl="6" w:tplc="697076D4" w:tentative="1">
      <w:start w:val="1"/>
      <w:numFmt w:val="decimal"/>
      <w:lvlText w:val="%7."/>
      <w:lvlJc w:val="left"/>
      <w:pPr>
        <w:ind w:left="2940" w:hanging="420"/>
      </w:pPr>
    </w:lvl>
    <w:lvl w:ilvl="7" w:tplc="116801E4" w:tentative="1">
      <w:start w:val="1"/>
      <w:numFmt w:val="aiueoFullWidth"/>
      <w:lvlText w:val="(%8)"/>
      <w:lvlJc w:val="left"/>
      <w:pPr>
        <w:ind w:left="3360" w:hanging="420"/>
      </w:pPr>
    </w:lvl>
    <w:lvl w:ilvl="8" w:tplc="C6AA0E8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E8277EE"/>
    <w:multiLevelType w:val="hybridMultilevel"/>
    <w:tmpl w:val="5916151E"/>
    <w:lvl w:ilvl="0" w:tplc="F8CC5B20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752ED6C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140A51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EE2708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11CA53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012C64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942BBA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7967DE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5B42E7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1455FD7"/>
    <w:multiLevelType w:val="hybridMultilevel"/>
    <w:tmpl w:val="178235A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326D41A4"/>
    <w:multiLevelType w:val="hybridMultilevel"/>
    <w:tmpl w:val="04B02808"/>
    <w:lvl w:ilvl="0" w:tplc="648A8544">
      <w:start w:val="1"/>
      <w:numFmt w:val="decimal"/>
      <w:lvlText w:val="[%1]"/>
      <w:lvlJc w:val="left"/>
      <w:pPr>
        <w:ind w:left="420" w:hanging="420"/>
      </w:pPr>
      <w:rPr>
        <w:rFonts w:hint="eastAsia"/>
        <w:i w:val="0"/>
        <w:iCs/>
      </w:rPr>
    </w:lvl>
    <w:lvl w:ilvl="1" w:tplc="28CEF3C6" w:tentative="1">
      <w:start w:val="1"/>
      <w:numFmt w:val="aiueoFullWidth"/>
      <w:lvlText w:val="(%2)"/>
      <w:lvlJc w:val="left"/>
      <w:pPr>
        <w:ind w:left="840" w:hanging="420"/>
      </w:pPr>
    </w:lvl>
    <w:lvl w:ilvl="2" w:tplc="919A3FBC" w:tentative="1">
      <w:start w:val="1"/>
      <w:numFmt w:val="decimalEnclosedCircle"/>
      <w:lvlText w:val="%3"/>
      <w:lvlJc w:val="left"/>
      <w:pPr>
        <w:ind w:left="1260" w:hanging="420"/>
      </w:pPr>
    </w:lvl>
    <w:lvl w:ilvl="3" w:tplc="8148453A" w:tentative="1">
      <w:start w:val="1"/>
      <w:numFmt w:val="decimal"/>
      <w:lvlText w:val="%4."/>
      <w:lvlJc w:val="left"/>
      <w:pPr>
        <w:ind w:left="1680" w:hanging="420"/>
      </w:pPr>
    </w:lvl>
    <w:lvl w:ilvl="4" w:tplc="3CD2C8DA" w:tentative="1">
      <w:start w:val="1"/>
      <w:numFmt w:val="aiueoFullWidth"/>
      <w:lvlText w:val="(%5)"/>
      <w:lvlJc w:val="left"/>
      <w:pPr>
        <w:ind w:left="2100" w:hanging="420"/>
      </w:pPr>
    </w:lvl>
    <w:lvl w:ilvl="5" w:tplc="080644CE" w:tentative="1">
      <w:start w:val="1"/>
      <w:numFmt w:val="decimalEnclosedCircle"/>
      <w:lvlText w:val="%6"/>
      <w:lvlJc w:val="left"/>
      <w:pPr>
        <w:ind w:left="2520" w:hanging="420"/>
      </w:pPr>
    </w:lvl>
    <w:lvl w:ilvl="6" w:tplc="FC0CFF0E" w:tentative="1">
      <w:start w:val="1"/>
      <w:numFmt w:val="decimal"/>
      <w:lvlText w:val="%7."/>
      <w:lvlJc w:val="left"/>
      <w:pPr>
        <w:ind w:left="2940" w:hanging="420"/>
      </w:pPr>
    </w:lvl>
    <w:lvl w:ilvl="7" w:tplc="5196778C" w:tentative="1">
      <w:start w:val="1"/>
      <w:numFmt w:val="aiueoFullWidth"/>
      <w:lvlText w:val="(%8)"/>
      <w:lvlJc w:val="left"/>
      <w:pPr>
        <w:ind w:left="3360" w:hanging="420"/>
      </w:pPr>
    </w:lvl>
    <w:lvl w:ilvl="8" w:tplc="A27CF3D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43106BE"/>
    <w:multiLevelType w:val="hybridMultilevel"/>
    <w:tmpl w:val="62B42046"/>
    <w:lvl w:ilvl="0" w:tplc="FE08127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59AED1D4" w:tentative="1">
      <w:start w:val="1"/>
      <w:numFmt w:val="aiueoFullWidth"/>
      <w:lvlText w:val="(%2)"/>
      <w:lvlJc w:val="left"/>
      <w:pPr>
        <w:ind w:left="840" w:hanging="420"/>
      </w:pPr>
    </w:lvl>
    <w:lvl w:ilvl="2" w:tplc="71869F68" w:tentative="1">
      <w:start w:val="1"/>
      <w:numFmt w:val="decimalEnclosedCircle"/>
      <w:lvlText w:val="%3"/>
      <w:lvlJc w:val="left"/>
      <w:pPr>
        <w:ind w:left="1260" w:hanging="420"/>
      </w:pPr>
    </w:lvl>
    <w:lvl w:ilvl="3" w:tplc="D772D43E" w:tentative="1">
      <w:start w:val="1"/>
      <w:numFmt w:val="decimal"/>
      <w:lvlText w:val="%4."/>
      <w:lvlJc w:val="left"/>
      <w:pPr>
        <w:ind w:left="1680" w:hanging="420"/>
      </w:pPr>
    </w:lvl>
    <w:lvl w:ilvl="4" w:tplc="FF5C0BDE" w:tentative="1">
      <w:start w:val="1"/>
      <w:numFmt w:val="aiueoFullWidth"/>
      <w:lvlText w:val="(%5)"/>
      <w:lvlJc w:val="left"/>
      <w:pPr>
        <w:ind w:left="2100" w:hanging="420"/>
      </w:pPr>
    </w:lvl>
    <w:lvl w:ilvl="5" w:tplc="BB764264" w:tentative="1">
      <w:start w:val="1"/>
      <w:numFmt w:val="decimalEnclosedCircle"/>
      <w:lvlText w:val="%6"/>
      <w:lvlJc w:val="left"/>
      <w:pPr>
        <w:ind w:left="2520" w:hanging="420"/>
      </w:pPr>
    </w:lvl>
    <w:lvl w:ilvl="6" w:tplc="42147E9C" w:tentative="1">
      <w:start w:val="1"/>
      <w:numFmt w:val="decimal"/>
      <w:lvlText w:val="%7."/>
      <w:lvlJc w:val="left"/>
      <w:pPr>
        <w:ind w:left="2940" w:hanging="420"/>
      </w:pPr>
    </w:lvl>
    <w:lvl w:ilvl="7" w:tplc="C41E53D4" w:tentative="1">
      <w:start w:val="1"/>
      <w:numFmt w:val="aiueoFullWidth"/>
      <w:lvlText w:val="(%8)"/>
      <w:lvlJc w:val="left"/>
      <w:pPr>
        <w:ind w:left="3360" w:hanging="420"/>
      </w:pPr>
    </w:lvl>
    <w:lvl w:ilvl="8" w:tplc="5B2AC5A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4932CC8"/>
    <w:multiLevelType w:val="hybridMultilevel"/>
    <w:tmpl w:val="497A5A4A"/>
    <w:lvl w:ilvl="0" w:tplc="B8041FD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5D46CF66" w:tentative="1">
      <w:start w:val="1"/>
      <w:numFmt w:val="aiueoFullWidth"/>
      <w:lvlText w:val="(%2)"/>
      <w:lvlJc w:val="left"/>
      <w:pPr>
        <w:ind w:left="880" w:hanging="440"/>
      </w:pPr>
    </w:lvl>
    <w:lvl w:ilvl="2" w:tplc="F0AA28B0" w:tentative="1">
      <w:start w:val="1"/>
      <w:numFmt w:val="decimalEnclosedCircle"/>
      <w:lvlText w:val="%3"/>
      <w:lvlJc w:val="left"/>
      <w:pPr>
        <w:ind w:left="1320" w:hanging="440"/>
      </w:pPr>
    </w:lvl>
    <w:lvl w:ilvl="3" w:tplc="5A56FD7C" w:tentative="1">
      <w:start w:val="1"/>
      <w:numFmt w:val="decimal"/>
      <w:lvlText w:val="%4."/>
      <w:lvlJc w:val="left"/>
      <w:pPr>
        <w:ind w:left="1760" w:hanging="440"/>
      </w:pPr>
    </w:lvl>
    <w:lvl w:ilvl="4" w:tplc="14462870" w:tentative="1">
      <w:start w:val="1"/>
      <w:numFmt w:val="aiueoFullWidth"/>
      <w:lvlText w:val="(%5)"/>
      <w:lvlJc w:val="left"/>
      <w:pPr>
        <w:ind w:left="2200" w:hanging="440"/>
      </w:pPr>
    </w:lvl>
    <w:lvl w:ilvl="5" w:tplc="B616F208" w:tentative="1">
      <w:start w:val="1"/>
      <w:numFmt w:val="decimalEnclosedCircle"/>
      <w:lvlText w:val="%6"/>
      <w:lvlJc w:val="left"/>
      <w:pPr>
        <w:ind w:left="2640" w:hanging="440"/>
      </w:pPr>
    </w:lvl>
    <w:lvl w:ilvl="6" w:tplc="C3B2FA20" w:tentative="1">
      <w:start w:val="1"/>
      <w:numFmt w:val="decimal"/>
      <w:lvlText w:val="%7."/>
      <w:lvlJc w:val="left"/>
      <w:pPr>
        <w:ind w:left="3080" w:hanging="440"/>
      </w:pPr>
    </w:lvl>
    <w:lvl w:ilvl="7" w:tplc="23107F4E" w:tentative="1">
      <w:start w:val="1"/>
      <w:numFmt w:val="aiueoFullWidth"/>
      <w:lvlText w:val="(%8)"/>
      <w:lvlJc w:val="left"/>
      <w:pPr>
        <w:ind w:left="3520" w:hanging="440"/>
      </w:pPr>
    </w:lvl>
    <w:lvl w:ilvl="8" w:tplc="69E4EC8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34DC0772"/>
    <w:multiLevelType w:val="hybridMultilevel"/>
    <w:tmpl w:val="E1449848"/>
    <w:lvl w:ilvl="0" w:tplc="9F1A455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A2E498AA" w:tentative="1">
      <w:start w:val="1"/>
      <w:numFmt w:val="aiueoFullWidth"/>
      <w:lvlText w:val="(%2)"/>
      <w:lvlJc w:val="left"/>
      <w:pPr>
        <w:ind w:left="880" w:hanging="440"/>
      </w:pPr>
    </w:lvl>
    <w:lvl w:ilvl="2" w:tplc="166CA282" w:tentative="1">
      <w:start w:val="1"/>
      <w:numFmt w:val="decimalEnclosedCircle"/>
      <w:lvlText w:val="%3"/>
      <w:lvlJc w:val="left"/>
      <w:pPr>
        <w:ind w:left="1320" w:hanging="440"/>
      </w:pPr>
    </w:lvl>
    <w:lvl w:ilvl="3" w:tplc="08BA423C" w:tentative="1">
      <w:start w:val="1"/>
      <w:numFmt w:val="decimal"/>
      <w:lvlText w:val="%4."/>
      <w:lvlJc w:val="left"/>
      <w:pPr>
        <w:ind w:left="1760" w:hanging="440"/>
      </w:pPr>
    </w:lvl>
    <w:lvl w:ilvl="4" w:tplc="8D603BDA" w:tentative="1">
      <w:start w:val="1"/>
      <w:numFmt w:val="aiueoFullWidth"/>
      <w:lvlText w:val="(%5)"/>
      <w:lvlJc w:val="left"/>
      <w:pPr>
        <w:ind w:left="2200" w:hanging="440"/>
      </w:pPr>
    </w:lvl>
    <w:lvl w:ilvl="5" w:tplc="87540C46" w:tentative="1">
      <w:start w:val="1"/>
      <w:numFmt w:val="decimalEnclosedCircle"/>
      <w:lvlText w:val="%6"/>
      <w:lvlJc w:val="left"/>
      <w:pPr>
        <w:ind w:left="2640" w:hanging="440"/>
      </w:pPr>
    </w:lvl>
    <w:lvl w:ilvl="6" w:tplc="1A72033E" w:tentative="1">
      <w:start w:val="1"/>
      <w:numFmt w:val="decimal"/>
      <w:lvlText w:val="%7."/>
      <w:lvlJc w:val="left"/>
      <w:pPr>
        <w:ind w:left="3080" w:hanging="440"/>
      </w:pPr>
    </w:lvl>
    <w:lvl w:ilvl="7" w:tplc="A7422532" w:tentative="1">
      <w:start w:val="1"/>
      <w:numFmt w:val="aiueoFullWidth"/>
      <w:lvlText w:val="(%8)"/>
      <w:lvlJc w:val="left"/>
      <w:pPr>
        <w:ind w:left="3520" w:hanging="440"/>
      </w:pPr>
    </w:lvl>
    <w:lvl w:ilvl="8" w:tplc="672A131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36144D9B"/>
    <w:multiLevelType w:val="hybridMultilevel"/>
    <w:tmpl w:val="03065A8E"/>
    <w:lvl w:ilvl="0" w:tplc="E69CAA6C">
      <w:start w:val="1"/>
      <w:numFmt w:val="decimal"/>
      <w:lvlText w:val="[%1]"/>
      <w:lvlJc w:val="left"/>
      <w:pPr>
        <w:ind w:left="420" w:hanging="420"/>
      </w:pPr>
      <w:rPr>
        <w:rFonts w:hint="eastAsia"/>
        <w:i w:val="0"/>
        <w:iCs/>
      </w:rPr>
    </w:lvl>
    <w:lvl w:ilvl="1" w:tplc="6BC4C878" w:tentative="1">
      <w:start w:val="1"/>
      <w:numFmt w:val="aiueoFullWidth"/>
      <w:lvlText w:val="(%2)"/>
      <w:lvlJc w:val="left"/>
      <w:pPr>
        <w:ind w:left="840" w:hanging="420"/>
      </w:pPr>
    </w:lvl>
    <w:lvl w:ilvl="2" w:tplc="37CA9AD0" w:tentative="1">
      <w:start w:val="1"/>
      <w:numFmt w:val="decimalEnclosedCircle"/>
      <w:lvlText w:val="%3"/>
      <w:lvlJc w:val="left"/>
      <w:pPr>
        <w:ind w:left="1260" w:hanging="420"/>
      </w:pPr>
    </w:lvl>
    <w:lvl w:ilvl="3" w:tplc="AC7E0F7E" w:tentative="1">
      <w:start w:val="1"/>
      <w:numFmt w:val="decimal"/>
      <w:lvlText w:val="%4."/>
      <w:lvlJc w:val="left"/>
      <w:pPr>
        <w:ind w:left="1680" w:hanging="420"/>
      </w:pPr>
    </w:lvl>
    <w:lvl w:ilvl="4" w:tplc="9F38C57C" w:tentative="1">
      <w:start w:val="1"/>
      <w:numFmt w:val="aiueoFullWidth"/>
      <w:lvlText w:val="(%5)"/>
      <w:lvlJc w:val="left"/>
      <w:pPr>
        <w:ind w:left="2100" w:hanging="420"/>
      </w:pPr>
    </w:lvl>
    <w:lvl w:ilvl="5" w:tplc="D190189A" w:tentative="1">
      <w:start w:val="1"/>
      <w:numFmt w:val="decimalEnclosedCircle"/>
      <w:lvlText w:val="%6"/>
      <w:lvlJc w:val="left"/>
      <w:pPr>
        <w:ind w:left="2520" w:hanging="420"/>
      </w:pPr>
    </w:lvl>
    <w:lvl w:ilvl="6" w:tplc="4A62FF9C" w:tentative="1">
      <w:start w:val="1"/>
      <w:numFmt w:val="decimal"/>
      <w:lvlText w:val="%7."/>
      <w:lvlJc w:val="left"/>
      <w:pPr>
        <w:ind w:left="2940" w:hanging="420"/>
      </w:pPr>
    </w:lvl>
    <w:lvl w:ilvl="7" w:tplc="B5A062B4" w:tentative="1">
      <w:start w:val="1"/>
      <w:numFmt w:val="aiueoFullWidth"/>
      <w:lvlText w:val="(%8)"/>
      <w:lvlJc w:val="left"/>
      <w:pPr>
        <w:ind w:left="3360" w:hanging="420"/>
      </w:pPr>
    </w:lvl>
    <w:lvl w:ilvl="8" w:tplc="0B36771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44A53A79"/>
    <w:multiLevelType w:val="hybridMultilevel"/>
    <w:tmpl w:val="2AFA16C4"/>
    <w:lvl w:ilvl="0" w:tplc="A574E39E">
      <w:numFmt w:val="bullet"/>
      <w:lvlText w:val="•"/>
      <w:lvlJc w:val="left"/>
      <w:pPr>
        <w:ind w:left="1680" w:hanging="840"/>
      </w:pPr>
      <w:rPr>
        <w:rFonts w:ascii="游明朝" w:eastAsia="游明朝" w:hAnsi="游明朝" w:cs="Times New Roman" w:hint="eastAsia"/>
      </w:rPr>
    </w:lvl>
    <w:lvl w:ilvl="1" w:tplc="C2A4B366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BC70CA08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23FE4FDE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7DF457F2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4FBE8DD6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DCB82FDC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7BEED8B8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9DF429EA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0" w15:restartNumberingAfterBreak="0">
    <w:nsid w:val="45F50C96"/>
    <w:multiLevelType w:val="hybridMultilevel"/>
    <w:tmpl w:val="289A0CE0"/>
    <w:lvl w:ilvl="0" w:tplc="AB16E93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9D94E81A" w:tentative="1">
      <w:start w:val="1"/>
      <w:numFmt w:val="aiueoFullWidth"/>
      <w:lvlText w:val="(%2)"/>
      <w:lvlJc w:val="left"/>
      <w:pPr>
        <w:ind w:left="880" w:hanging="440"/>
      </w:pPr>
    </w:lvl>
    <w:lvl w:ilvl="2" w:tplc="D2ACA776" w:tentative="1">
      <w:start w:val="1"/>
      <w:numFmt w:val="decimalEnclosedCircle"/>
      <w:lvlText w:val="%3"/>
      <w:lvlJc w:val="left"/>
      <w:pPr>
        <w:ind w:left="1320" w:hanging="440"/>
      </w:pPr>
    </w:lvl>
    <w:lvl w:ilvl="3" w:tplc="032E3F8E" w:tentative="1">
      <w:start w:val="1"/>
      <w:numFmt w:val="decimal"/>
      <w:lvlText w:val="%4."/>
      <w:lvlJc w:val="left"/>
      <w:pPr>
        <w:ind w:left="1760" w:hanging="440"/>
      </w:pPr>
    </w:lvl>
    <w:lvl w:ilvl="4" w:tplc="BAE2E430" w:tentative="1">
      <w:start w:val="1"/>
      <w:numFmt w:val="aiueoFullWidth"/>
      <w:lvlText w:val="(%5)"/>
      <w:lvlJc w:val="left"/>
      <w:pPr>
        <w:ind w:left="2200" w:hanging="440"/>
      </w:pPr>
    </w:lvl>
    <w:lvl w:ilvl="5" w:tplc="B0541C9E" w:tentative="1">
      <w:start w:val="1"/>
      <w:numFmt w:val="decimalEnclosedCircle"/>
      <w:lvlText w:val="%6"/>
      <w:lvlJc w:val="left"/>
      <w:pPr>
        <w:ind w:left="2640" w:hanging="440"/>
      </w:pPr>
    </w:lvl>
    <w:lvl w:ilvl="6" w:tplc="43462A94" w:tentative="1">
      <w:start w:val="1"/>
      <w:numFmt w:val="decimal"/>
      <w:lvlText w:val="%7."/>
      <w:lvlJc w:val="left"/>
      <w:pPr>
        <w:ind w:left="3080" w:hanging="440"/>
      </w:pPr>
    </w:lvl>
    <w:lvl w:ilvl="7" w:tplc="C066C41C" w:tentative="1">
      <w:start w:val="1"/>
      <w:numFmt w:val="aiueoFullWidth"/>
      <w:lvlText w:val="(%8)"/>
      <w:lvlJc w:val="left"/>
      <w:pPr>
        <w:ind w:left="3520" w:hanging="440"/>
      </w:pPr>
    </w:lvl>
    <w:lvl w:ilvl="8" w:tplc="10A4C08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466857C0"/>
    <w:multiLevelType w:val="hybridMultilevel"/>
    <w:tmpl w:val="6EA4F5EE"/>
    <w:lvl w:ilvl="0" w:tplc="EF9E46F6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1" w:tplc="AB661456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736461D0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EBD4A52E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804E8D1E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5B702A6A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A5844F66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86BA05BC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580645F4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2" w15:restartNumberingAfterBreak="0">
    <w:nsid w:val="46851DD0"/>
    <w:multiLevelType w:val="multilevel"/>
    <w:tmpl w:val="B174456E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3" w15:restartNumberingAfterBreak="0">
    <w:nsid w:val="49080097"/>
    <w:multiLevelType w:val="hybridMultilevel"/>
    <w:tmpl w:val="A19664E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4" w15:restartNumberingAfterBreak="0">
    <w:nsid w:val="50965F58"/>
    <w:multiLevelType w:val="hybridMultilevel"/>
    <w:tmpl w:val="10D29606"/>
    <w:lvl w:ilvl="0" w:tplc="A41C6F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2C48BF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5301A2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F2C5FC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548609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EB40F6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06A2A6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5C477F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9EC43B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6763A52"/>
    <w:multiLevelType w:val="hybridMultilevel"/>
    <w:tmpl w:val="10BE8D0C"/>
    <w:lvl w:ilvl="0" w:tplc="82C4392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890EE5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C5648A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7EA215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1882B8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AB6051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E297C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314E46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B98913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569C78AF"/>
    <w:multiLevelType w:val="hybridMultilevel"/>
    <w:tmpl w:val="602609F0"/>
    <w:lvl w:ilvl="0" w:tplc="8D1037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A86816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FF46E0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F4A00F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CE443E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A5617F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9A2642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00E030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390E24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71919D2"/>
    <w:multiLevelType w:val="hybridMultilevel"/>
    <w:tmpl w:val="FF38C600"/>
    <w:lvl w:ilvl="0" w:tplc="D5C0BA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6D489D8" w:tentative="1">
      <w:start w:val="1"/>
      <w:numFmt w:val="aiueoFullWidth"/>
      <w:lvlText w:val="(%2)"/>
      <w:lvlJc w:val="left"/>
      <w:pPr>
        <w:ind w:left="840" w:hanging="420"/>
      </w:pPr>
    </w:lvl>
    <w:lvl w:ilvl="2" w:tplc="C2327AD0" w:tentative="1">
      <w:start w:val="1"/>
      <w:numFmt w:val="decimalEnclosedCircle"/>
      <w:lvlText w:val="%3"/>
      <w:lvlJc w:val="left"/>
      <w:pPr>
        <w:ind w:left="1260" w:hanging="420"/>
      </w:pPr>
    </w:lvl>
    <w:lvl w:ilvl="3" w:tplc="E294D494" w:tentative="1">
      <w:start w:val="1"/>
      <w:numFmt w:val="decimal"/>
      <w:lvlText w:val="%4."/>
      <w:lvlJc w:val="left"/>
      <w:pPr>
        <w:ind w:left="1680" w:hanging="420"/>
      </w:pPr>
    </w:lvl>
    <w:lvl w:ilvl="4" w:tplc="B934AFB6" w:tentative="1">
      <w:start w:val="1"/>
      <w:numFmt w:val="aiueoFullWidth"/>
      <w:lvlText w:val="(%5)"/>
      <w:lvlJc w:val="left"/>
      <w:pPr>
        <w:ind w:left="2100" w:hanging="420"/>
      </w:pPr>
    </w:lvl>
    <w:lvl w:ilvl="5" w:tplc="5ECE8316" w:tentative="1">
      <w:start w:val="1"/>
      <w:numFmt w:val="decimalEnclosedCircle"/>
      <w:lvlText w:val="%6"/>
      <w:lvlJc w:val="left"/>
      <w:pPr>
        <w:ind w:left="2520" w:hanging="420"/>
      </w:pPr>
    </w:lvl>
    <w:lvl w:ilvl="6" w:tplc="4168B6B0" w:tentative="1">
      <w:start w:val="1"/>
      <w:numFmt w:val="decimal"/>
      <w:lvlText w:val="%7."/>
      <w:lvlJc w:val="left"/>
      <w:pPr>
        <w:ind w:left="2940" w:hanging="420"/>
      </w:pPr>
    </w:lvl>
    <w:lvl w:ilvl="7" w:tplc="EBC81794" w:tentative="1">
      <w:start w:val="1"/>
      <w:numFmt w:val="aiueoFullWidth"/>
      <w:lvlText w:val="(%8)"/>
      <w:lvlJc w:val="left"/>
      <w:pPr>
        <w:ind w:left="3360" w:hanging="420"/>
      </w:pPr>
    </w:lvl>
    <w:lvl w:ilvl="8" w:tplc="D4CC291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5F5F0C50"/>
    <w:multiLevelType w:val="hybridMultilevel"/>
    <w:tmpl w:val="07246ED8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4D4E2CB8" w:tentative="1">
      <w:start w:val="1"/>
      <w:numFmt w:val="aiueoFullWidth"/>
      <w:lvlText w:val="(%2)"/>
      <w:lvlJc w:val="left"/>
      <w:pPr>
        <w:ind w:left="880" w:hanging="440"/>
      </w:pPr>
    </w:lvl>
    <w:lvl w:ilvl="2" w:tplc="FCF633AE" w:tentative="1">
      <w:start w:val="1"/>
      <w:numFmt w:val="decimalEnclosedCircle"/>
      <w:lvlText w:val="%3"/>
      <w:lvlJc w:val="left"/>
      <w:pPr>
        <w:ind w:left="1320" w:hanging="440"/>
      </w:pPr>
    </w:lvl>
    <w:lvl w:ilvl="3" w:tplc="27F2D798" w:tentative="1">
      <w:start w:val="1"/>
      <w:numFmt w:val="decimal"/>
      <w:lvlText w:val="%4."/>
      <w:lvlJc w:val="left"/>
      <w:pPr>
        <w:ind w:left="1760" w:hanging="440"/>
      </w:pPr>
    </w:lvl>
    <w:lvl w:ilvl="4" w:tplc="63EEF990" w:tentative="1">
      <w:start w:val="1"/>
      <w:numFmt w:val="aiueoFullWidth"/>
      <w:lvlText w:val="(%5)"/>
      <w:lvlJc w:val="left"/>
      <w:pPr>
        <w:ind w:left="2200" w:hanging="440"/>
      </w:pPr>
    </w:lvl>
    <w:lvl w:ilvl="5" w:tplc="AC0242FA" w:tentative="1">
      <w:start w:val="1"/>
      <w:numFmt w:val="decimalEnclosedCircle"/>
      <w:lvlText w:val="%6"/>
      <w:lvlJc w:val="left"/>
      <w:pPr>
        <w:ind w:left="2640" w:hanging="440"/>
      </w:pPr>
    </w:lvl>
    <w:lvl w:ilvl="6" w:tplc="D678710A" w:tentative="1">
      <w:start w:val="1"/>
      <w:numFmt w:val="decimal"/>
      <w:lvlText w:val="%7."/>
      <w:lvlJc w:val="left"/>
      <w:pPr>
        <w:ind w:left="3080" w:hanging="440"/>
      </w:pPr>
    </w:lvl>
    <w:lvl w:ilvl="7" w:tplc="095EA044" w:tentative="1">
      <w:start w:val="1"/>
      <w:numFmt w:val="aiueoFullWidth"/>
      <w:lvlText w:val="(%8)"/>
      <w:lvlJc w:val="left"/>
      <w:pPr>
        <w:ind w:left="3520" w:hanging="440"/>
      </w:pPr>
    </w:lvl>
    <w:lvl w:ilvl="8" w:tplc="C4466D2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9" w15:restartNumberingAfterBreak="0">
    <w:nsid w:val="6F892A12"/>
    <w:multiLevelType w:val="hybridMultilevel"/>
    <w:tmpl w:val="52DADB04"/>
    <w:lvl w:ilvl="0" w:tplc="BCD49234">
      <w:numFmt w:val="bullet"/>
      <w:lvlText w:val="⦁"/>
      <w:lvlJc w:val="left"/>
      <w:pPr>
        <w:ind w:left="420" w:hanging="420"/>
      </w:pPr>
      <w:rPr>
        <w:rFonts w:ascii="Segoe UI Symbol" w:eastAsia="ＭＳ 明朝" w:hAnsi="Segoe UI Symbol" w:cs="Times New Roman" w:hint="default"/>
        <w:lang w:val="en-US"/>
      </w:rPr>
    </w:lvl>
    <w:lvl w:ilvl="1" w:tplc="4A1C691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84C586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064E6B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E709B4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3A40C9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89CC61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806053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0B407E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73985C57"/>
    <w:multiLevelType w:val="hybridMultilevel"/>
    <w:tmpl w:val="64F6B312"/>
    <w:lvl w:ilvl="0" w:tplc="2B886B90">
      <w:start w:val="3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EAE26EE0" w:tentative="1">
      <w:start w:val="1"/>
      <w:numFmt w:val="aiueoFullWidth"/>
      <w:lvlText w:val="(%2)"/>
      <w:lvlJc w:val="left"/>
      <w:pPr>
        <w:ind w:left="880" w:hanging="440"/>
      </w:pPr>
    </w:lvl>
    <w:lvl w:ilvl="2" w:tplc="EF843F92" w:tentative="1">
      <w:start w:val="1"/>
      <w:numFmt w:val="decimalEnclosedCircle"/>
      <w:lvlText w:val="%3"/>
      <w:lvlJc w:val="left"/>
      <w:pPr>
        <w:ind w:left="1320" w:hanging="440"/>
      </w:pPr>
    </w:lvl>
    <w:lvl w:ilvl="3" w:tplc="2A38143A" w:tentative="1">
      <w:start w:val="1"/>
      <w:numFmt w:val="decimal"/>
      <w:lvlText w:val="%4."/>
      <w:lvlJc w:val="left"/>
      <w:pPr>
        <w:ind w:left="1760" w:hanging="440"/>
      </w:pPr>
    </w:lvl>
    <w:lvl w:ilvl="4" w:tplc="57E2DF2E" w:tentative="1">
      <w:start w:val="1"/>
      <w:numFmt w:val="aiueoFullWidth"/>
      <w:lvlText w:val="(%5)"/>
      <w:lvlJc w:val="left"/>
      <w:pPr>
        <w:ind w:left="2200" w:hanging="440"/>
      </w:pPr>
    </w:lvl>
    <w:lvl w:ilvl="5" w:tplc="8A28B3B6" w:tentative="1">
      <w:start w:val="1"/>
      <w:numFmt w:val="decimalEnclosedCircle"/>
      <w:lvlText w:val="%6"/>
      <w:lvlJc w:val="left"/>
      <w:pPr>
        <w:ind w:left="2640" w:hanging="440"/>
      </w:pPr>
    </w:lvl>
    <w:lvl w:ilvl="6" w:tplc="C980DE7A" w:tentative="1">
      <w:start w:val="1"/>
      <w:numFmt w:val="decimal"/>
      <w:lvlText w:val="%7."/>
      <w:lvlJc w:val="left"/>
      <w:pPr>
        <w:ind w:left="3080" w:hanging="440"/>
      </w:pPr>
    </w:lvl>
    <w:lvl w:ilvl="7" w:tplc="9BB26E5A" w:tentative="1">
      <w:start w:val="1"/>
      <w:numFmt w:val="aiueoFullWidth"/>
      <w:lvlText w:val="(%8)"/>
      <w:lvlJc w:val="left"/>
      <w:pPr>
        <w:ind w:left="3520" w:hanging="440"/>
      </w:pPr>
    </w:lvl>
    <w:lvl w:ilvl="8" w:tplc="EA5691D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1" w15:restartNumberingAfterBreak="0">
    <w:nsid w:val="78CC73B8"/>
    <w:multiLevelType w:val="hybridMultilevel"/>
    <w:tmpl w:val="3C96AB92"/>
    <w:lvl w:ilvl="0" w:tplc="73A60F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游明朝" w:hAnsi="游明朝" w:hint="default"/>
      </w:rPr>
    </w:lvl>
    <w:lvl w:ilvl="1" w:tplc="4D4CF49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游明朝" w:hAnsi="游明朝" w:hint="default"/>
      </w:rPr>
    </w:lvl>
    <w:lvl w:ilvl="2" w:tplc="AA90DBC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游明朝" w:hAnsi="游明朝" w:hint="default"/>
      </w:rPr>
    </w:lvl>
    <w:lvl w:ilvl="3" w:tplc="F564916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游明朝" w:hAnsi="游明朝" w:hint="default"/>
      </w:rPr>
    </w:lvl>
    <w:lvl w:ilvl="4" w:tplc="5738520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游明朝" w:hAnsi="游明朝" w:hint="default"/>
      </w:rPr>
    </w:lvl>
    <w:lvl w:ilvl="5" w:tplc="BBD4497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游明朝" w:hAnsi="游明朝" w:hint="default"/>
      </w:rPr>
    </w:lvl>
    <w:lvl w:ilvl="6" w:tplc="6BE2243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游明朝" w:hAnsi="游明朝" w:hint="default"/>
      </w:rPr>
    </w:lvl>
    <w:lvl w:ilvl="7" w:tplc="59462EE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游明朝" w:hAnsi="游明朝" w:hint="default"/>
      </w:rPr>
    </w:lvl>
    <w:lvl w:ilvl="8" w:tplc="41106A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游明朝" w:hAnsi="游明朝" w:hint="default"/>
      </w:rPr>
    </w:lvl>
  </w:abstractNum>
  <w:abstractNum w:abstractNumId="32" w15:restartNumberingAfterBreak="0">
    <w:nsid w:val="7A7946FB"/>
    <w:multiLevelType w:val="hybridMultilevel"/>
    <w:tmpl w:val="7BE0BA60"/>
    <w:lvl w:ilvl="0" w:tplc="FA14880C">
      <w:start w:val="1"/>
      <w:numFmt w:val="decimal"/>
      <w:lvlText w:val="[%1]"/>
      <w:lvlJc w:val="left"/>
      <w:pPr>
        <w:ind w:left="420" w:hanging="420"/>
      </w:pPr>
      <w:rPr>
        <w:rFonts w:hint="eastAsia"/>
        <w:i w:val="0"/>
        <w:iCs/>
      </w:rPr>
    </w:lvl>
    <w:lvl w:ilvl="1" w:tplc="95EABFAC" w:tentative="1">
      <w:start w:val="1"/>
      <w:numFmt w:val="aiueoFullWidth"/>
      <w:lvlText w:val="(%2)"/>
      <w:lvlJc w:val="left"/>
      <w:pPr>
        <w:ind w:left="840" w:hanging="420"/>
      </w:pPr>
    </w:lvl>
    <w:lvl w:ilvl="2" w:tplc="B85AC70C" w:tentative="1">
      <w:start w:val="1"/>
      <w:numFmt w:val="decimalEnclosedCircle"/>
      <w:lvlText w:val="%3"/>
      <w:lvlJc w:val="left"/>
      <w:pPr>
        <w:ind w:left="1260" w:hanging="420"/>
      </w:pPr>
    </w:lvl>
    <w:lvl w:ilvl="3" w:tplc="D39A6B5C" w:tentative="1">
      <w:start w:val="1"/>
      <w:numFmt w:val="decimal"/>
      <w:lvlText w:val="%4."/>
      <w:lvlJc w:val="left"/>
      <w:pPr>
        <w:ind w:left="1680" w:hanging="420"/>
      </w:pPr>
    </w:lvl>
    <w:lvl w:ilvl="4" w:tplc="068EB78C" w:tentative="1">
      <w:start w:val="1"/>
      <w:numFmt w:val="aiueoFullWidth"/>
      <w:lvlText w:val="(%5)"/>
      <w:lvlJc w:val="left"/>
      <w:pPr>
        <w:ind w:left="2100" w:hanging="420"/>
      </w:pPr>
    </w:lvl>
    <w:lvl w:ilvl="5" w:tplc="000C052E" w:tentative="1">
      <w:start w:val="1"/>
      <w:numFmt w:val="decimalEnclosedCircle"/>
      <w:lvlText w:val="%6"/>
      <w:lvlJc w:val="left"/>
      <w:pPr>
        <w:ind w:left="2520" w:hanging="420"/>
      </w:pPr>
    </w:lvl>
    <w:lvl w:ilvl="6" w:tplc="FF4A520C" w:tentative="1">
      <w:start w:val="1"/>
      <w:numFmt w:val="decimal"/>
      <w:lvlText w:val="%7."/>
      <w:lvlJc w:val="left"/>
      <w:pPr>
        <w:ind w:left="2940" w:hanging="420"/>
      </w:pPr>
    </w:lvl>
    <w:lvl w:ilvl="7" w:tplc="13B8EC3A" w:tentative="1">
      <w:start w:val="1"/>
      <w:numFmt w:val="aiueoFullWidth"/>
      <w:lvlText w:val="(%8)"/>
      <w:lvlJc w:val="left"/>
      <w:pPr>
        <w:ind w:left="3360" w:hanging="420"/>
      </w:pPr>
    </w:lvl>
    <w:lvl w:ilvl="8" w:tplc="25DA8D3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EA2684C"/>
    <w:multiLevelType w:val="hybridMultilevel"/>
    <w:tmpl w:val="B648895E"/>
    <w:lvl w:ilvl="0" w:tplc="F60E06C2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9F52A58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84484F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630985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942471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9A6A8D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3D668D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382C95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0225D3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78131062">
    <w:abstractNumId w:val="26"/>
  </w:num>
  <w:num w:numId="2" w16cid:durableId="469250940">
    <w:abstractNumId w:val="10"/>
  </w:num>
  <w:num w:numId="3" w16cid:durableId="1906522857">
    <w:abstractNumId w:val="24"/>
  </w:num>
  <w:num w:numId="4" w16cid:durableId="1361204609">
    <w:abstractNumId w:val="1"/>
  </w:num>
  <w:num w:numId="5" w16cid:durableId="807282435">
    <w:abstractNumId w:val="15"/>
  </w:num>
  <w:num w:numId="6" w16cid:durableId="1045907961">
    <w:abstractNumId w:val="21"/>
  </w:num>
  <w:num w:numId="7" w16cid:durableId="1466463176">
    <w:abstractNumId w:val="19"/>
  </w:num>
  <w:num w:numId="8" w16cid:durableId="289093631">
    <w:abstractNumId w:val="29"/>
  </w:num>
  <w:num w:numId="9" w16cid:durableId="1286422560">
    <w:abstractNumId w:val="2"/>
  </w:num>
  <w:num w:numId="10" w16cid:durableId="1967852849">
    <w:abstractNumId w:val="11"/>
  </w:num>
  <w:num w:numId="11" w16cid:durableId="907616528">
    <w:abstractNumId w:val="25"/>
  </w:num>
  <w:num w:numId="12" w16cid:durableId="1700080076">
    <w:abstractNumId w:val="9"/>
  </w:num>
  <w:num w:numId="13" w16cid:durableId="708408624">
    <w:abstractNumId w:val="5"/>
  </w:num>
  <w:num w:numId="14" w16cid:durableId="2106923358">
    <w:abstractNumId w:val="18"/>
  </w:num>
  <w:num w:numId="15" w16cid:durableId="1929732303">
    <w:abstractNumId w:val="14"/>
  </w:num>
  <w:num w:numId="16" w16cid:durableId="474570301">
    <w:abstractNumId w:val="32"/>
  </w:num>
  <w:num w:numId="17" w16cid:durableId="1640259539">
    <w:abstractNumId w:val="27"/>
  </w:num>
  <w:num w:numId="18" w16cid:durableId="639266529">
    <w:abstractNumId w:val="12"/>
  </w:num>
  <w:num w:numId="19" w16cid:durableId="92820632">
    <w:abstractNumId w:val="33"/>
  </w:num>
  <w:num w:numId="20" w16cid:durableId="624429373">
    <w:abstractNumId w:val="4"/>
  </w:num>
  <w:num w:numId="21" w16cid:durableId="822891891">
    <w:abstractNumId w:val="17"/>
  </w:num>
  <w:num w:numId="22" w16cid:durableId="2137797726">
    <w:abstractNumId w:val="31"/>
  </w:num>
  <w:num w:numId="23" w16cid:durableId="558591361">
    <w:abstractNumId w:val="8"/>
  </w:num>
  <w:num w:numId="24" w16cid:durableId="685904380">
    <w:abstractNumId w:val="16"/>
  </w:num>
  <w:num w:numId="25" w16cid:durableId="829056302">
    <w:abstractNumId w:val="22"/>
  </w:num>
  <w:num w:numId="26" w16cid:durableId="1758869185">
    <w:abstractNumId w:val="30"/>
  </w:num>
  <w:num w:numId="27" w16cid:durableId="1568492753">
    <w:abstractNumId w:val="20"/>
  </w:num>
  <w:num w:numId="28" w16cid:durableId="1731342158">
    <w:abstractNumId w:val="28"/>
  </w:num>
  <w:num w:numId="29" w16cid:durableId="2026898977">
    <w:abstractNumId w:val="23"/>
  </w:num>
  <w:num w:numId="30" w16cid:durableId="603658421">
    <w:abstractNumId w:val="0"/>
  </w:num>
  <w:num w:numId="31" w16cid:durableId="1546791378">
    <w:abstractNumId w:val="6"/>
  </w:num>
  <w:num w:numId="32" w16cid:durableId="412170641">
    <w:abstractNumId w:val="3"/>
  </w:num>
  <w:num w:numId="33" w16cid:durableId="163519630">
    <w:abstractNumId w:val="7"/>
  </w:num>
  <w:num w:numId="34" w16cid:durableId="191754626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0tDQzMDW1sDAzsTRQ0lEKTi0uzszPAykwMq8FAIg+Xq4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0w0r2prt22zzepaw155fzetsxwxs9r05r5&quot;&gt;221119_My EndNote Library&lt;record-ids&gt;&lt;item&gt;453&lt;/item&gt;&lt;item&gt;560&lt;/item&gt;&lt;item&gt;569&lt;/item&gt;&lt;item&gt;636&lt;/item&gt;&lt;item&gt;690&lt;/item&gt;&lt;item&gt;746&lt;/item&gt;&lt;item&gt;747&lt;/item&gt;&lt;item&gt;748&lt;/item&gt;&lt;item&gt;751&lt;/item&gt;&lt;item&gt;752&lt;/item&gt;&lt;item&gt;779&lt;/item&gt;&lt;item&gt;780&lt;/item&gt;&lt;item&gt;798&lt;/item&gt;&lt;item&gt;808&lt;/item&gt;&lt;item&gt;992&lt;/item&gt;&lt;item&gt;1024&lt;/item&gt;&lt;item&gt;1076&lt;/item&gt;&lt;item&gt;1079&lt;/item&gt;&lt;item&gt;1081&lt;/item&gt;&lt;item&gt;1082&lt;/item&gt;&lt;item&gt;1090&lt;/item&gt;&lt;item&gt;1103&lt;/item&gt;&lt;item&gt;1104&lt;/item&gt;&lt;item&gt;1109&lt;/item&gt;&lt;item&gt;1118&lt;/item&gt;&lt;/record-ids&gt;&lt;/item&gt;&lt;/Libraries&gt;"/>
  </w:docVars>
  <w:rsids>
    <w:rsidRoot w:val="009C3E83"/>
    <w:rsid w:val="000009F4"/>
    <w:rsid w:val="0000290B"/>
    <w:rsid w:val="00002970"/>
    <w:rsid w:val="00003642"/>
    <w:rsid w:val="00004155"/>
    <w:rsid w:val="00004340"/>
    <w:rsid w:val="000049D1"/>
    <w:rsid w:val="00006E86"/>
    <w:rsid w:val="00007938"/>
    <w:rsid w:val="00007975"/>
    <w:rsid w:val="00010CC0"/>
    <w:rsid w:val="00010FD0"/>
    <w:rsid w:val="00011F23"/>
    <w:rsid w:val="00011FDA"/>
    <w:rsid w:val="00013619"/>
    <w:rsid w:val="0001377A"/>
    <w:rsid w:val="00013BB7"/>
    <w:rsid w:val="000154EA"/>
    <w:rsid w:val="00015BEE"/>
    <w:rsid w:val="00016298"/>
    <w:rsid w:val="000164CF"/>
    <w:rsid w:val="00016543"/>
    <w:rsid w:val="00016AC5"/>
    <w:rsid w:val="00016C57"/>
    <w:rsid w:val="00017321"/>
    <w:rsid w:val="000176F9"/>
    <w:rsid w:val="00020BA3"/>
    <w:rsid w:val="00020CD2"/>
    <w:rsid w:val="00020EB2"/>
    <w:rsid w:val="00021232"/>
    <w:rsid w:val="000219FF"/>
    <w:rsid w:val="00021B6E"/>
    <w:rsid w:val="0002290C"/>
    <w:rsid w:val="00022F01"/>
    <w:rsid w:val="000232A6"/>
    <w:rsid w:val="00024347"/>
    <w:rsid w:val="0002458B"/>
    <w:rsid w:val="000251BA"/>
    <w:rsid w:val="00025BF7"/>
    <w:rsid w:val="00025F42"/>
    <w:rsid w:val="0002701D"/>
    <w:rsid w:val="00027038"/>
    <w:rsid w:val="00027279"/>
    <w:rsid w:val="00027D17"/>
    <w:rsid w:val="000317F2"/>
    <w:rsid w:val="00031EF8"/>
    <w:rsid w:val="0003353C"/>
    <w:rsid w:val="000335AF"/>
    <w:rsid w:val="000354A0"/>
    <w:rsid w:val="00035D5C"/>
    <w:rsid w:val="000363A9"/>
    <w:rsid w:val="00037D0A"/>
    <w:rsid w:val="000400C5"/>
    <w:rsid w:val="0004083C"/>
    <w:rsid w:val="000412EE"/>
    <w:rsid w:val="000416BC"/>
    <w:rsid w:val="000432B0"/>
    <w:rsid w:val="00044549"/>
    <w:rsid w:val="00045A5A"/>
    <w:rsid w:val="00046FBA"/>
    <w:rsid w:val="00047366"/>
    <w:rsid w:val="000478B7"/>
    <w:rsid w:val="00047A6C"/>
    <w:rsid w:val="00047B8D"/>
    <w:rsid w:val="00047E8F"/>
    <w:rsid w:val="00050A0C"/>
    <w:rsid w:val="00050FDB"/>
    <w:rsid w:val="0005129D"/>
    <w:rsid w:val="00051B93"/>
    <w:rsid w:val="000538A1"/>
    <w:rsid w:val="00053A76"/>
    <w:rsid w:val="00053C36"/>
    <w:rsid w:val="00054C76"/>
    <w:rsid w:val="000561FE"/>
    <w:rsid w:val="00056248"/>
    <w:rsid w:val="00056354"/>
    <w:rsid w:val="000563F2"/>
    <w:rsid w:val="00057DEF"/>
    <w:rsid w:val="000625A8"/>
    <w:rsid w:val="000625EB"/>
    <w:rsid w:val="000628BB"/>
    <w:rsid w:val="00062965"/>
    <w:rsid w:val="00062BA3"/>
    <w:rsid w:val="00063DF5"/>
    <w:rsid w:val="00064716"/>
    <w:rsid w:val="00065876"/>
    <w:rsid w:val="00065F56"/>
    <w:rsid w:val="000668D7"/>
    <w:rsid w:val="00066922"/>
    <w:rsid w:val="00066E80"/>
    <w:rsid w:val="000701B8"/>
    <w:rsid w:val="00070382"/>
    <w:rsid w:val="000709C3"/>
    <w:rsid w:val="0007121E"/>
    <w:rsid w:val="000715B1"/>
    <w:rsid w:val="00072224"/>
    <w:rsid w:val="00072250"/>
    <w:rsid w:val="00072766"/>
    <w:rsid w:val="000728CF"/>
    <w:rsid w:val="0007297A"/>
    <w:rsid w:val="00072E10"/>
    <w:rsid w:val="00073256"/>
    <w:rsid w:val="00073536"/>
    <w:rsid w:val="000739BE"/>
    <w:rsid w:val="00074336"/>
    <w:rsid w:val="000756FB"/>
    <w:rsid w:val="00075A89"/>
    <w:rsid w:val="000762CD"/>
    <w:rsid w:val="00076CB9"/>
    <w:rsid w:val="00077485"/>
    <w:rsid w:val="000805F8"/>
    <w:rsid w:val="00080EF7"/>
    <w:rsid w:val="000813F6"/>
    <w:rsid w:val="00082527"/>
    <w:rsid w:val="000826E6"/>
    <w:rsid w:val="000828A3"/>
    <w:rsid w:val="00082CB1"/>
    <w:rsid w:val="000847B4"/>
    <w:rsid w:val="00085662"/>
    <w:rsid w:val="00085C0D"/>
    <w:rsid w:val="00085EE6"/>
    <w:rsid w:val="0009035B"/>
    <w:rsid w:val="000907CD"/>
    <w:rsid w:val="00091275"/>
    <w:rsid w:val="00091926"/>
    <w:rsid w:val="00091F45"/>
    <w:rsid w:val="00091F8F"/>
    <w:rsid w:val="000924F9"/>
    <w:rsid w:val="000926A4"/>
    <w:rsid w:val="0009390F"/>
    <w:rsid w:val="00093E6D"/>
    <w:rsid w:val="00094289"/>
    <w:rsid w:val="00095561"/>
    <w:rsid w:val="00095B54"/>
    <w:rsid w:val="00096B18"/>
    <w:rsid w:val="00097517"/>
    <w:rsid w:val="000976DF"/>
    <w:rsid w:val="00097F81"/>
    <w:rsid w:val="000A10F8"/>
    <w:rsid w:val="000A1856"/>
    <w:rsid w:val="000A2697"/>
    <w:rsid w:val="000A3FBB"/>
    <w:rsid w:val="000A40C6"/>
    <w:rsid w:val="000A48EB"/>
    <w:rsid w:val="000A5B3B"/>
    <w:rsid w:val="000A6068"/>
    <w:rsid w:val="000A65EF"/>
    <w:rsid w:val="000A66B3"/>
    <w:rsid w:val="000A6813"/>
    <w:rsid w:val="000A6DDA"/>
    <w:rsid w:val="000B0DD7"/>
    <w:rsid w:val="000B0DEC"/>
    <w:rsid w:val="000B0FA1"/>
    <w:rsid w:val="000B1731"/>
    <w:rsid w:val="000B2A98"/>
    <w:rsid w:val="000B39B5"/>
    <w:rsid w:val="000B3B20"/>
    <w:rsid w:val="000B4371"/>
    <w:rsid w:val="000B4E53"/>
    <w:rsid w:val="000B50E0"/>
    <w:rsid w:val="000B63D6"/>
    <w:rsid w:val="000B6643"/>
    <w:rsid w:val="000B6993"/>
    <w:rsid w:val="000B74EB"/>
    <w:rsid w:val="000B7961"/>
    <w:rsid w:val="000C2835"/>
    <w:rsid w:val="000C284D"/>
    <w:rsid w:val="000C3050"/>
    <w:rsid w:val="000C34B5"/>
    <w:rsid w:val="000C3A4C"/>
    <w:rsid w:val="000C3DB8"/>
    <w:rsid w:val="000C5021"/>
    <w:rsid w:val="000C5158"/>
    <w:rsid w:val="000C52DF"/>
    <w:rsid w:val="000C551E"/>
    <w:rsid w:val="000C5696"/>
    <w:rsid w:val="000C5835"/>
    <w:rsid w:val="000C63E8"/>
    <w:rsid w:val="000C64DF"/>
    <w:rsid w:val="000C653C"/>
    <w:rsid w:val="000C6635"/>
    <w:rsid w:val="000C6B6B"/>
    <w:rsid w:val="000C71CB"/>
    <w:rsid w:val="000D0B90"/>
    <w:rsid w:val="000D13A2"/>
    <w:rsid w:val="000D1EF0"/>
    <w:rsid w:val="000D2417"/>
    <w:rsid w:val="000D294A"/>
    <w:rsid w:val="000D2F17"/>
    <w:rsid w:val="000D376C"/>
    <w:rsid w:val="000D39A0"/>
    <w:rsid w:val="000D4A9B"/>
    <w:rsid w:val="000D5F63"/>
    <w:rsid w:val="000D6178"/>
    <w:rsid w:val="000D67C5"/>
    <w:rsid w:val="000D7EB5"/>
    <w:rsid w:val="000E00BA"/>
    <w:rsid w:val="000E07EF"/>
    <w:rsid w:val="000E116B"/>
    <w:rsid w:val="000E1587"/>
    <w:rsid w:val="000E169B"/>
    <w:rsid w:val="000E1DBF"/>
    <w:rsid w:val="000E3BA8"/>
    <w:rsid w:val="000E5307"/>
    <w:rsid w:val="000E54F4"/>
    <w:rsid w:val="000E5964"/>
    <w:rsid w:val="000E6361"/>
    <w:rsid w:val="000E6B45"/>
    <w:rsid w:val="000F0046"/>
    <w:rsid w:val="000F04E2"/>
    <w:rsid w:val="000F0A04"/>
    <w:rsid w:val="000F364F"/>
    <w:rsid w:val="000F3CBE"/>
    <w:rsid w:val="000F4324"/>
    <w:rsid w:val="000F45C5"/>
    <w:rsid w:val="000F5107"/>
    <w:rsid w:val="000F5931"/>
    <w:rsid w:val="000F62CA"/>
    <w:rsid w:val="000F71A5"/>
    <w:rsid w:val="000F762F"/>
    <w:rsid w:val="000F7DDD"/>
    <w:rsid w:val="000F7F8A"/>
    <w:rsid w:val="0010004E"/>
    <w:rsid w:val="00100460"/>
    <w:rsid w:val="00100FB3"/>
    <w:rsid w:val="00101256"/>
    <w:rsid w:val="001018C5"/>
    <w:rsid w:val="00101D4F"/>
    <w:rsid w:val="001020CC"/>
    <w:rsid w:val="00105042"/>
    <w:rsid w:val="00105191"/>
    <w:rsid w:val="0010535F"/>
    <w:rsid w:val="0010557A"/>
    <w:rsid w:val="00105690"/>
    <w:rsid w:val="00105802"/>
    <w:rsid w:val="001058AA"/>
    <w:rsid w:val="00105BE7"/>
    <w:rsid w:val="00106CF0"/>
    <w:rsid w:val="00107732"/>
    <w:rsid w:val="00107921"/>
    <w:rsid w:val="00107D00"/>
    <w:rsid w:val="00110993"/>
    <w:rsid w:val="00110A6E"/>
    <w:rsid w:val="00110D8B"/>
    <w:rsid w:val="00111D66"/>
    <w:rsid w:val="00112105"/>
    <w:rsid w:val="00112931"/>
    <w:rsid w:val="00112A31"/>
    <w:rsid w:val="00112A94"/>
    <w:rsid w:val="00112B77"/>
    <w:rsid w:val="00112CE3"/>
    <w:rsid w:val="0011353F"/>
    <w:rsid w:val="00114012"/>
    <w:rsid w:val="00114791"/>
    <w:rsid w:val="00114C8D"/>
    <w:rsid w:val="001155D2"/>
    <w:rsid w:val="0011602A"/>
    <w:rsid w:val="00116223"/>
    <w:rsid w:val="0011631A"/>
    <w:rsid w:val="00116655"/>
    <w:rsid w:val="00116E9F"/>
    <w:rsid w:val="00117176"/>
    <w:rsid w:val="00117259"/>
    <w:rsid w:val="00121AC5"/>
    <w:rsid w:val="001221DE"/>
    <w:rsid w:val="00122452"/>
    <w:rsid w:val="00122502"/>
    <w:rsid w:val="00122674"/>
    <w:rsid w:val="00122EF5"/>
    <w:rsid w:val="00123BAD"/>
    <w:rsid w:val="001257BD"/>
    <w:rsid w:val="0012599B"/>
    <w:rsid w:val="001259DB"/>
    <w:rsid w:val="00125AC8"/>
    <w:rsid w:val="0012644E"/>
    <w:rsid w:val="0012750F"/>
    <w:rsid w:val="0012756F"/>
    <w:rsid w:val="00127B53"/>
    <w:rsid w:val="0013008D"/>
    <w:rsid w:val="00131400"/>
    <w:rsid w:val="00131805"/>
    <w:rsid w:val="001324BD"/>
    <w:rsid w:val="001326A9"/>
    <w:rsid w:val="00132A0E"/>
    <w:rsid w:val="00133B08"/>
    <w:rsid w:val="00134520"/>
    <w:rsid w:val="00134738"/>
    <w:rsid w:val="0013692F"/>
    <w:rsid w:val="00137953"/>
    <w:rsid w:val="00137A2F"/>
    <w:rsid w:val="00141CBA"/>
    <w:rsid w:val="00141FEC"/>
    <w:rsid w:val="00143A13"/>
    <w:rsid w:val="00143FBB"/>
    <w:rsid w:val="00144960"/>
    <w:rsid w:val="00145355"/>
    <w:rsid w:val="001456E0"/>
    <w:rsid w:val="00146F40"/>
    <w:rsid w:val="00146F6E"/>
    <w:rsid w:val="0014703E"/>
    <w:rsid w:val="00147F6F"/>
    <w:rsid w:val="00150BC4"/>
    <w:rsid w:val="00150DA3"/>
    <w:rsid w:val="001518FA"/>
    <w:rsid w:val="00153888"/>
    <w:rsid w:val="00154456"/>
    <w:rsid w:val="0015461B"/>
    <w:rsid w:val="00155BE8"/>
    <w:rsid w:val="0015623F"/>
    <w:rsid w:val="0015660B"/>
    <w:rsid w:val="00160BF5"/>
    <w:rsid w:val="00160CD0"/>
    <w:rsid w:val="00160E1E"/>
    <w:rsid w:val="001615F7"/>
    <w:rsid w:val="0016160C"/>
    <w:rsid w:val="00161877"/>
    <w:rsid w:val="001626B0"/>
    <w:rsid w:val="00162848"/>
    <w:rsid w:val="001629BB"/>
    <w:rsid w:val="00162E78"/>
    <w:rsid w:val="001635DC"/>
    <w:rsid w:val="00163E83"/>
    <w:rsid w:val="0016408A"/>
    <w:rsid w:val="0016466F"/>
    <w:rsid w:val="00164C7A"/>
    <w:rsid w:val="00164E7F"/>
    <w:rsid w:val="00165525"/>
    <w:rsid w:val="001658F2"/>
    <w:rsid w:val="00165A7A"/>
    <w:rsid w:val="00165B6D"/>
    <w:rsid w:val="001668FA"/>
    <w:rsid w:val="00167302"/>
    <w:rsid w:val="001676E2"/>
    <w:rsid w:val="00170196"/>
    <w:rsid w:val="00171181"/>
    <w:rsid w:val="0017153C"/>
    <w:rsid w:val="00171742"/>
    <w:rsid w:val="0017197F"/>
    <w:rsid w:val="00171AA0"/>
    <w:rsid w:val="00171C6D"/>
    <w:rsid w:val="00171E12"/>
    <w:rsid w:val="00172635"/>
    <w:rsid w:val="00172D7C"/>
    <w:rsid w:val="00173591"/>
    <w:rsid w:val="00173AC5"/>
    <w:rsid w:val="00173B05"/>
    <w:rsid w:val="0017467C"/>
    <w:rsid w:val="00175208"/>
    <w:rsid w:val="00175269"/>
    <w:rsid w:val="00176BE4"/>
    <w:rsid w:val="00176E2E"/>
    <w:rsid w:val="00176E3B"/>
    <w:rsid w:val="00177285"/>
    <w:rsid w:val="00180311"/>
    <w:rsid w:val="00181F48"/>
    <w:rsid w:val="0018285E"/>
    <w:rsid w:val="00182AFF"/>
    <w:rsid w:val="00182C55"/>
    <w:rsid w:val="00183DA7"/>
    <w:rsid w:val="001845B4"/>
    <w:rsid w:val="00184BED"/>
    <w:rsid w:val="0018569F"/>
    <w:rsid w:val="00185706"/>
    <w:rsid w:val="00185BCE"/>
    <w:rsid w:val="00185CC6"/>
    <w:rsid w:val="00186E1D"/>
    <w:rsid w:val="00186F84"/>
    <w:rsid w:val="00187C2D"/>
    <w:rsid w:val="0019092E"/>
    <w:rsid w:val="00191557"/>
    <w:rsid w:val="0019291C"/>
    <w:rsid w:val="00192C95"/>
    <w:rsid w:val="00192D86"/>
    <w:rsid w:val="00193A6F"/>
    <w:rsid w:val="00193C0F"/>
    <w:rsid w:val="00193E15"/>
    <w:rsid w:val="00195443"/>
    <w:rsid w:val="0019636C"/>
    <w:rsid w:val="001974EB"/>
    <w:rsid w:val="001A00D8"/>
    <w:rsid w:val="001A0390"/>
    <w:rsid w:val="001A062E"/>
    <w:rsid w:val="001A0928"/>
    <w:rsid w:val="001A11BE"/>
    <w:rsid w:val="001A1B51"/>
    <w:rsid w:val="001A2555"/>
    <w:rsid w:val="001A3003"/>
    <w:rsid w:val="001A36F9"/>
    <w:rsid w:val="001A3D9D"/>
    <w:rsid w:val="001A3F5F"/>
    <w:rsid w:val="001A406B"/>
    <w:rsid w:val="001A48F4"/>
    <w:rsid w:val="001A4E94"/>
    <w:rsid w:val="001A4ECD"/>
    <w:rsid w:val="001A524C"/>
    <w:rsid w:val="001A5647"/>
    <w:rsid w:val="001A574D"/>
    <w:rsid w:val="001A5B55"/>
    <w:rsid w:val="001A6310"/>
    <w:rsid w:val="001A6EA7"/>
    <w:rsid w:val="001A7AE6"/>
    <w:rsid w:val="001A7F1E"/>
    <w:rsid w:val="001B0285"/>
    <w:rsid w:val="001B02ED"/>
    <w:rsid w:val="001B0CC0"/>
    <w:rsid w:val="001B1197"/>
    <w:rsid w:val="001B187D"/>
    <w:rsid w:val="001B18A0"/>
    <w:rsid w:val="001B196E"/>
    <w:rsid w:val="001B1E84"/>
    <w:rsid w:val="001B23B1"/>
    <w:rsid w:val="001B2A14"/>
    <w:rsid w:val="001B2CF4"/>
    <w:rsid w:val="001B382D"/>
    <w:rsid w:val="001B38FC"/>
    <w:rsid w:val="001B45D9"/>
    <w:rsid w:val="001B498E"/>
    <w:rsid w:val="001B4CC9"/>
    <w:rsid w:val="001B533E"/>
    <w:rsid w:val="001B5F38"/>
    <w:rsid w:val="001B6F6C"/>
    <w:rsid w:val="001B7D02"/>
    <w:rsid w:val="001B7EA5"/>
    <w:rsid w:val="001C16CB"/>
    <w:rsid w:val="001C20B1"/>
    <w:rsid w:val="001C20B8"/>
    <w:rsid w:val="001C4030"/>
    <w:rsid w:val="001C420A"/>
    <w:rsid w:val="001C42F7"/>
    <w:rsid w:val="001C473B"/>
    <w:rsid w:val="001C5032"/>
    <w:rsid w:val="001C553B"/>
    <w:rsid w:val="001C56DD"/>
    <w:rsid w:val="001C5A1F"/>
    <w:rsid w:val="001C5FC9"/>
    <w:rsid w:val="001C68C4"/>
    <w:rsid w:val="001C6FAF"/>
    <w:rsid w:val="001D0E52"/>
    <w:rsid w:val="001D1269"/>
    <w:rsid w:val="001D149D"/>
    <w:rsid w:val="001D193E"/>
    <w:rsid w:val="001D1C31"/>
    <w:rsid w:val="001D1CFB"/>
    <w:rsid w:val="001D2BFA"/>
    <w:rsid w:val="001D2D96"/>
    <w:rsid w:val="001D3631"/>
    <w:rsid w:val="001D390E"/>
    <w:rsid w:val="001D39FA"/>
    <w:rsid w:val="001D42F7"/>
    <w:rsid w:val="001D4C05"/>
    <w:rsid w:val="001D4CE2"/>
    <w:rsid w:val="001D4F6E"/>
    <w:rsid w:val="001D50F4"/>
    <w:rsid w:val="001D5174"/>
    <w:rsid w:val="001D5B83"/>
    <w:rsid w:val="001D6FDB"/>
    <w:rsid w:val="001D7B3E"/>
    <w:rsid w:val="001E0096"/>
    <w:rsid w:val="001E05BF"/>
    <w:rsid w:val="001E081C"/>
    <w:rsid w:val="001E0BB9"/>
    <w:rsid w:val="001E23CB"/>
    <w:rsid w:val="001E267F"/>
    <w:rsid w:val="001E2845"/>
    <w:rsid w:val="001E2EDC"/>
    <w:rsid w:val="001E34C3"/>
    <w:rsid w:val="001E3502"/>
    <w:rsid w:val="001E4208"/>
    <w:rsid w:val="001E44B2"/>
    <w:rsid w:val="001E4F06"/>
    <w:rsid w:val="001E5E3B"/>
    <w:rsid w:val="001E6CB4"/>
    <w:rsid w:val="001E6E41"/>
    <w:rsid w:val="001F2FAD"/>
    <w:rsid w:val="001F3DAB"/>
    <w:rsid w:val="001F4A4A"/>
    <w:rsid w:val="001F7A0C"/>
    <w:rsid w:val="001F7C4D"/>
    <w:rsid w:val="001F7F4D"/>
    <w:rsid w:val="00201925"/>
    <w:rsid w:val="0020199B"/>
    <w:rsid w:val="00201DC1"/>
    <w:rsid w:val="002020CE"/>
    <w:rsid w:val="002027C1"/>
    <w:rsid w:val="00202E66"/>
    <w:rsid w:val="002032B4"/>
    <w:rsid w:val="0020339B"/>
    <w:rsid w:val="002034F6"/>
    <w:rsid w:val="002039BC"/>
    <w:rsid w:val="00203A2C"/>
    <w:rsid w:val="00203BB0"/>
    <w:rsid w:val="0020497F"/>
    <w:rsid w:val="002056C1"/>
    <w:rsid w:val="00206128"/>
    <w:rsid w:val="002061CC"/>
    <w:rsid w:val="00206E07"/>
    <w:rsid w:val="0020766F"/>
    <w:rsid w:val="00207865"/>
    <w:rsid w:val="002079FA"/>
    <w:rsid w:val="00210DF4"/>
    <w:rsid w:val="00211346"/>
    <w:rsid w:val="002115E5"/>
    <w:rsid w:val="00211C3A"/>
    <w:rsid w:val="00212CBF"/>
    <w:rsid w:val="00213793"/>
    <w:rsid w:val="00214AB7"/>
    <w:rsid w:val="0021560C"/>
    <w:rsid w:val="00215B93"/>
    <w:rsid w:val="00216339"/>
    <w:rsid w:val="0021638A"/>
    <w:rsid w:val="00216E57"/>
    <w:rsid w:val="00216ED2"/>
    <w:rsid w:val="00217306"/>
    <w:rsid w:val="00217B7A"/>
    <w:rsid w:val="00217C9B"/>
    <w:rsid w:val="00220040"/>
    <w:rsid w:val="002207EE"/>
    <w:rsid w:val="00220FE5"/>
    <w:rsid w:val="002211E5"/>
    <w:rsid w:val="002214AB"/>
    <w:rsid w:val="002214D8"/>
    <w:rsid w:val="00222D7C"/>
    <w:rsid w:val="00223222"/>
    <w:rsid w:val="00223595"/>
    <w:rsid w:val="00223F4E"/>
    <w:rsid w:val="0022424D"/>
    <w:rsid w:val="002249DA"/>
    <w:rsid w:val="00224B25"/>
    <w:rsid w:val="002250C7"/>
    <w:rsid w:val="00225C7C"/>
    <w:rsid w:val="00226A53"/>
    <w:rsid w:val="00227D12"/>
    <w:rsid w:val="00230B90"/>
    <w:rsid w:val="0023128E"/>
    <w:rsid w:val="00231939"/>
    <w:rsid w:val="00231BED"/>
    <w:rsid w:val="00231EA6"/>
    <w:rsid w:val="002320D7"/>
    <w:rsid w:val="00232953"/>
    <w:rsid w:val="00232A94"/>
    <w:rsid w:val="00233137"/>
    <w:rsid w:val="0023349A"/>
    <w:rsid w:val="0023351F"/>
    <w:rsid w:val="00233946"/>
    <w:rsid w:val="002363E8"/>
    <w:rsid w:val="002377B9"/>
    <w:rsid w:val="00237F08"/>
    <w:rsid w:val="00240354"/>
    <w:rsid w:val="002416DD"/>
    <w:rsid w:val="00241EA5"/>
    <w:rsid w:val="00242DBE"/>
    <w:rsid w:val="002431C0"/>
    <w:rsid w:val="00244119"/>
    <w:rsid w:val="00244B69"/>
    <w:rsid w:val="00244BCD"/>
    <w:rsid w:val="00244C5A"/>
    <w:rsid w:val="00245CA7"/>
    <w:rsid w:val="00245CBE"/>
    <w:rsid w:val="00245CEF"/>
    <w:rsid w:val="00246336"/>
    <w:rsid w:val="00246398"/>
    <w:rsid w:val="00246AEA"/>
    <w:rsid w:val="00247724"/>
    <w:rsid w:val="0025015E"/>
    <w:rsid w:val="00250DDE"/>
    <w:rsid w:val="002512F2"/>
    <w:rsid w:val="00252ECA"/>
    <w:rsid w:val="00253062"/>
    <w:rsid w:val="00253953"/>
    <w:rsid w:val="00254656"/>
    <w:rsid w:val="00254AA3"/>
    <w:rsid w:val="00254D93"/>
    <w:rsid w:val="002551BA"/>
    <w:rsid w:val="002553F1"/>
    <w:rsid w:val="0025590A"/>
    <w:rsid w:val="0025620A"/>
    <w:rsid w:val="002563E2"/>
    <w:rsid w:val="00257279"/>
    <w:rsid w:val="0025780B"/>
    <w:rsid w:val="00257A67"/>
    <w:rsid w:val="00257C9E"/>
    <w:rsid w:val="00257CD4"/>
    <w:rsid w:val="00260199"/>
    <w:rsid w:val="00260258"/>
    <w:rsid w:val="00262F0B"/>
    <w:rsid w:val="002663AC"/>
    <w:rsid w:val="00267AF6"/>
    <w:rsid w:val="00267AF8"/>
    <w:rsid w:val="00270C0C"/>
    <w:rsid w:val="00271663"/>
    <w:rsid w:val="00271AEA"/>
    <w:rsid w:val="00271D34"/>
    <w:rsid w:val="0027287F"/>
    <w:rsid w:val="00272A05"/>
    <w:rsid w:val="002731CB"/>
    <w:rsid w:val="00273826"/>
    <w:rsid w:val="0027397A"/>
    <w:rsid w:val="00274EED"/>
    <w:rsid w:val="002754C8"/>
    <w:rsid w:val="0027658A"/>
    <w:rsid w:val="0027780E"/>
    <w:rsid w:val="00280D77"/>
    <w:rsid w:val="0028143E"/>
    <w:rsid w:val="002820BC"/>
    <w:rsid w:val="002825B9"/>
    <w:rsid w:val="0028270E"/>
    <w:rsid w:val="00282AD3"/>
    <w:rsid w:val="00283117"/>
    <w:rsid w:val="00283735"/>
    <w:rsid w:val="00283A89"/>
    <w:rsid w:val="00284AF8"/>
    <w:rsid w:val="00284C5A"/>
    <w:rsid w:val="00285022"/>
    <w:rsid w:val="00285878"/>
    <w:rsid w:val="0028602B"/>
    <w:rsid w:val="002868B0"/>
    <w:rsid w:val="002868D9"/>
    <w:rsid w:val="00286BFE"/>
    <w:rsid w:val="00286CEE"/>
    <w:rsid w:val="002879FF"/>
    <w:rsid w:val="00287F48"/>
    <w:rsid w:val="002908B1"/>
    <w:rsid w:val="002916DF"/>
    <w:rsid w:val="00293D9C"/>
    <w:rsid w:val="00293F48"/>
    <w:rsid w:val="002950F6"/>
    <w:rsid w:val="002956A2"/>
    <w:rsid w:val="002965AE"/>
    <w:rsid w:val="0029756A"/>
    <w:rsid w:val="00297BCC"/>
    <w:rsid w:val="002A0D50"/>
    <w:rsid w:val="002A2673"/>
    <w:rsid w:val="002A26F5"/>
    <w:rsid w:val="002A35F2"/>
    <w:rsid w:val="002A3734"/>
    <w:rsid w:val="002A6948"/>
    <w:rsid w:val="002A6E38"/>
    <w:rsid w:val="002A77AA"/>
    <w:rsid w:val="002A7F99"/>
    <w:rsid w:val="002B00B9"/>
    <w:rsid w:val="002B01F2"/>
    <w:rsid w:val="002B05CA"/>
    <w:rsid w:val="002B08D8"/>
    <w:rsid w:val="002B155A"/>
    <w:rsid w:val="002B2974"/>
    <w:rsid w:val="002B2CDB"/>
    <w:rsid w:val="002B55C4"/>
    <w:rsid w:val="002B59C2"/>
    <w:rsid w:val="002B63E0"/>
    <w:rsid w:val="002B6C15"/>
    <w:rsid w:val="002B6E0F"/>
    <w:rsid w:val="002B7521"/>
    <w:rsid w:val="002B79A2"/>
    <w:rsid w:val="002C007C"/>
    <w:rsid w:val="002C20E2"/>
    <w:rsid w:val="002C2D84"/>
    <w:rsid w:val="002C31D2"/>
    <w:rsid w:val="002C51E2"/>
    <w:rsid w:val="002C54E8"/>
    <w:rsid w:val="002C68C3"/>
    <w:rsid w:val="002C6BBF"/>
    <w:rsid w:val="002C71A7"/>
    <w:rsid w:val="002D2009"/>
    <w:rsid w:val="002D21DA"/>
    <w:rsid w:val="002D2581"/>
    <w:rsid w:val="002D289B"/>
    <w:rsid w:val="002D2C58"/>
    <w:rsid w:val="002D3E28"/>
    <w:rsid w:val="002D43F6"/>
    <w:rsid w:val="002D4A51"/>
    <w:rsid w:val="002D5A80"/>
    <w:rsid w:val="002D605A"/>
    <w:rsid w:val="002D6A5B"/>
    <w:rsid w:val="002D740D"/>
    <w:rsid w:val="002E01DD"/>
    <w:rsid w:val="002E0F69"/>
    <w:rsid w:val="002E1005"/>
    <w:rsid w:val="002E1ED3"/>
    <w:rsid w:val="002E30CB"/>
    <w:rsid w:val="002E3233"/>
    <w:rsid w:val="002E3CAB"/>
    <w:rsid w:val="002E3CEE"/>
    <w:rsid w:val="002E5143"/>
    <w:rsid w:val="002E5466"/>
    <w:rsid w:val="002E671E"/>
    <w:rsid w:val="002E68ED"/>
    <w:rsid w:val="002E6C23"/>
    <w:rsid w:val="002E712D"/>
    <w:rsid w:val="002E79D6"/>
    <w:rsid w:val="002F00B5"/>
    <w:rsid w:val="002F0348"/>
    <w:rsid w:val="002F0403"/>
    <w:rsid w:val="002F1C97"/>
    <w:rsid w:val="002F2080"/>
    <w:rsid w:val="002F21A5"/>
    <w:rsid w:val="002F227D"/>
    <w:rsid w:val="002F2634"/>
    <w:rsid w:val="002F321C"/>
    <w:rsid w:val="002F3307"/>
    <w:rsid w:val="002F3858"/>
    <w:rsid w:val="002F39D3"/>
    <w:rsid w:val="002F3CB1"/>
    <w:rsid w:val="002F4086"/>
    <w:rsid w:val="002F45CD"/>
    <w:rsid w:val="002F5128"/>
    <w:rsid w:val="002F593F"/>
    <w:rsid w:val="002F74F7"/>
    <w:rsid w:val="002F7ED7"/>
    <w:rsid w:val="00300651"/>
    <w:rsid w:val="00300AC7"/>
    <w:rsid w:val="0030139A"/>
    <w:rsid w:val="00301599"/>
    <w:rsid w:val="00301A85"/>
    <w:rsid w:val="00301FFE"/>
    <w:rsid w:val="003029A8"/>
    <w:rsid w:val="00303032"/>
    <w:rsid w:val="003033FE"/>
    <w:rsid w:val="003035BD"/>
    <w:rsid w:val="003035CC"/>
    <w:rsid w:val="003036C9"/>
    <w:rsid w:val="00303FCD"/>
    <w:rsid w:val="00304C93"/>
    <w:rsid w:val="00304CBB"/>
    <w:rsid w:val="003053B1"/>
    <w:rsid w:val="00305D27"/>
    <w:rsid w:val="003063F6"/>
    <w:rsid w:val="0030792F"/>
    <w:rsid w:val="00307BE5"/>
    <w:rsid w:val="0031050D"/>
    <w:rsid w:val="0031078A"/>
    <w:rsid w:val="00310EBC"/>
    <w:rsid w:val="003113DB"/>
    <w:rsid w:val="00311800"/>
    <w:rsid w:val="0031303C"/>
    <w:rsid w:val="00313237"/>
    <w:rsid w:val="0031393D"/>
    <w:rsid w:val="00313BF8"/>
    <w:rsid w:val="00314489"/>
    <w:rsid w:val="0031488B"/>
    <w:rsid w:val="00314C3B"/>
    <w:rsid w:val="00314E50"/>
    <w:rsid w:val="00315088"/>
    <w:rsid w:val="003151CA"/>
    <w:rsid w:val="0031587C"/>
    <w:rsid w:val="0031607A"/>
    <w:rsid w:val="00316CE7"/>
    <w:rsid w:val="003173F2"/>
    <w:rsid w:val="00317D77"/>
    <w:rsid w:val="003203EF"/>
    <w:rsid w:val="00320718"/>
    <w:rsid w:val="00320D0C"/>
    <w:rsid w:val="0032111C"/>
    <w:rsid w:val="003213F7"/>
    <w:rsid w:val="00321720"/>
    <w:rsid w:val="00321856"/>
    <w:rsid w:val="00321A97"/>
    <w:rsid w:val="00321AB8"/>
    <w:rsid w:val="0032217F"/>
    <w:rsid w:val="00322244"/>
    <w:rsid w:val="00322494"/>
    <w:rsid w:val="0032409B"/>
    <w:rsid w:val="00324D49"/>
    <w:rsid w:val="003250CD"/>
    <w:rsid w:val="00325350"/>
    <w:rsid w:val="0032551A"/>
    <w:rsid w:val="0032551E"/>
    <w:rsid w:val="00326FBD"/>
    <w:rsid w:val="00327317"/>
    <w:rsid w:val="0032764A"/>
    <w:rsid w:val="003301CF"/>
    <w:rsid w:val="003303B5"/>
    <w:rsid w:val="003305D0"/>
    <w:rsid w:val="00330960"/>
    <w:rsid w:val="0033141E"/>
    <w:rsid w:val="00331A35"/>
    <w:rsid w:val="00331DF7"/>
    <w:rsid w:val="00332688"/>
    <w:rsid w:val="00334338"/>
    <w:rsid w:val="003350DB"/>
    <w:rsid w:val="0033543E"/>
    <w:rsid w:val="003364AB"/>
    <w:rsid w:val="00336585"/>
    <w:rsid w:val="00337208"/>
    <w:rsid w:val="00337457"/>
    <w:rsid w:val="00337AFC"/>
    <w:rsid w:val="00340A51"/>
    <w:rsid w:val="003416E5"/>
    <w:rsid w:val="00342184"/>
    <w:rsid w:val="00342E1B"/>
    <w:rsid w:val="00343B94"/>
    <w:rsid w:val="003448BE"/>
    <w:rsid w:val="0034604D"/>
    <w:rsid w:val="00346AF6"/>
    <w:rsid w:val="00347132"/>
    <w:rsid w:val="00350744"/>
    <w:rsid w:val="0035092F"/>
    <w:rsid w:val="00351827"/>
    <w:rsid w:val="00351D7A"/>
    <w:rsid w:val="003520FA"/>
    <w:rsid w:val="00352200"/>
    <w:rsid w:val="00353857"/>
    <w:rsid w:val="00353D88"/>
    <w:rsid w:val="003540FB"/>
    <w:rsid w:val="00354ACA"/>
    <w:rsid w:val="00355047"/>
    <w:rsid w:val="0035515A"/>
    <w:rsid w:val="003555D9"/>
    <w:rsid w:val="00355642"/>
    <w:rsid w:val="00355A5A"/>
    <w:rsid w:val="0035683C"/>
    <w:rsid w:val="00357967"/>
    <w:rsid w:val="003603E4"/>
    <w:rsid w:val="00360B08"/>
    <w:rsid w:val="00361247"/>
    <w:rsid w:val="003615E3"/>
    <w:rsid w:val="00361FAD"/>
    <w:rsid w:val="00362184"/>
    <w:rsid w:val="003636B6"/>
    <w:rsid w:val="00363CA7"/>
    <w:rsid w:val="003641BC"/>
    <w:rsid w:val="003643DB"/>
    <w:rsid w:val="00364E46"/>
    <w:rsid w:val="00365491"/>
    <w:rsid w:val="00365BF4"/>
    <w:rsid w:val="00366365"/>
    <w:rsid w:val="0036699C"/>
    <w:rsid w:val="00366C16"/>
    <w:rsid w:val="00367C8B"/>
    <w:rsid w:val="0037074F"/>
    <w:rsid w:val="00370C56"/>
    <w:rsid w:val="00370CC9"/>
    <w:rsid w:val="0037110C"/>
    <w:rsid w:val="003712C4"/>
    <w:rsid w:val="003715C1"/>
    <w:rsid w:val="00371920"/>
    <w:rsid w:val="00371E9D"/>
    <w:rsid w:val="00372938"/>
    <w:rsid w:val="003729B3"/>
    <w:rsid w:val="00372DA0"/>
    <w:rsid w:val="00372DF3"/>
    <w:rsid w:val="0037323D"/>
    <w:rsid w:val="00373612"/>
    <w:rsid w:val="00373989"/>
    <w:rsid w:val="003758EC"/>
    <w:rsid w:val="00375CC8"/>
    <w:rsid w:val="00376064"/>
    <w:rsid w:val="003763F2"/>
    <w:rsid w:val="00376B4F"/>
    <w:rsid w:val="0037799C"/>
    <w:rsid w:val="00377DB8"/>
    <w:rsid w:val="00380870"/>
    <w:rsid w:val="00380943"/>
    <w:rsid w:val="00381162"/>
    <w:rsid w:val="00381FC3"/>
    <w:rsid w:val="003834F7"/>
    <w:rsid w:val="0038350D"/>
    <w:rsid w:val="003835DF"/>
    <w:rsid w:val="00386061"/>
    <w:rsid w:val="00386410"/>
    <w:rsid w:val="003869D6"/>
    <w:rsid w:val="00386F44"/>
    <w:rsid w:val="00387788"/>
    <w:rsid w:val="003900DA"/>
    <w:rsid w:val="003907B1"/>
    <w:rsid w:val="00390AAA"/>
    <w:rsid w:val="00390D95"/>
    <w:rsid w:val="00391850"/>
    <w:rsid w:val="0039270B"/>
    <w:rsid w:val="003934B4"/>
    <w:rsid w:val="00393764"/>
    <w:rsid w:val="00393A3B"/>
    <w:rsid w:val="00393EF6"/>
    <w:rsid w:val="003940AA"/>
    <w:rsid w:val="00394D57"/>
    <w:rsid w:val="003953DF"/>
    <w:rsid w:val="00395AB4"/>
    <w:rsid w:val="003963F2"/>
    <w:rsid w:val="003968AC"/>
    <w:rsid w:val="00397333"/>
    <w:rsid w:val="00397578"/>
    <w:rsid w:val="00397FF4"/>
    <w:rsid w:val="003A0265"/>
    <w:rsid w:val="003A15A9"/>
    <w:rsid w:val="003A1A63"/>
    <w:rsid w:val="003A1B31"/>
    <w:rsid w:val="003A2A51"/>
    <w:rsid w:val="003A3B6F"/>
    <w:rsid w:val="003A3D41"/>
    <w:rsid w:val="003A4222"/>
    <w:rsid w:val="003A4DA8"/>
    <w:rsid w:val="003A5449"/>
    <w:rsid w:val="003A5F01"/>
    <w:rsid w:val="003A62C2"/>
    <w:rsid w:val="003A6B17"/>
    <w:rsid w:val="003A6CBE"/>
    <w:rsid w:val="003A7F96"/>
    <w:rsid w:val="003B0CD5"/>
    <w:rsid w:val="003B34B8"/>
    <w:rsid w:val="003B462B"/>
    <w:rsid w:val="003B46FF"/>
    <w:rsid w:val="003B4AA6"/>
    <w:rsid w:val="003B5074"/>
    <w:rsid w:val="003B5087"/>
    <w:rsid w:val="003B53F2"/>
    <w:rsid w:val="003B5E8B"/>
    <w:rsid w:val="003B62C6"/>
    <w:rsid w:val="003B6592"/>
    <w:rsid w:val="003B678E"/>
    <w:rsid w:val="003B7094"/>
    <w:rsid w:val="003B74D0"/>
    <w:rsid w:val="003C07A6"/>
    <w:rsid w:val="003C1BF8"/>
    <w:rsid w:val="003C2A3E"/>
    <w:rsid w:val="003C2AEF"/>
    <w:rsid w:val="003C3A3A"/>
    <w:rsid w:val="003C4A97"/>
    <w:rsid w:val="003C5D32"/>
    <w:rsid w:val="003C62ED"/>
    <w:rsid w:val="003C666D"/>
    <w:rsid w:val="003C66CF"/>
    <w:rsid w:val="003C74C3"/>
    <w:rsid w:val="003C7FC1"/>
    <w:rsid w:val="003D0F16"/>
    <w:rsid w:val="003D0FA3"/>
    <w:rsid w:val="003D1273"/>
    <w:rsid w:val="003D2721"/>
    <w:rsid w:val="003D294A"/>
    <w:rsid w:val="003D2959"/>
    <w:rsid w:val="003D2AB0"/>
    <w:rsid w:val="003D309C"/>
    <w:rsid w:val="003D3CEE"/>
    <w:rsid w:val="003D3FBA"/>
    <w:rsid w:val="003D4D89"/>
    <w:rsid w:val="003D4E30"/>
    <w:rsid w:val="003D57FE"/>
    <w:rsid w:val="003D5D7C"/>
    <w:rsid w:val="003D5E50"/>
    <w:rsid w:val="003D5EE9"/>
    <w:rsid w:val="003D6042"/>
    <w:rsid w:val="003D6E50"/>
    <w:rsid w:val="003D7876"/>
    <w:rsid w:val="003D7BC8"/>
    <w:rsid w:val="003D7EDA"/>
    <w:rsid w:val="003E02BA"/>
    <w:rsid w:val="003E2510"/>
    <w:rsid w:val="003E261F"/>
    <w:rsid w:val="003E3362"/>
    <w:rsid w:val="003E4A73"/>
    <w:rsid w:val="003E5006"/>
    <w:rsid w:val="003E5505"/>
    <w:rsid w:val="003E6260"/>
    <w:rsid w:val="003E7303"/>
    <w:rsid w:val="003F0CF4"/>
    <w:rsid w:val="003F2619"/>
    <w:rsid w:val="003F2843"/>
    <w:rsid w:val="003F2A4D"/>
    <w:rsid w:val="003F3E52"/>
    <w:rsid w:val="003F562E"/>
    <w:rsid w:val="003F589D"/>
    <w:rsid w:val="003F687E"/>
    <w:rsid w:val="00400E4D"/>
    <w:rsid w:val="00406094"/>
    <w:rsid w:val="00406401"/>
    <w:rsid w:val="00406EB6"/>
    <w:rsid w:val="004071F1"/>
    <w:rsid w:val="00410088"/>
    <w:rsid w:val="0041065C"/>
    <w:rsid w:val="00412072"/>
    <w:rsid w:val="00412A50"/>
    <w:rsid w:val="00413030"/>
    <w:rsid w:val="00413798"/>
    <w:rsid w:val="00413947"/>
    <w:rsid w:val="00413C98"/>
    <w:rsid w:val="0041466C"/>
    <w:rsid w:val="00414A1F"/>
    <w:rsid w:val="00414A5E"/>
    <w:rsid w:val="00414BEF"/>
    <w:rsid w:val="00415087"/>
    <w:rsid w:val="0041528A"/>
    <w:rsid w:val="0041736E"/>
    <w:rsid w:val="00417562"/>
    <w:rsid w:val="00417B57"/>
    <w:rsid w:val="00420397"/>
    <w:rsid w:val="00421117"/>
    <w:rsid w:val="004213B5"/>
    <w:rsid w:val="004221F9"/>
    <w:rsid w:val="004224C8"/>
    <w:rsid w:val="004236A5"/>
    <w:rsid w:val="00423CCA"/>
    <w:rsid w:val="0042416D"/>
    <w:rsid w:val="004252FF"/>
    <w:rsid w:val="004258F2"/>
    <w:rsid w:val="00426094"/>
    <w:rsid w:val="00426103"/>
    <w:rsid w:val="004267CF"/>
    <w:rsid w:val="00426A6A"/>
    <w:rsid w:val="004272C5"/>
    <w:rsid w:val="00427698"/>
    <w:rsid w:val="00427813"/>
    <w:rsid w:val="00427BF7"/>
    <w:rsid w:val="00430D4F"/>
    <w:rsid w:val="00431606"/>
    <w:rsid w:val="00431621"/>
    <w:rsid w:val="0043166A"/>
    <w:rsid w:val="004322D5"/>
    <w:rsid w:val="004324C8"/>
    <w:rsid w:val="0043288A"/>
    <w:rsid w:val="00432C28"/>
    <w:rsid w:val="00432D08"/>
    <w:rsid w:val="00434708"/>
    <w:rsid w:val="00435728"/>
    <w:rsid w:val="00436493"/>
    <w:rsid w:val="004376A1"/>
    <w:rsid w:val="00437EF5"/>
    <w:rsid w:val="00437F13"/>
    <w:rsid w:val="0044288A"/>
    <w:rsid w:val="004445F4"/>
    <w:rsid w:val="004448C6"/>
    <w:rsid w:val="00444A6C"/>
    <w:rsid w:val="00444D78"/>
    <w:rsid w:val="00444F77"/>
    <w:rsid w:val="00445CB2"/>
    <w:rsid w:val="00445DC8"/>
    <w:rsid w:val="00446095"/>
    <w:rsid w:val="004461B6"/>
    <w:rsid w:val="0044655C"/>
    <w:rsid w:val="00446711"/>
    <w:rsid w:val="004506F0"/>
    <w:rsid w:val="00450E15"/>
    <w:rsid w:val="00450EA4"/>
    <w:rsid w:val="00450EDE"/>
    <w:rsid w:val="00451560"/>
    <w:rsid w:val="0045275C"/>
    <w:rsid w:val="00452839"/>
    <w:rsid w:val="00452C3B"/>
    <w:rsid w:val="00453032"/>
    <w:rsid w:val="00453CD5"/>
    <w:rsid w:val="0045413A"/>
    <w:rsid w:val="00454806"/>
    <w:rsid w:val="00454A5C"/>
    <w:rsid w:val="00454BB4"/>
    <w:rsid w:val="00454C95"/>
    <w:rsid w:val="00455264"/>
    <w:rsid w:val="00455BC9"/>
    <w:rsid w:val="004565C8"/>
    <w:rsid w:val="0045790F"/>
    <w:rsid w:val="00457B35"/>
    <w:rsid w:val="00457DA5"/>
    <w:rsid w:val="00460775"/>
    <w:rsid w:val="00460C85"/>
    <w:rsid w:val="00460EB5"/>
    <w:rsid w:val="00461066"/>
    <w:rsid w:val="00461A92"/>
    <w:rsid w:val="004623EC"/>
    <w:rsid w:val="00463514"/>
    <w:rsid w:val="00463907"/>
    <w:rsid w:val="00463F93"/>
    <w:rsid w:val="0046430C"/>
    <w:rsid w:val="00465147"/>
    <w:rsid w:val="004662B0"/>
    <w:rsid w:val="00467579"/>
    <w:rsid w:val="0046795C"/>
    <w:rsid w:val="00471393"/>
    <w:rsid w:val="00472179"/>
    <w:rsid w:val="00472779"/>
    <w:rsid w:val="004746B8"/>
    <w:rsid w:val="00476792"/>
    <w:rsid w:val="004768CB"/>
    <w:rsid w:val="00477110"/>
    <w:rsid w:val="00477163"/>
    <w:rsid w:val="00477ACD"/>
    <w:rsid w:val="004801F3"/>
    <w:rsid w:val="00480EC6"/>
    <w:rsid w:val="00481146"/>
    <w:rsid w:val="0048128B"/>
    <w:rsid w:val="00481AA2"/>
    <w:rsid w:val="00481D06"/>
    <w:rsid w:val="00482092"/>
    <w:rsid w:val="0048216B"/>
    <w:rsid w:val="0048331D"/>
    <w:rsid w:val="0048383C"/>
    <w:rsid w:val="00483D26"/>
    <w:rsid w:val="0048449D"/>
    <w:rsid w:val="00484D93"/>
    <w:rsid w:val="00485CA9"/>
    <w:rsid w:val="004865EA"/>
    <w:rsid w:val="004870E5"/>
    <w:rsid w:val="00487531"/>
    <w:rsid w:val="004876A9"/>
    <w:rsid w:val="00487ABD"/>
    <w:rsid w:val="00487B0B"/>
    <w:rsid w:val="00493968"/>
    <w:rsid w:val="00493F54"/>
    <w:rsid w:val="00494406"/>
    <w:rsid w:val="00494B45"/>
    <w:rsid w:val="00494CC7"/>
    <w:rsid w:val="00496D9A"/>
    <w:rsid w:val="004975F4"/>
    <w:rsid w:val="00497CDD"/>
    <w:rsid w:val="00497EF2"/>
    <w:rsid w:val="004A0009"/>
    <w:rsid w:val="004A1DAD"/>
    <w:rsid w:val="004A1FFA"/>
    <w:rsid w:val="004A2446"/>
    <w:rsid w:val="004A2C24"/>
    <w:rsid w:val="004A2E15"/>
    <w:rsid w:val="004A36C1"/>
    <w:rsid w:val="004A506C"/>
    <w:rsid w:val="004A603F"/>
    <w:rsid w:val="004A7129"/>
    <w:rsid w:val="004A76A8"/>
    <w:rsid w:val="004A7C20"/>
    <w:rsid w:val="004B0812"/>
    <w:rsid w:val="004B0B54"/>
    <w:rsid w:val="004B165D"/>
    <w:rsid w:val="004B1D01"/>
    <w:rsid w:val="004B2893"/>
    <w:rsid w:val="004B3334"/>
    <w:rsid w:val="004B4113"/>
    <w:rsid w:val="004B4B13"/>
    <w:rsid w:val="004B5E9C"/>
    <w:rsid w:val="004B61C0"/>
    <w:rsid w:val="004B6F25"/>
    <w:rsid w:val="004B7F74"/>
    <w:rsid w:val="004C0281"/>
    <w:rsid w:val="004C03AC"/>
    <w:rsid w:val="004C043E"/>
    <w:rsid w:val="004C1494"/>
    <w:rsid w:val="004C1A4F"/>
    <w:rsid w:val="004C1E6C"/>
    <w:rsid w:val="004C2C58"/>
    <w:rsid w:val="004C398D"/>
    <w:rsid w:val="004C3EFD"/>
    <w:rsid w:val="004C40BB"/>
    <w:rsid w:val="004C49B1"/>
    <w:rsid w:val="004C567D"/>
    <w:rsid w:val="004C6C10"/>
    <w:rsid w:val="004C714B"/>
    <w:rsid w:val="004C7B72"/>
    <w:rsid w:val="004D05BE"/>
    <w:rsid w:val="004D061E"/>
    <w:rsid w:val="004D14F3"/>
    <w:rsid w:val="004D2630"/>
    <w:rsid w:val="004D2724"/>
    <w:rsid w:val="004D322F"/>
    <w:rsid w:val="004D3DF7"/>
    <w:rsid w:val="004D4047"/>
    <w:rsid w:val="004D60C6"/>
    <w:rsid w:val="004D68F5"/>
    <w:rsid w:val="004D6E16"/>
    <w:rsid w:val="004D731F"/>
    <w:rsid w:val="004D7387"/>
    <w:rsid w:val="004D7D1E"/>
    <w:rsid w:val="004E01C4"/>
    <w:rsid w:val="004E0B6A"/>
    <w:rsid w:val="004E252C"/>
    <w:rsid w:val="004E2632"/>
    <w:rsid w:val="004E2779"/>
    <w:rsid w:val="004E2C70"/>
    <w:rsid w:val="004E3038"/>
    <w:rsid w:val="004E3AF8"/>
    <w:rsid w:val="004E4FC7"/>
    <w:rsid w:val="004E5E9F"/>
    <w:rsid w:val="004E6305"/>
    <w:rsid w:val="004E69DD"/>
    <w:rsid w:val="004E7688"/>
    <w:rsid w:val="004E7804"/>
    <w:rsid w:val="004E7DAF"/>
    <w:rsid w:val="004F0D62"/>
    <w:rsid w:val="004F0F8C"/>
    <w:rsid w:val="004F2A8A"/>
    <w:rsid w:val="004F3AAD"/>
    <w:rsid w:val="004F4581"/>
    <w:rsid w:val="004F59E2"/>
    <w:rsid w:val="004F7A9D"/>
    <w:rsid w:val="00500C1F"/>
    <w:rsid w:val="00502AFF"/>
    <w:rsid w:val="005040C0"/>
    <w:rsid w:val="00504124"/>
    <w:rsid w:val="00505CED"/>
    <w:rsid w:val="00505DCD"/>
    <w:rsid w:val="00507192"/>
    <w:rsid w:val="005076C9"/>
    <w:rsid w:val="0050772F"/>
    <w:rsid w:val="00507EBE"/>
    <w:rsid w:val="005109C2"/>
    <w:rsid w:val="00512F23"/>
    <w:rsid w:val="0051334F"/>
    <w:rsid w:val="005134DE"/>
    <w:rsid w:val="0051464C"/>
    <w:rsid w:val="00514B1C"/>
    <w:rsid w:val="00514BE3"/>
    <w:rsid w:val="005153F1"/>
    <w:rsid w:val="005156B4"/>
    <w:rsid w:val="00515A58"/>
    <w:rsid w:val="00515E7C"/>
    <w:rsid w:val="00516318"/>
    <w:rsid w:val="0051664F"/>
    <w:rsid w:val="005168B4"/>
    <w:rsid w:val="00516CCE"/>
    <w:rsid w:val="00517523"/>
    <w:rsid w:val="005208C6"/>
    <w:rsid w:val="005208EC"/>
    <w:rsid w:val="005212E2"/>
    <w:rsid w:val="005218EA"/>
    <w:rsid w:val="00521C3A"/>
    <w:rsid w:val="00522E5C"/>
    <w:rsid w:val="0052374C"/>
    <w:rsid w:val="00524EA8"/>
    <w:rsid w:val="005252CC"/>
    <w:rsid w:val="005252E0"/>
    <w:rsid w:val="0052532C"/>
    <w:rsid w:val="00525C46"/>
    <w:rsid w:val="005262B7"/>
    <w:rsid w:val="005267F9"/>
    <w:rsid w:val="005326F3"/>
    <w:rsid w:val="00532D1E"/>
    <w:rsid w:val="00534084"/>
    <w:rsid w:val="005352FF"/>
    <w:rsid w:val="00536445"/>
    <w:rsid w:val="005364DE"/>
    <w:rsid w:val="00537BE0"/>
    <w:rsid w:val="00540274"/>
    <w:rsid w:val="00540720"/>
    <w:rsid w:val="00540916"/>
    <w:rsid w:val="00540A7F"/>
    <w:rsid w:val="0054122B"/>
    <w:rsid w:val="0054172D"/>
    <w:rsid w:val="00541CA4"/>
    <w:rsid w:val="005427F0"/>
    <w:rsid w:val="00542A3B"/>
    <w:rsid w:val="00542C26"/>
    <w:rsid w:val="00542C64"/>
    <w:rsid w:val="005432DB"/>
    <w:rsid w:val="0054374C"/>
    <w:rsid w:val="0054390F"/>
    <w:rsid w:val="00543E11"/>
    <w:rsid w:val="00543ECE"/>
    <w:rsid w:val="00543FFF"/>
    <w:rsid w:val="00544517"/>
    <w:rsid w:val="005458D9"/>
    <w:rsid w:val="00545F2C"/>
    <w:rsid w:val="0054620A"/>
    <w:rsid w:val="0054683A"/>
    <w:rsid w:val="00546999"/>
    <w:rsid w:val="00547440"/>
    <w:rsid w:val="00547BB8"/>
    <w:rsid w:val="005509F9"/>
    <w:rsid w:val="005510BD"/>
    <w:rsid w:val="0055123A"/>
    <w:rsid w:val="00552C38"/>
    <w:rsid w:val="00552EBC"/>
    <w:rsid w:val="005536F2"/>
    <w:rsid w:val="005546D6"/>
    <w:rsid w:val="00554F95"/>
    <w:rsid w:val="00556F26"/>
    <w:rsid w:val="005573FA"/>
    <w:rsid w:val="00560862"/>
    <w:rsid w:val="005609E8"/>
    <w:rsid w:val="00561028"/>
    <w:rsid w:val="00561083"/>
    <w:rsid w:val="005619B1"/>
    <w:rsid w:val="00561CC9"/>
    <w:rsid w:val="0056300D"/>
    <w:rsid w:val="005635C4"/>
    <w:rsid w:val="00563916"/>
    <w:rsid w:val="0056397F"/>
    <w:rsid w:val="00563FE5"/>
    <w:rsid w:val="00564179"/>
    <w:rsid w:val="0056518F"/>
    <w:rsid w:val="0056534A"/>
    <w:rsid w:val="0056591B"/>
    <w:rsid w:val="00565982"/>
    <w:rsid w:val="00567A5A"/>
    <w:rsid w:val="00570292"/>
    <w:rsid w:val="00571710"/>
    <w:rsid w:val="00571BD6"/>
    <w:rsid w:val="00572840"/>
    <w:rsid w:val="00572DE6"/>
    <w:rsid w:val="00573364"/>
    <w:rsid w:val="00573DA6"/>
    <w:rsid w:val="00574B22"/>
    <w:rsid w:val="00575652"/>
    <w:rsid w:val="00575974"/>
    <w:rsid w:val="00575DE9"/>
    <w:rsid w:val="0057603A"/>
    <w:rsid w:val="005760BA"/>
    <w:rsid w:val="005764F8"/>
    <w:rsid w:val="00576660"/>
    <w:rsid w:val="00577A51"/>
    <w:rsid w:val="005802A1"/>
    <w:rsid w:val="0058128B"/>
    <w:rsid w:val="00581B27"/>
    <w:rsid w:val="00582031"/>
    <w:rsid w:val="005822E9"/>
    <w:rsid w:val="00582A79"/>
    <w:rsid w:val="00582ACE"/>
    <w:rsid w:val="00582C32"/>
    <w:rsid w:val="005836E0"/>
    <w:rsid w:val="005840E5"/>
    <w:rsid w:val="00584F45"/>
    <w:rsid w:val="00585E0C"/>
    <w:rsid w:val="00586044"/>
    <w:rsid w:val="0058649D"/>
    <w:rsid w:val="00587140"/>
    <w:rsid w:val="00587662"/>
    <w:rsid w:val="005879F9"/>
    <w:rsid w:val="00587F34"/>
    <w:rsid w:val="0059082F"/>
    <w:rsid w:val="005909C8"/>
    <w:rsid w:val="00590BBE"/>
    <w:rsid w:val="00590CCF"/>
    <w:rsid w:val="005924DB"/>
    <w:rsid w:val="0059290C"/>
    <w:rsid w:val="00592B9F"/>
    <w:rsid w:val="00592E3E"/>
    <w:rsid w:val="005933B4"/>
    <w:rsid w:val="005940E3"/>
    <w:rsid w:val="005942EF"/>
    <w:rsid w:val="005949C1"/>
    <w:rsid w:val="005950DA"/>
    <w:rsid w:val="005962CA"/>
    <w:rsid w:val="00596E05"/>
    <w:rsid w:val="005975F3"/>
    <w:rsid w:val="00597E5B"/>
    <w:rsid w:val="005A02E2"/>
    <w:rsid w:val="005A0B47"/>
    <w:rsid w:val="005A1C36"/>
    <w:rsid w:val="005A1E36"/>
    <w:rsid w:val="005A200C"/>
    <w:rsid w:val="005A2184"/>
    <w:rsid w:val="005A2D88"/>
    <w:rsid w:val="005A2E01"/>
    <w:rsid w:val="005A327B"/>
    <w:rsid w:val="005A355B"/>
    <w:rsid w:val="005A36A7"/>
    <w:rsid w:val="005A3C6B"/>
    <w:rsid w:val="005A4732"/>
    <w:rsid w:val="005A4C37"/>
    <w:rsid w:val="005A6291"/>
    <w:rsid w:val="005A6AAE"/>
    <w:rsid w:val="005A7AC6"/>
    <w:rsid w:val="005B0C9B"/>
    <w:rsid w:val="005B0E54"/>
    <w:rsid w:val="005B0EFD"/>
    <w:rsid w:val="005B29A1"/>
    <w:rsid w:val="005B2FD6"/>
    <w:rsid w:val="005B3713"/>
    <w:rsid w:val="005B3DEB"/>
    <w:rsid w:val="005B48F7"/>
    <w:rsid w:val="005B4F1A"/>
    <w:rsid w:val="005B5DAA"/>
    <w:rsid w:val="005B6C61"/>
    <w:rsid w:val="005B6E6A"/>
    <w:rsid w:val="005B7BA0"/>
    <w:rsid w:val="005C148A"/>
    <w:rsid w:val="005C4DD7"/>
    <w:rsid w:val="005C577E"/>
    <w:rsid w:val="005C5DFF"/>
    <w:rsid w:val="005C704E"/>
    <w:rsid w:val="005C773C"/>
    <w:rsid w:val="005D12B6"/>
    <w:rsid w:val="005D2496"/>
    <w:rsid w:val="005D33BD"/>
    <w:rsid w:val="005D39FD"/>
    <w:rsid w:val="005D45FF"/>
    <w:rsid w:val="005D4CA2"/>
    <w:rsid w:val="005D5186"/>
    <w:rsid w:val="005D5CF5"/>
    <w:rsid w:val="005D7710"/>
    <w:rsid w:val="005D784E"/>
    <w:rsid w:val="005E07E4"/>
    <w:rsid w:val="005E107C"/>
    <w:rsid w:val="005E23BC"/>
    <w:rsid w:val="005E344B"/>
    <w:rsid w:val="005E3502"/>
    <w:rsid w:val="005E35E4"/>
    <w:rsid w:val="005E38F0"/>
    <w:rsid w:val="005E40EE"/>
    <w:rsid w:val="005E5522"/>
    <w:rsid w:val="005E5538"/>
    <w:rsid w:val="005E7ADA"/>
    <w:rsid w:val="005F0DA1"/>
    <w:rsid w:val="005F2A58"/>
    <w:rsid w:val="005F2CEE"/>
    <w:rsid w:val="005F2F87"/>
    <w:rsid w:val="005F30D4"/>
    <w:rsid w:val="005F39C9"/>
    <w:rsid w:val="005F3EB1"/>
    <w:rsid w:val="005F46B5"/>
    <w:rsid w:val="005F65BC"/>
    <w:rsid w:val="005F6752"/>
    <w:rsid w:val="005F686F"/>
    <w:rsid w:val="005F7A22"/>
    <w:rsid w:val="00600B6E"/>
    <w:rsid w:val="00601075"/>
    <w:rsid w:val="00601DB3"/>
    <w:rsid w:val="006025FD"/>
    <w:rsid w:val="00602F5C"/>
    <w:rsid w:val="00604625"/>
    <w:rsid w:val="00605190"/>
    <w:rsid w:val="006053F3"/>
    <w:rsid w:val="0060799E"/>
    <w:rsid w:val="00607EED"/>
    <w:rsid w:val="00611449"/>
    <w:rsid w:val="00612387"/>
    <w:rsid w:val="006124BE"/>
    <w:rsid w:val="0061312A"/>
    <w:rsid w:val="006132E8"/>
    <w:rsid w:val="00614021"/>
    <w:rsid w:val="00614BE7"/>
    <w:rsid w:val="0061612E"/>
    <w:rsid w:val="0061620C"/>
    <w:rsid w:val="00616ED3"/>
    <w:rsid w:val="00617188"/>
    <w:rsid w:val="00617CE4"/>
    <w:rsid w:val="00617FD3"/>
    <w:rsid w:val="00621EF5"/>
    <w:rsid w:val="00622600"/>
    <w:rsid w:val="00623093"/>
    <w:rsid w:val="0062382C"/>
    <w:rsid w:val="00623F10"/>
    <w:rsid w:val="00624E70"/>
    <w:rsid w:val="00625173"/>
    <w:rsid w:val="00625CE9"/>
    <w:rsid w:val="00626999"/>
    <w:rsid w:val="006276E7"/>
    <w:rsid w:val="00627E9E"/>
    <w:rsid w:val="00630B41"/>
    <w:rsid w:val="00630E2E"/>
    <w:rsid w:val="0063100F"/>
    <w:rsid w:val="00631168"/>
    <w:rsid w:val="00631493"/>
    <w:rsid w:val="00631DB7"/>
    <w:rsid w:val="006327B5"/>
    <w:rsid w:val="00632AFF"/>
    <w:rsid w:val="0063304F"/>
    <w:rsid w:val="0063325F"/>
    <w:rsid w:val="00633786"/>
    <w:rsid w:val="00633AA1"/>
    <w:rsid w:val="00633B0D"/>
    <w:rsid w:val="00634906"/>
    <w:rsid w:val="00635048"/>
    <w:rsid w:val="0063543A"/>
    <w:rsid w:val="006355D2"/>
    <w:rsid w:val="00636144"/>
    <w:rsid w:val="00637112"/>
    <w:rsid w:val="006401BC"/>
    <w:rsid w:val="0064123F"/>
    <w:rsid w:val="00641559"/>
    <w:rsid w:val="0064242C"/>
    <w:rsid w:val="00644700"/>
    <w:rsid w:val="0064607D"/>
    <w:rsid w:val="00646E4E"/>
    <w:rsid w:val="00646F2D"/>
    <w:rsid w:val="00646F7A"/>
    <w:rsid w:val="00647BB8"/>
    <w:rsid w:val="00647BCB"/>
    <w:rsid w:val="00647C5E"/>
    <w:rsid w:val="00647E50"/>
    <w:rsid w:val="006503FE"/>
    <w:rsid w:val="00651366"/>
    <w:rsid w:val="00651F7D"/>
    <w:rsid w:val="006534D1"/>
    <w:rsid w:val="006545BD"/>
    <w:rsid w:val="0065494B"/>
    <w:rsid w:val="00657084"/>
    <w:rsid w:val="00660381"/>
    <w:rsid w:val="006604A0"/>
    <w:rsid w:val="006609FD"/>
    <w:rsid w:val="00660A46"/>
    <w:rsid w:val="00661518"/>
    <w:rsid w:val="00661A3B"/>
    <w:rsid w:val="00661BDC"/>
    <w:rsid w:val="00662312"/>
    <w:rsid w:val="00662C81"/>
    <w:rsid w:val="00662F77"/>
    <w:rsid w:val="00663A5B"/>
    <w:rsid w:val="006641F1"/>
    <w:rsid w:val="006655EA"/>
    <w:rsid w:val="006656BF"/>
    <w:rsid w:val="0066724A"/>
    <w:rsid w:val="006674B6"/>
    <w:rsid w:val="00667805"/>
    <w:rsid w:val="00667D0B"/>
    <w:rsid w:val="00667E15"/>
    <w:rsid w:val="00670268"/>
    <w:rsid w:val="00670CB5"/>
    <w:rsid w:val="00670FCC"/>
    <w:rsid w:val="00671CB4"/>
    <w:rsid w:val="00672454"/>
    <w:rsid w:val="00673430"/>
    <w:rsid w:val="006735B5"/>
    <w:rsid w:val="0067398A"/>
    <w:rsid w:val="00674204"/>
    <w:rsid w:val="00675325"/>
    <w:rsid w:val="00675601"/>
    <w:rsid w:val="006758BB"/>
    <w:rsid w:val="006758E3"/>
    <w:rsid w:val="00675F8C"/>
    <w:rsid w:val="00676548"/>
    <w:rsid w:val="006766B6"/>
    <w:rsid w:val="00676D89"/>
    <w:rsid w:val="00677E18"/>
    <w:rsid w:val="00680422"/>
    <w:rsid w:val="0068116D"/>
    <w:rsid w:val="00681C00"/>
    <w:rsid w:val="00681CFE"/>
    <w:rsid w:val="0068234F"/>
    <w:rsid w:val="00682A10"/>
    <w:rsid w:val="00683796"/>
    <w:rsid w:val="00684ADA"/>
    <w:rsid w:val="006854AA"/>
    <w:rsid w:val="006861F4"/>
    <w:rsid w:val="0068653D"/>
    <w:rsid w:val="0068697E"/>
    <w:rsid w:val="00686DEB"/>
    <w:rsid w:val="006873EB"/>
    <w:rsid w:val="0068747B"/>
    <w:rsid w:val="006875A2"/>
    <w:rsid w:val="00687CF5"/>
    <w:rsid w:val="006907C9"/>
    <w:rsid w:val="00690D0D"/>
    <w:rsid w:val="00691B6D"/>
    <w:rsid w:val="0069225C"/>
    <w:rsid w:val="0069255B"/>
    <w:rsid w:val="00693D7F"/>
    <w:rsid w:val="00693EA6"/>
    <w:rsid w:val="0069484F"/>
    <w:rsid w:val="00694BD7"/>
    <w:rsid w:val="006954C2"/>
    <w:rsid w:val="00696584"/>
    <w:rsid w:val="00697226"/>
    <w:rsid w:val="00697AC9"/>
    <w:rsid w:val="00697F8C"/>
    <w:rsid w:val="006A10AD"/>
    <w:rsid w:val="006A1D7E"/>
    <w:rsid w:val="006A20FA"/>
    <w:rsid w:val="006A306D"/>
    <w:rsid w:val="006A3446"/>
    <w:rsid w:val="006A37D0"/>
    <w:rsid w:val="006A431C"/>
    <w:rsid w:val="006A500B"/>
    <w:rsid w:val="006A535C"/>
    <w:rsid w:val="006A584B"/>
    <w:rsid w:val="006A769D"/>
    <w:rsid w:val="006A7826"/>
    <w:rsid w:val="006B099B"/>
    <w:rsid w:val="006B1BB1"/>
    <w:rsid w:val="006B1DF3"/>
    <w:rsid w:val="006B28A8"/>
    <w:rsid w:val="006B28C5"/>
    <w:rsid w:val="006B2977"/>
    <w:rsid w:val="006B2CA6"/>
    <w:rsid w:val="006B2FCA"/>
    <w:rsid w:val="006B3577"/>
    <w:rsid w:val="006B492B"/>
    <w:rsid w:val="006B5AEA"/>
    <w:rsid w:val="006B6852"/>
    <w:rsid w:val="006B6B50"/>
    <w:rsid w:val="006B76F6"/>
    <w:rsid w:val="006B7ADE"/>
    <w:rsid w:val="006C0C1A"/>
    <w:rsid w:val="006C0EEB"/>
    <w:rsid w:val="006C1068"/>
    <w:rsid w:val="006C1400"/>
    <w:rsid w:val="006C23C9"/>
    <w:rsid w:val="006C252A"/>
    <w:rsid w:val="006C4115"/>
    <w:rsid w:val="006C44AC"/>
    <w:rsid w:val="006C493A"/>
    <w:rsid w:val="006C5677"/>
    <w:rsid w:val="006C576E"/>
    <w:rsid w:val="006C5E74"/>
    <w:rsid w:val="006C5FD1"/>
    <w:rsid w:val="006C6A49"/>
    <w:rsid w:val="006C71E9"/>
    <w:rsid w:val="006C7536"/>
    <w:rsid w:val="006C7CDD"/>
    <w:rsid w:val="006D0916"/>
    <w:rsid w:val="006D1009"/>
    <w:rsid w:val="006D11D6"/>
    <w:rsid w:val="006D13A4"/>
    <w:rsid w:val="006D1734"/>
    <w:rsid w:val="006D1AD8"/>
    <w:rsid w:val="006D1F9E"/>
    <w:rsid w:val="006D2159"/>
    <w:rsid w:val="006D2168"/>
    <w:rsid w:val="006D2A4D"/>
    <w:rsid w:val="006D490E"/>
    <w:rsid w:val="006D4F60"/>
    <w:rsid w:val="006D6407"/>
    <w:rsid w:val="006D6BC0"/>
    <w:rsid w:val="006D77D9"/>
    <w:rsid w:val="006D7AAF"/>
    <w:rsid w:val="006E0175"/>
    <w:rsid w:val="006E0247"/>
    <w:rsid w:val="006E15C9"/>
    <w:rsid w:val="006E2117"/>
    <w:rsid w:val="006E2440"/>
    <w:rsid w:val="006E3439"/>
    <w:rsid w:val="006E3567"/>
    <w:rsid w:val="006E3A2C"/>
    <w:rsid w:val="006E3B43"/>
    <w:rsid w:val="006E4423"/>
    <w:rsid w:val="006E4D00"/>
    <w:rsid w:val="006E5057"/>
    <w:rsid w:val="006E5294"/>
    <w:rsid w:val="006E5DC8"/>
    <w:rsid w:val="006E5FD0"/>
    <w:rsid w:val="006E608B"/>
    <w:rsid w:val="006E6602"/>
    <w:rsid w:val="006E6A78"/>
    <w:rsid w:val="006E6C3B"/>
    <w:rsid w:val="006E70CE"/>
    <w:rsid w:val="006E7A63"/>
    <w:rsid w:val="006E7C9E"/>
    <w:rsid w:val="006F0224"/>
    <w:rsid w:val="006F0266"/>
    <w:rsid w:val="006F0B20"/>
    <w:rsid w:val="006F12A4"/>
    <w:rsid w:val="006F157B"/>
    <w:rsid w:val="006F18E0"/>
    <w:rsid w:val="006F19E6"/>
    <w:rsid w:val="006F2714"/>
    <w:rsid w:val="006F3975"/>
    <w:rsid w:val="006F4AA6"/>
    <w:rsid w:val="006F4D28"/>
    <w:rsid w:val="006F4D8E"/>
    <w:rsid w:val="006F5187"/>
    <w:rsid w:val="006F5259"/>
    <w:rsid w:val="006F5BE7"/>
    <w:rsid w:val="006F6190"/>
    <w:rsid w:val="006F741A"/>
    <w:rsid w:val="006F7872"/>
    <w:rsid w:val="006F7F29"/>
    <w:rsid w:val="00700F52"/>
    <w:rsid w:val="0070104E"/>
    <w:rsid w:val="0070250C"/>
    <w:rsid w:val="007031CA"/>
    <w:rsid w:val="007031E0"/>
    <w:rsid w:val="00703BBE"/>
    <w:rsid w:val="00704611"/>
    <w:rsid w:val="00704E3B"/>
    <w:rsid w:val="00705497"/>
    <w:rsid w:val="00706E74"/>
    <w:rsid w:val="007071C1"/>
    <w:rsid w:val="00707217"/>
    <w:rsid w:val="007072EB"/>
    <w:rsid w:val="00707890"/>
    <w:rsid w:val="00707E77"/>
    <w:rsid w:val="007109A9"/>
    <w:rsid w:val="00710B61"/>
    <w:rsid w:val="00710F1F"/>
    <w:rsid w:val="00710F32"/>
    <w:rsid w:val="007110BF"/>
    <w:rsid w:val="007110E2"/>
    <w:rsid w:val="00711278"/>
    <w:rsid w:val="007117F8"/>
    <w:rsid w:val="00711CEA"/>
    <w:rsid w:val="00711F39"/>
    <w:rsid w:val="0071262F"/>
    <w:rsid w:val="00712637"/>
    <w:rsid w:val="00712852"/>
    <w:rsid w:val="00713E1D"/>
    <w:rsid w:val="00714D2F"/>
    <w:rsid w:val="00716266"/>
    <w:rsid w:val="00716CFC"/>
    <w:rsid w:val="00716DDD"/>
    <w:rsid w:val="00717083"/>
    <w:rsid w:val="007172C6"/>
    <w:rsid w:val="00720094"/>
    <w:rsid w:val="00721239"/>
    <w:rsid w:val="00721276"/>
    <w:rsid w:val="007214D3"/>
    <w:rsid w:val="00721BF6"/>
    <w:rsid w:val="007227E0"/>
    <w:rsid w:val="00722B2B"/>
    <w:rsid w:val="00722D39"/>
    <w:rsid w:val="00723858"/>
    <w:rsid w:val="00724897"/>
    <w:rsid w:val="00725327"/>
    <w:rsid w:val="0072591E"/>
    <w:rsid w:val="007259E6"/>
    <w:rsid w:val="00726120"/>
    <w:rsid w:val="00730332"/>
    <w:rsid w:val="00730949"/>
    <w:rsid w:val="00731198"/>
    <w:rsid w:val="007315C7"/>
    <w:rsid w:val="00732551"/>
    <w:rsid w:val="00732BD4"/>
    <w:rsid w:val="007334EB"/>
    <w:rsid w:val="00733E28"/>
    <w:rsid w:val="007341D4"/>
    <w:rsid w:val="007341F0"/>
    <w:rsid w:val="00734794"/>
    <w:rsid w:val="007352C5"/>
    <w:rsid w:val="00735DE3"/>
    <w:rsid w:val="00736CB7"/>
    <w:rsid w:val="00737A6D"/>
    <w:rsid w:val="00737C7A"/>
    <w:rsid w:val="00737D64"/>
    <w:rsid w:val="007403A5"/>
    <w:rsid w:val="00741138"/>
    <w:rsid w:val="00741BCE"/>
    <w:rsid w:val="007435AA"/>
    <w:rsid w:val="007436DA"/>
    <w:rsid w:val="00743FC7"/>
    <w:rsid w:val="007440AF"/>
    <w:rsid w:val="0074411E"/>
    <w:rsid w:val="00745445"/>
    <w:rsid w:val="0074551A"/>
    <w:rsid w:val="00745F61"/>
    <w:rsid w:val="00746244"/>
    <w:rsid w:val="00747552"/>
    <w:rsid w:val="0075154F"/>
    <w:rsid w:val="007523E1"/>
    <w:rsid w:val="007528D4"/>
    <w:rsid w:val="0075350E"/>
    <w:rsid w:val="00753A34"/>
    <w:rsid w:val="00753F98"/>
    <w:rsid w:val="00754133"/>
    <w:rsid w:val="00754AA2"/>
    <w:rsid w:val="007557DC"/>
    <w:rsid w:val="00756098"/>
    <w:rsid w:val="0075648F"/>
    <w:rsid w:val="007568EB"/>
    <w:rsid w:val="00757DE5"/>
    <w:rsid w:val="00757FF8"/>
    <w:rsid w:val="007600BC"/>
    <w:rsid w:val="007603AD"/>
    <w:rsid w:val="00760432"/>
    <w:rsid w:val="00762D34"/>
    <w:rsid w:val="00763466"/>
    <w:rsid w:val="00763EA7"/>
    <w:rsid w:val="007644D2"/>
    <w:rsid w:val="007646AE"/>
    <w:rsid w:val="0076573D"/>
    <w:rsid w:val="0076622D"/>
    <w:rsid w:val="00766580"/>
    <w:rsid w:val="007666AF"/>
    <w:rsid w:val="007669F9"/>
    <w:rsid w:val="0076700D"/>
    <w:rsid w:val="00767011"/>
    <w:rsid w:val="00767199"/>
    <w:rsid w:val="007704F3"/>
    <w:rsid w:val="007709E2"/>
    <w:rsid w:val="00771FBA"/>
    <w:rsid w:val="007727CE"/>
    <w:rsid w:val="00772E4C"/>
    <w:rsid w:val="00773CBF"/>
    <w:rsid w:val="00773CFA"/>
    <w:rsid w:val="00776014"/>
    <w:rsid w:val="007765D4"/>
    <w:rsid w:val="0077694A"/>
    <w:rsid w:val="00776F53"/>
    <w:rsid w:val="00777540"/>
    <w:rsid w:val="0078015F"/>
    <w:rsid w:val="00780352"/>
    <w:rsid w:val="00780644"/>
    <w:rsid w:val="007809C2"/>
    <w:rsid w:val="00780A5C"/>
    <w:rsid w:val="00780B79"/>
    <w:rsid w:val="0078178B"/>
    <w:rsid w:val="00781881"/>
    <w:rsid w:val="00781CB4"/>
    <w:rsid w:val="007848C2"/>
    <w:rsid w:val="00784BA0"/>
    <w:rsid w:val="00784DD9"/>
    <w:rsid w:val="0078517D"/>
    <w:rsid w:val="00785D19"/>
    <w:rsid w:val="0078788F"/>
    <w:rsid w:val="007878AD"/>
    <w:rsid w:val="0079093C"/>
    <w:rsid w:val="00791135"/>
    <w:rsid w:val="007913E9"/>
    <w:rsid w:val="00792306"/>
    <w:rsid w:val="00792C3D"/>
    <w:rsid w:val="00794B2E"/>
    <w:rsid w:val="00794C12"/>
    <w:rsid w:val="00794D79"/>
    <w:rsid w:val="007951D4"/>
    <w:rsid w:val="0079581F"/>
    <w:rsid w:val="0079661D"/>
    <w:rsid w:val="00796FC2"/>
    <w:rsid w:val="00796FEA"/>
    <w:rsid w:val="007A0366"/>
    <w:rsid w:val="007A0377"/>
    <w:rsid w:val="007A0A4D"/>
    <w:rsid w:val="007A0D23"/>
    <w:rsid w:val="007A240C"/>
    <w:rsid w:val="007A2935"/>
    <w:rsid w:val="007A2C0D"/>
    <w:rsid w:val="007A2FC5"/>
    <w:rsid w:val="007A411C"/>
    <w:rsid w:val="007A4161"/>
    <w:rsid w:val="007A41E3"/>
    <w:rsid w:val="007A55EB"/>
    <w:rsid w:val="007A56C9"/>
    <w:rsid w:val="007A5E4E"/>
    <w:rsid w:val="007A60AD"/>
    <w:rsid w:val="007A625F"/>
    <w:rsid w:val="007A7437"/>
    <w:rsid w:val="007A76D0"/>
    <w:rsid w:val="007A788A"/>
    <w:rsid w:val="007A7EE2"/>
    <w:rsid w:val="007A7FC5"/>
    <w:rsid w:val="007B065D"/>
    <w:rsid w:val="007B0AC9"/>
    <w:rsid w:val="007B1FD4"/>
    <w:rsid w:val="007B2BDE"/>
    <w:rsid w:val="007B2F93"/>
    <w:rsid w:val="007B355A"/>
    <w:rsid w:val="007B5625"/>
    <w:rsid w:val="007B5D07"/>
    <w:rsid w:val="007B78C8"/>
    <w:rsid w:val="007B7C32"/>
    <w:rsid w:val="007B7CD1"/>
    <w:rsid w:val="007C0E80"/>
    <w:rsid w:val="007C102E"/>
    <w:rsid w:val="007C12A1"/>
    <w:rsid w:val="007C1439"/>
    <w:rsid w:val="007C2E24"/>
    <w:rsid w:val="007C384B"/>
    <w:rsid w:val="007C3F85"/>
    <w:rsid w:val="007C44FB"/>
    <w:rsid w:val="007C45DB"/>
    <w:rsid w:val="007C46F5"/>
    <w:rsid w:val="007C4C1A"/>
    <w:rsid w:val="007C567B"/>
    <w:rsid w:val="007C5858"/>
    <w:rsid w:val="007C6519"/>
    <w:rsid w:val="007C68BA"/>
    <w:rsid w:val="007D0258"/>
    <w:rsid w:val="007D0389"/>
    <w:rsid w:val="007D0ECF"/>
    <w:rsid w:val="007D31B2"/>
    <w:rsid w:val="007D320E"/>
    <w:rsid w:val="007D533C"/>
    <w:rsid w:val="007D560E"/>
    <w:rsid w:val="007D58CF"/>
    <w:rsid w:val="007D5CF8"/>
    <w:rsid w:val="007D5EFC"/>
    <w:rsid w:val="007D61E0"/>
    <w:rsid w:val="007D74E7"/>
    <w:rsid w:val="007E0254"/>
    <w:rsid w:val="007E0CA3"/>
    <w:rsid w:val="007E0EB4"/>
    <w:rsid w:val="007E17D6"/>
    <w:rsid w:val="007E1F49"/>
    <w:rsid w:val="007E20CC"/>
    <w:rsid w:val="007E2AB3"/>
    <w:rsid w:val="007E3837"/>
    <w:rsid w:val="007E45DD"/>
    <w:rsid w:val="007E53A8"/>
    <w:rsid w:val="007E543B"/>
    <w:rsid w:val="007E5CDB"/>
    <w:rsid w:val="007E6EB5"/>
    <w:rsid w:val="007E742A"/>
    <w:rsid w:val="007E7FC7"/>
    <w:rsid w:val="007F0643"/>
    <w:rsid w:val="007F0E93"/>
    <w:rsid w:val="007F0F94"/>
    <w:rsid w:val="007F11A2"/>
    <w:rsid w:val="007F2BE8"/>
    <w:rsid w:val="007F3188"/>
    <w:rsid w:val="007F3263"/>
    <w:rsid w:val="007F425B"/>
    <w:rsid w:val="007F4311"/>
    <w:rsid w:val="007F74B5"/>
    <w:rsid w:val="007F77A6"/>
    <w:rsid w:val="007F77EE"/>
    <w:rsid w:val="007F7A63"/>
    <w:rsid w:val="007F7CBD"/>
    <w:rsid w:val="0080072F"/>
    <w:rsid w:val="00801627"/>
    <w:rsid w:val="00801C4F"/>
    <w:rsid w:val="0080287A"/>
    <w:rsid w:val="00802CF2"/>
    <w:rsid w:val="008033C1"/>
    <w:rsid w:val="00804763"/>
    <w:rsid w:val="00804848"/>
    <w:rsid w:val="00804D86"/>
    <w:rsid w:val="00805519"/>
    <w:rsid w:val="00805CE9"/>
    <w:rsid w:val="00806142"/>
    <w:rsid w:val="008105B9"/>
    <w:rsid w:val="00811ECD"/>
    <w:rsid w:val="008120C3"/>
    <w:rsid w:val="008127C1"/>
    <w:rsid w:val="00812947"/>
    <w:rsid w:val="00814059"/>
    <w:rsid w:val="00814690"/>
    <w:rsid w:val="00815174"/>
    <w:rsid w:val="008153CC"/>
    <w:rsid w:val="00815C02"/>
    <w:rsid w:val="008162CB"/>
    <w:rsid w:val="00816801"/>
    <w:rsid w:val="00816F3A"/>
    <w:rsid w:val="0081737A"/>
    <w:rsid w:val="00817D89"/>
    <w:rsid w:val="00817F3A"/>
    <w:rsid w:val="00820042"/>
    <w:rsid w:val="008200D5"/>
    <w:rsid w:val="00820733"/>
    <w:rsid w:val="008213C3"/>
    <w:rsid w:val="00821900"/>
    <w:rsid w:val="00821EAF"/>
    <w:rsid w:val="008225A5"/>
    <w:rsid w:val="0082335F"/>
    <w:rsid w:val="00823588"/>
    <w:rsid w:val="00823EF7"/>
    <w:rsid w:val="008250A6"/>
    <w:rsid w:val="00825230"/>
    <w:rsid w:val="008257EF"/>
    <w:rsid w:val="00825EAF"/>
    <w:rsid w:val="008263D0"/>
    <w:rsid w:val="00826455"/>
    <w:rsid w:val="008264EB"/>
    <w:rsid w:val="00826E02"/>
    <w:rsid w:val="00830A93"/>
    <w:rsid w:val="00830E63"/>
    <w:rsid w:val="00831B42"/>
    <w:rsid w:val="00831C00"/>
    <w:rsid w:val="0083284F"/>
    <w:rsid w:val="008329D1"/>
    <w:rsid w:val="00832F7B"/>
    <w:rsid w:val="00833312"/>
    <w:rsid w:val="00833737"/>
    <w:rsid w:val="00833EE6"/>
    <w:rsid w:val="00834117"/>
    <w:rsid w:val="0083477B"/>
    <w:rsid w:val="00835859"/>
    <w:rsid w:val="00835BFF"/>
    <w:rsid w:val="008364BB"/>
    <w:rsid w:val="00840E9D"/>
    <w:rsid w:val="00840FDB"/>
    <w:rsid w:val="008422C5"/>
    <w:rsid w:val="008427D0"/>
    <w:rsid w:val="00842B38"/>
    <w:rsid w:val="0084384B"/>
    <w:rsid w:val="00843F89"/>
    <w:rsid w:val="00844276"/>
    <w:rsid w:val="008443FD"/>
    <w:rsid w:val="008468AD"/>
    <w:rsid w:val="00846A46"/>
    <w:rsid w:val="008475D3"/>
    <w:rsid w:val="00850B34"/>
    <w:rsid w:val="00850CA9"/>
    <w:rsid w:val="00850D26"/>
    <w:rsid w:val="008512BB"/>
    <w:rsid w:val="008521F2"/>
    <w:rsid w:val="0085286E"/>
    <w:rsid w:val="00853302"/>
    <w:rsid w:val="008534F3"/>
    <w:rsid w:val="0085363C"/>
    <w:rsid w:val="00853891"/>
    <w:rsid w:val="00853C58"/>
    <w:rsid w:val="00854DFE"/>
    <w:rsid w:val="00855DC3"/>
    <w:rsid w:val="00856F0C"/>
    <w:rsid w:val="00860420"/>
    <w:rsid w:val="00860CEF"/>
    <w:rsid w:val="00861F94"/>
    <w:rsid w:val="0086240B"/>
    <w:rsid w:val="00862509"/>
    <w:rsid w:val="00862A21"/>
    <w:rsid w:val="00862DE9"/>
    <w:rsid w:val="0086321C"/>
    <w:rsid w:val="008633A6"/>
    <w:rsid w:val="00864579"/>
    <w:rsid w:val="008659AB"/>
    <w:rsid w:val="00865A5A"/>
    <w:rsid w:val="00865DCD"/>
    <w:rsid w:val="0086600D"/>
    <w:rsid w:val="0086654E"/>
    <w:rsid w:val="0086709E"/>
    <w:rsid w:val="00867AA0"/>
    <w:rsid w:val="00867B06"/>
    <w:rsid w:val="008700C2"/>
    <w:rsid w:val="008711E7"/>
    <w:rsid w:val="0087187D"/>
    <w:rsid w:val="008718C3"/>
    <w:rsid w:val="0087193D"/>
    <w:rsid w:val="00871FAB"/>
    <w:rsid w:val="00872695"/>
    <w:rsid w:val="00872AAC"/>
    <w:rsid w:val="008735D9"/>
    <w:rsid w:val="00873C17"/>
    <w:rsid w:val="00873DA5"/>
    <w:rsid w:val="008745C8"/>
    <w:rsid w:val="00874700"/>
    <w:rsid w:val="00874F3C"/>
    <w:rsid w:val="00875722"/>
    <w:rsid w:val="00875E4B"/>
    <w:rsid w:val="00876C90"/>
    <w:rsid w:val="0087719C"/>
    <w:rsid w:val="008775A4"/>
    <w:rsid w:val="00877AEA"/>
    <w:rsid w:val="00877CFA"/>
    <w:rsid w:val="008801C8"/>
    <w:rsid w:val="00880892"/>
    <w:rsid w:val="00880F0B"/>
    <w:rsid w:val="00881395"/>
    <w:rsid w:val="008818D9"/>
    <w:rsid w:val="008824CE"/>
    <w:rsid w:val="00882650"/>
    <w:rsid w:val="008829F3"/>
    <w:rsid w:val="00882D7A"/>
    <w:rsid w:val="00883A03"/>
    <w:rsid w:val="00883E0C"/>
    <w:rsid w:val="008843D8"/>
    <w:rsid w:val="0088448F"/>
    <w:rsid w:val="0088581E"/>
    <w:rsid w:val="008858E2"/>
    <w:rsid w:val="00885918"/>
    <w:rsid w:val="00885A39"/>
    <w:rsid w:val="008861A4"/>
    <w:rsid w:val="00886837"/>
    <w:rsid w:val="00886B1C"/>
    <w:rsid w:val="00886E55"/>
    <w:rsid w:val="00887877"/>
    <w:rsid w:val="008902F4"/>
    <w:rsid w:val="00890751"/>
    <w:rsid w:val="00890A3D"/>
    <w:rsid w:val="00890B9C"/>
    <w:rsid w:val="00892CC8"/>
    <w:rsid w:val="008932DB"/>
    <w:rsid w:val="00893E74"/>
    <w:rsid w:val="00894204"/>
    <w:rsid w:val="008942E2"/>
    <w:rsid w:val="00894430"/>
    <w:rsid w:val="008945FA"/>
    <w:rsid w:val="00895C2E"/>
    <w:rsid w:val="00896038"/>
    <w:rsid w:val="00896693"/>
    <w:rsid w:val="00896854"/>
    <w:rsid w:val="008968B4"/>
    <w:rsid w:val="008968EA"/>
    <w:rsid w:val="00897115"/>
    <w:rsid w:val="00897C72"/>
    <w:rsid w:val="008A0310"/>
    <w:rsid w:val="008A0D09"/>
    <w:rsid w:val="008A1A5C"/>
    <w:rsid w:val="008A42C9"/>
    <w:rsid w:val="008A528A"/>
    <w:rsid w:val="008A5358"/>
    <w:rsid w:val="008A5C01"/>
    <w:rsid w:val="008A5FD0"/>
    <w:rsid w:val="008A6E24"/>
    <w:rsid w:val="008A71BA"/>
    <w:rsid w:val="008A759C"/>
    <w:rsid w:val="008A76A4"/>
    <w:rsid w:val="008B02CE"/>
    <w:rsid w:val="008B08DA"/>
    <w:rsid w:val="008B1EA1"/>
    <w:rsid w:val="008B21D9"/>
    <w:rsid w:val="008B2234"/>
    <w:rsid w:val="008B2454"/>
    <w:rsid w:val="008B28D7"/>
    <w:rsid w:val="008B2E2E"/>
    <w:rsid w:val="008B378E"/>
    <w:rsid w:val="008B4858"/>
    <w:rsid w:val="008B4D9A"/>
    <w:rsid w:val="008B5130"/>
    <w:rsid w:val="008B5BCC"/>
    <w:rsid w:val="008B60A8"/>
    <w:rsid w:val="008B6A19"/>
    <w:rsid w:val="008B7DDD"/>
    <w:rsid w:val="008C0290"/>
    <w:rsid w:val="008C2549"/>
    <w:rsid w:val="008C33BB"/>
    <w:rsid w:val="008C3A07"/>
    <w:rsid w:val="008C3FC1"/>
    <w:rsid w:val="008C4356"/>
    <w:rsid w:val="008C4C16"/>
    <w:rsid w:val="008C5B27"/>
    <w:rsid w:val="008C5D59"/>
    <w:rsid w:val="008C7A49"/>
    <w:rsid w:val="008C7C6F"/>
    <w:rsid w:val="008D1258"/>
    <w:rsid w:val="008D315B"/>
    <w:rsid w:val="008D39CC"/>
    <w:rsid w:val="008D4FE8"/>
    <w:rsid w:val="008D5F6F"/>
    <w:rsid w:val="008D608A"/>
    <w:rsid w:val="008D63A4"/>
    <w:rsid w:val="008D6668"/>
    <w:rsid w:val="008D68A9"/>
    <w:rsid w:val="008D6A4F"/>
    <w:rsid w:val="008D7106"/>
    <w:rsid w:val="008D7937"/>
    <w:rsid w:val="008D7FE5"/>
    <w:rsid w:val="008E0036"/>
    <w:rsid w:val="008E10C6"/>
    <w:rsid w:val="008E10E2"/>
    <w:rsid w:val="008E16E0"/>
    <w:rsid w:val="008E1E36"/>
    <w:rsid w:val="008E2422"/>
    <w:rsid w:val="008E277C"/>
    <w:rsid w:val="008E3342"/>
    <w:rsid w:val="008E3E58"/>
    <w:rsid w:val="008E3EB8"/>
    <w:rsid w:val="008E4591"/>
    <w:rsid w:val="008E5E9E"/>
    <w:rsid w:val="008E62F0"/>
    <w:rsid w:val="008E65E1"/>
    <w:rsid w:val="008E6F7E"/>
    <w:rsid w:val="008E70AA"/>
    <w:rsid w:val="008E720D"/>
    <w:rsid w:val="008E7515"/>
    <w:rsid w:val="008E774E"/>
    <w:rsid w:val="008E7C1D"/>
    <w:rsid w:val="008E7C83"/>
    <w:rsid w:val="008F08EF"/>
    <w:rsid w:val="008F0EBE"/>
    <w:rsid w:val="008F11EA"/>
    <w:rsid w:val="008F1A5D"/>
    <w:rsid w:val="008F3A59"/>
    <w:rsid w:val="008F3C87"/>
    <w:rsid w:val="008F41D3"/>
    <w:rsid w:val="008F4318"/>
    <w:rsid w:val="008F52AB"/>
    <w:rsid w:val="008F5400"/>
    <w:rsid w:val="008F5613"/>
    <w:rsid w:val="008F6C51"/>
    <w:rsid w:val="008F720E"/>
    <w:rsid w:val="008F72A0"/>
    <w:rsid w:val="008F7951"/>
    <w:rsid w:val="008F79B1"/>
    <w:rsid w:val="008F7E98"/>
    <w:rsid w:val="00900B03"/>
    <w:rsid w:val="00900B43"/>
    <w:rsid w:val="00900EA4"/>
    <w:rsid w:val="009011EF"/>
    <w:rsid w:val="00901359"/>
    <w:rsid w:val="00901DF6"/>
    <w:rsid w:val="00902034"/>
    <w:rsid w:val="00904F6A"/>
    <w:rsid w:val="00906173"/>
    <w:rsid w:val="00906A27"/>
    <w:rsid w:val="00906DB6"/>
    <w:rsid w:val="00907B83"/>
    <w:rsid w:val="00907D67"/>
    <w:rsid w:val="0091002D"/>
    <w:rsid w:val="0091022B"/>
    <w:rsid w:val="00911A12"/>
    <w:rsid w:val="00912F71"/>
    <w:rsid w:val="00913514"/>
    <w:rsid w:val="00914A3E"/>
    <w:rsid w:val="00914B24"/>
    <w:rsid w:val="00914C8A"/>
    <w:rsid w:val="0091509E"/>
    <w:rsid w:val="00915B4B"/>
    <w:rsid w:val="009162E3"/>
    <w:rsid w:val="009168D4"/>
    <w:rsid w:val="00916CF0"/>
    <w:rsid w:val="0091729A"/>
    <w:rsid w:val="009177FE"/>
    <w:rsid w:val="00917C42"/>
    <w:rsid w:val="00921E5D"/>
    <w:rsid w:val="009222F3"/>
    <w:rsid w:val="009224B9"/>
    <w:rsid w:val="0092252F"/>
    <w:rsid w:val="00923B27"/>
    <w:rsid w:val="0092451C"/>
    <w:rsid w:val="00925F4B"/>
    <w:rsid w:val="0092607F"/>
    <w:rsid w:val="00926CAA"/>
    <w:rsid w:val="00926FE3"/>
    <w:rsid w:val="009273DB"/>
    <w:rsid w:val="0092759D"/>
    <w:rsid w:val="0093033D"/>
    <w:rsid w:val="0093050E"/>
    <w:rsid w:val="00930EB9"/>
    <w:rsid w:val="009311B7"/>
    <w:rsid w:val="009317C0"/>
    <w:rsid w:val="0093281C"/>
    <w:rsid w:val="00932986"/>
    <w:rsid w:val="00932BCA"/>
    <w:rsid w:val="00933FE7"/>
    <w:rsid w:val="00933FEF"/>
    <w:rsid w:val="009346C2"/>
    <w:rsid w:val="0093542A"/>
    <w:rsid w:val="00935D81"/>
    <w:rsid w:val="009366DB"/>
    <w:rsid w:val="00936E7D"/>
    <w:rsid w:val="00937A52"/>
    <w:rsid w:val="00937CFE"/>
    <w:rsid w:val="009401CC"/>
    <w:rsid w:val="00940207"/>
    <w:rsid w:val="00940333"/>
    <w:rsid w:val="00941D50"/>
    <w:rsid w:val="00941F4B"/>
    <w:rsid w:val="009427F6"/>
    <w:rsid w:val="009428DC"/>
    <w:rsid w:val="0094294C"/>
    <w:rsid w:val="00943284"/>
    <w:rsid w:val="009432B0"/>
    <w:rsid w:val="00943400"/>
    <w:rsid w:val="00944CB1"/>
    <w:rsid w:val="009454AF"/>
    <w:rsid w:val="00945547"/>
    <w:rsid w:val="00946414"/>
    <w:rsid w:val="00946519"/>
    <w:rsid w:val="00946758"/>
    <w:rsid w:val="00946E34"/>
    <w:rsid w:val="00947114"/>
    <w:rsid w:val="00947FEF"/>
    <w:rsid w:val="0095028C"/>
    <w:rsid w:val="009506B2"/>
    <w:rsid w:val="00950F77"/>
    <w:rsid w:val="00950FB8"/>
    <w:rsid w:val="0095108C"/>
    <w:rsid w:val="0095138F"/>
    <w:rsid w:val="00953BCE"/>
    <w:rsid w:val="00954719"/>
    <w:rsid w:val="00956A7E"/>
    <w:rsid w:val="0095705C"/>
    <w:rsid w:val="00957787"/>
    <w:rsid w:val="00960F26"/>
    <w:rsid w:val="009610AC"/>
    <w:rsid w:val="009617D4"/>
    <w:rsid w:val="00962998"/>
    <w:rsid w:val="00962B21"/>
    <w:rsid w:val="009630D6"/>
    <w:rsid w:val="0096378D"/>
    <w:rsid w:val="009640BD"/>
    <w:rsid w:val="009644C8"/>
    <w:rsid w:val="00964CD5"/>
    <w:rsid w:val="009660F7"/>
    <w:rsid w:val="00966EE4"/>
    <w:rsid w:val="00967171"/>
    <w:rsid w:val="00967F34"/>
    <w:rsid w:val="00970953"/>
    <w:rsid w:val="009717EC"/>
    <w:rsid w:val="00971AD6"/>
    <w:rsid w:val="00971EC1"/>
    <w:rsid w:val="00972903"/>
    <w:rsid w:val="00972A50"/>
    <w:rsid w:val="00973740"/>
    <w:rsid w:val="00973A3F"/>
    <w:rsid w:val="00973A6C"/>
    <w:rsid w:val="00973D85"/>
    <w:rsid w:val="00976A6F"/>
    <w:rsid w:val="009779D1"/>
    <w:rsid w:val="00977B80"/>
    <w:rsid w:val="00977B84"/>
    <w:rsid w:val="0098069D"/>
    <w:rsid w:val="00980B8C"/>
    <w:rsid w:val="00981302"/>
    <w:rsid w:val="009813F2"/>
    <w:rsid w:val="0098169D"/>
    <w:rsid w:val="00981731"/>
    <w:rsid w:val="00982F1F"/>
    <w:rsid w:val="00984D3D"/>
    <w:rsid w:val="009851E9"/>
    <w:rsid w:val="00985DE4"/>
    <w:rsid w:val="0098600C"/>
    <w:rsid w:val="00987250"/>
    <w:rsid w:val="009876DB"/>
    <w:rsid w:val="00987903"/>
    <w:rsid w:val="0099005F"/>
    <w:rsid w:val="009903F8"/>
    <w:rsid w:val="00990A83"/>
    <w:rsid w:val="0099169F"/>
    <w:rsid w:val="00991BF1"/>
    <w:rsid w:val="009936AC"/>
    <w:rsid w:val="00993DBC"/>
    <w:rsid w:val="00994B74"/>
    <w:rsid w:val="00995422"/>
    <w:rsid w:val="00995528"/>
    <w:rsid w:val="00995974"/>
    <w:rsid w:val="00995AAB"/>
    <w:rsid w:val="00995FD8"/>
    <w:rsid w:val="0099656D"/>
    <w:rsid w:val="0099658A"/>
    <w:rsid w:val="009969B6"/>
    <w:rsid w:val="00996FEC"/>
    <w:rsid w:val="0099712D"/>
    <w:rsid w:val="00997424"/>
    <w:rsid w:val="00997653"/>
    <w:rsid w:val="00997B9C"/>
    <w:rsid w:val="00997DC4"/>
    <w:rsid w:val="009A0D99"/>
    <w:rsid w:val="009A1CEE"/>
    <w:rsid w:val="009A2516"/>
    <w:rsid w:val="009A2B71"/>
    <w:rsid w:val="009A2C27"/>
    <w:rsid w:val="009A306A"/>
    <w:rsid w:val="009A4986"/>
    <w:rsid w:val="009A4FBD"/>
    <w:rsid w:val="009A5509"/>
    <w:rsid w:val="009A5E48"/>
    <w:rsid w:val="009A5FC1"/>
    <w:rsid w:val="009A6DC5"/>
    <w:rsid w:val="009A7722"/>
    <w:rsid w:val="009A7C79"/>
    <w:rsid w:val="009B043B"/>
    <w:rsid w:val="009B0BDC"/>
    <w:rsid w:val="009B29CD"/>
    <w:rsid w:val="009B2E77"/>
    <w:rsid w:val="009B3883"/>
    <w:rsid w:val="009B4E0F"/>
    <w:rsid w:val="009B4F26"/>
    <w:rsid w:val="009B61F5"/>
    <w:rsid w:val="009B671E"/>
    <w:rsid w:val="009B6E92"/>
    <w:rsid w:val="009B6EFC"/>
    <w:rsid w:val="009C0A06"/>
    <w:rsid w:val="009C12C9"/>
    <w:rsid w:val="009C136D"/>
    <w:rsid w:val="009C1A4F"/>
    <w:rsid w:val="009C1FBD"/>
    <w:rsid w:val="009C31A0"/>
    <w:rsid w:val="009C3E83"/>
    <w:rsid w:val="009C4367"/>
    <w:rsid w:val="009C464A"/>
    <w:rsid w:val="009C4891"/>
    <w:rsid w:val="009C60F0"/>
    <w:rsid w:val="009C6318"/>
    <w:rsid w:val="009C783D"/>
    <w:rsid w:val="009C7D65"/>
    <w:rsid w:val="009C7E94"/>
    <w:rsid w:val="009D06CE"/>
    <w:rsid w:val="009D13FB"/>
    <w:rsid w:val="009D2EB5"/>
    <w:rsid w:val="009D2EC5"/>
    <w:rsid w:val="009D35AE"/>
    <w:rsid w:val="009D4036"/>
    <w:rsid w:val="009D46F2"/>
    <w:rsid w:val="009D486E"/>
    <w:rsid w:val="009D4C96"/>
    <w:rsid w:val="009D572E"/>
    <w:rsid w:val="009D5B05"/>
    <w:rsid w:val="009D6C1D"/>
    <w:rsid w:val="009D7517"/>
    <w:rsid w:val="009E023B"/>
    <w:rsid w:val="009E08F3"/>
    <w:rsid w:val="009E1013"/>
    <w:rsid w:val="009E14A0"/>
    <w:rsid w:val="009E15F4"/>
    <w:rsid w:val="009E1CBA"/>
    <w:rsid w:val="009E2C1C"/>
    <w:rsid w:val="009E2F7D"/>
    <w:rsid w:val="009E3723"/>
    <w:rsid w:val="009E4867"/>
    <w:rsid w:val="009E6941"/>
    <w:rsid w:val="009E7A07"/>
    <w:rsid w:val="009F0013"/>
    <w:rsid w:val="009F1764"/>
    <w:rsid w:val="009F1A70"/>
    <w:rsid w:val="009F1FC8"/>
    <w:rsid w:val="009F3681"/>
    <w:rsid w:val="009F476B"/>
    <w:rsid w:val="009F4CF8"/>
    <w:rsid w:val="009F5993"/>
    <w:rsid w:val="009F5B0B"/>
    <w:rsid w:val="009F64AE"/>
    <w:rsid w:val="009F6A3D"/>
    <w:rsid w:val="009F7633"/>
    <w:rsid w:val="009F7E42"/>
    <w:rsid w:val="009F7E67"/>
    <w:rsid w:val="00A008B9"/>
    <w:rsid w:val="00A013E8"/>
    <w:rsid w:val="00A01686"/>
    <w:rsid w:val="00A016B1"/>
    <w:rsid w:val="00A02FD1"/>
    <w:rsid w:val="00A03151"/>
    <w:rsid w:val="00A039E7"/>
    <w:rsid w:val="00A03B28"/>
    <w:rsid w:val="00A03BAA"/>
    <w:rsid w:val="00A0569A"/>
    <w:rsid w:val="00A05D2D"/>
    <w:rsid w:val="00A06F8C"/>
    <w:rsid w:val="00A10E38"/>
    <w:rsid w:val="00A10E63"/>
    <w:rsid w:val="00A10FA6"/>
    <w:rsid w:val="00A121D5"/>
    <w:rsid w:val="00A12947"/>
    <w:rsid w:val="00A12CC9"/>
    <w:rsid w:val="00A12CCE"/>
    <w:rsid w:val="00A13BEF"/>
    <w:rsid w:val="00A13EE2"/>
    <w:rsid w:val="00A14AE7"/>
    <w:rsid w:val="00A15172"/>
    <w:rsid w:val="00A152A5"/>
    <w:rsid w:val="00A154F2"/>
    <w:rsid w:val="00A163BE"/>
    <w:rsid w:val="00A16FE6"/>
    <w:rsid w:val="00A21E76"/>
    <w:rsid w:val="00A23C45"/>
    <w:rsid w:val="00A23C49"/>
    <w:rsid w:val="00A242C0"/>
    <w:rsid w:val="00A24702"/>
    <w:rsid w:val="00A24DC5"/>
    <w:rsid w:val="00A24F2B"/>
    <w:rsid w:val="00A2561F"/>
    <w:rsid w:val="00A258CF"/>
    <w:rsid w:val="00A25F07"/>
    <w:rsid w:val="00A26C97"/>
    <w:rsid w:val="00A30667"/>
    <w:rsid w:val="00A30E51"/>
    <w:rsid w:val="00A3153C"/>
    <w:rsid w:val="00A3166D"/>
    <w:rsid w:val="00A317C3"/>
    <w:rsid w:val="00A33E79"/>
    <w:rsid w:val="00A34096"/>
    <w:rsid w:val="00A34189"/>
    <w:rsid w:val="00A34A04"/>
    <w:rsid w:val="00A35A0C"/>
    <w:rsid w:val="00A361E3"/>
    <w:rsid w:val="00A36EE6"/>
    <w:rsid w:val="00A37A2D"/>
    <w:rsid w:val="00A37A6A"/>
    <w:rsid w:val="00A37C95"/>
    <w:rsid w:val="00A40718"/>
    <w:rsid w:val="00A4089F"/>
    <w:rsid w:val="00A41A76"/>
    <w:rsid w:val="00A425F8"/>
    <w:rsid w:val="00A42903"/>
    <w:rsid w:val="00A42EA1"/>
    <w:rsid w:val="00A4346E"/>
    <w:rsid w:val="00A441AF"/>
    <w:rsid w:val="00A44410"/>
    <w:rsid w:val="00A45413"/>
    <w:rsid w:val="00A459C2"/>
    <w:rsid w:val="00A4695B"/>
    <w:rsid w:val="00A46E51"/>
    <w:rsid w:val="00A501B5"/>
    <w:rsid w:val="00A5056B"/>
    <w:rsid w:val="00A513BB"/>
    <w:rsid w:val="00A5152C"/>
    <w:rsid w:val="00A517FE"/>
    <w:rsid w:val="00A51D4F"/>
    <w:rsid w:val="00A52955"/>
    <w:rsid w:val="00A52DB7"/>
    <w:rsid w:val="00A53D65"/>
    <w:rsid w:val="00A544E2"/>
    <w:rsid w:val="00A55442"/>
    <w:rsid w:val="00A55565"/>
    <w:rsid w:val="00A557EA"/>
    <w:rsid w:val="00A5584D"/>
    <w:rsid w:val="00A55E5E"/>
    <w:rsid w:val="00A56CAB"/>
    <w:rsid w:val="00A5754A"/>
    <w:rsid w:val="00A6040B"/>
    <w:rsid w:val="00A6079A"/>
    <w:rsid w:val="00A60B48"/>
    <w:rsid w:val="00A61763"/>
    <w:rsid w:val="00A6239A"/>
    <w:rsid w:val="00A62F52"/>
    <w:rsid w:val="00A6315E"/>
    <w:rsid w:val="00A63AAD"/>
    <w:rsid w:val="00A66F8C"/>
    <w:rsid w:val="00A707DD"/>
    <w:rsid w:val="00A71526"/>
    <w:rsid w:val="00A715AC"/>
    <w:rsid w:val="00A73C7D"/>
    <w:rsid w:val="00A73ECF"/>
    <w:rsid w:val="00A7444E"/>
    <w:rsid w:val="00A7451E"/>
    <w:rsid w:val="00A74794"/>
    <w:rsid w:val="00A74C44"/>
    <w:rsid w:val="00A76004"/>
    <w:rsid w:val="00A7653B"/>
    <w:rsid w:val="00A769A1"/>
    <w:rsid w:val="00A77F0A"/>
    <w:rsid w:val="00A8098A"/>
    <w:rsid w:val="00A80CD4"/>
    <w:rsid w:val="00A821BB"/>
    <w:rsid w:val="00A830F2"/>
    <w:rsid w:val="00A83751"/>
    <w:rsid w:val="00A83C0A"/>
    <w:rsid w:val="00A83DBA"/>
    <w:rsid w:val="00A84408"/>
    <w:rsid w:val="00A8481E"/>
    <w:rsid w:val="00A8483C"/>
    <w:rsid w:val="00A85555"/>
    <w:rsid w:val="00A85A0E"/>
    <w:rsid w:val="00A868EB"/>
    <w:rsid w:val="00A86CEC"/>
    <w:rsid w:val="00A90E55"/>
    <w:rsid w:val="00A918D8"/>
    <w:rsid w:val="00A91DF6"/>
    <w:rsid w:val="00A9268F"/>
    <w:rsid w:val="00A93FC2"/>
    <w:rsid w:val="00A94F77"/>
    <w:rsid w:val="00A953C2"/>
    <w:rsid w:val="00A96DE6"/>
    <w:rsid w:val="00A96F23"/>
    <w:rsid w:val="00A975CD"/>
    <w:rsid w:val="00A97CFA"/>
    <w:rsid w:val="00AA0298"/>
    <w:rsid w:val="00AA031E"/>
    <w:rsid w:val="00AA0C9F"/>
    <w:rsid w:val="00AA1CA7"/>
    <w:rsid w:val="00AA1E31"/>
    <w:rsid w:val="00AA35D0"/>
    <w:rsid w:val="00AA3E47"/>
    <w:rsid w:val="00AA420C"/>
    <w:rsid w:val="00AA465F"/>
    <w:rsid w:val="00AA4B3D"/>
    <w:rsid w:val="00AA507B"/>
    <w:rsid w:val="00AA51B1"/>
    <w:rsid w:val="00AA698B"/>
    <w:rsid w:val="00AA7637"/>
    <w:rsid w:val="00AA7BD2"/>
    <w:rsid w:val="00AB0286"/>
    <w:rsid w:val="00AB0578"/>
    <w:rsid w:val="00AB08BC"/>
    <w:rsid w:val="00AB1433"/>
    <w:rsid w:val="00AB1BAF"/>
    <w:rsid w:val="00AB239A"/>
    <w:rsid w:val="00AB3063"/>
    <w:rsid w:val="00AB3D5A"/>
    <w:rsid w:val="00AB58EC"/>
    <w:rsid w:val="00AB7DFF"/>
    <w:rsid w:val="00AC02A1"/>
    <w:rsid w:val="00AC0C8F"/>
    <w:rsid w:val="00AC1FCD"/>
    <w:rsid w:val="00AC20DF"/>
    <w:rsid w:val="00AC2618"/>
    <w:rsid w:val="00AC26BB"/>
    <w:rsid w:val="00AC339F"/>
    <w:rsid w:val="00AC3D7E"/>
    <w:rsid w:val="00AC483F"/>
    <w:rsid w:val="00AC5DD5"/>
    <w:rsid w:val="00AC6107"/>
    <w:rsid w:val="00AC77B6"/>
    <w:rsid w:val="00AC7F05"/>
    <w:rsid w:val="00AD0403"/>
    <w:rsid w:val="00AD0B5D"/>
    <w:rsid w:val="00AD14A5"/>
    <w:rsid w:val="00AD1F81"/>
    <w:rsid w:val="00AD2308"/>
    <w:rsid w:val="00AD30AC"/>
    <w:rsid w:val="00AD3583"/>
    <w:rsid w:val="00AD3949"/>
    <w:rsid w:val="00AD3D0D"/>
    <w:rsid w:val="00AD4999"/>
    <w:rsid w:val="00AD5D73"/>
    <w:rsid w:val="00AD64CF"/>
    <w:rsid w:val="00AD663D"/>
    <w:rsid w:val="00AD6AA5"/>
    <w:rsid w:val="00AD7284"/>
    <w:rsid w:val="00AD7442"/>
    <w:rsid w:val="00AD760D"/>
    <w:rsid w:val="00AD7CD3"/>
    <w:rsid w:val="00AE0625"/>
    <w:rsid w:val="00AE128C"/>
    <w:rsid w:val="00AE1390"/>
    <w:rsid w:val="00AE1AE6"/>
    <w:rsid w:val="00AE1B0F"/>
    <w:rsid w:val="00AE3926"/>
    <w:rsid w:val="00AE39E5"/>
    <w:rsid w:val="00AE3DDD"/>
    <w:rsid w:val="00AE3E2D"/>
    <w:rsid w:val="00AE3E38"/>
    <w:rsid w:val="00AE4139"/>
    <w:rsid w:val="00AE42C0"/>
    <w:rsid w:val="00AE44F3"/>
    <w:rsid w:val="00AE456F"/>
    <w:rsid w:val="00AE4BB0"/>
    <w:rsid w:val="00AE57A9"/>
    <w:rsid w:val="00AE700F"/>
    <w:rsid w:val="00AF0094"/>
    <w:rsid w:val="00AF0C94"/>
    <w:rsid w:val="00AF0F25"/>
    <w:rsid w:val="00AF14E2"/>
    <w:rsid w:val="00AF1A15"/>
    <w:rsid w:val="00AF1B52"/>
    <w:rsid w:val="00AF1D16"/>
    <w:rsid w:val="00AF2032"/>
    <w:rsid w:val="00AF20AE"/>
    <w:rsid w:val="00AF2730"/>
    <w:rsid w:val="00AF30CA"/>
    <w:rsid w:val="00AF4170"/>
    <w:rsid w:val="00AF432A"/>
    <w:rsid w:val="00AF432E"/>
    <w:rsid w:val="00AF44C1"/>
    <w:rsid w:val="00AF4512"/>
    <w:rsid w:val="00AF46FB"/>
    <w:rsid w:val="00AF4F37"/>
    <w:rsid w:val="00AF5185"/>
    <w:rsid w:val="00AF605B"/>
    <w:rsid w:val="00AF63EE"/>
    <w:rsid w:val="00AF6BC6"/>
    <w:rsid w:val="00AF6E17"/>
    <w:rsid w:val="00AF6F02"/>
    <w:rsid w:val="00AF7809"/>
    <w:rsid w:val="00B007E6"/>
    <w:rsid w:val="00B00DEB"/>
    <w:rsid w:val="00B00F16"/>
    <w:rsid w:val="00B010F6"/>
    <w:rsid w:val="00B021E1"/>
    <w:rsid w:val="00B02553"/>
    <w:rsid w:val="00B02AC9"/>
    <w:rsid w:val="00B02CE3"/>
    <w:rsid w:val="00B02DF9"/>
    <w:rsid w:val="00B03621"/>
    <w:rsid w:val="00B03B53"/>
    <w:rsid w:val="00B03E6D"/>
    <w:rsid w:val="00B04194"/>
    <w:rsid w:val="00B0431E"/>
    <w:rsid w:val="00B043B3"/>
    <w:rsid w:val="00B04D68"/>
    <w:rsid w:val="00B04D7A"/>
    <w:rsid w:val="00B04E6E"/>
    <w:rsid w:val="00B05450"/>
    <w:rsid w:val="00B056C9"/>
    <w:rsid w:val="00B058E8"/>
    <w:rsid w:val="00B05D4E"/>
    <w:rsid w:val="00B07148"/>
    <w:rsid w:val="00B0731E"/>
    <w:rsid w:val="00B10128"/>
    <w:rsid w:val="00B10DDE"/>
    <w:rsid w:val="00B1165C"/>
    <w:rsid w:val="00B12549"/>
    <w:rsid w:val="00B12F13"/>
    <w:rsid w:val="00B1337E"/>
    <w:rsid w:val="00B13522"/>
    <w:rsid w:val="00B13D50"/>
    <w:rsid w:val="00B1436B"/>
    <w:rsid w:val="00B1469E"/>
    <w:rsid w:val="00B14F96"/>
    <w:rsid w:val="00B15E52"/>
    <w:rsid w:val="00B169BC"/>
    <w:rsid w:val="00B170D6"/>
    <w:rsid w:val="00B175A1"/>
    <w:rsid w:val="00B177C6"/>
    <w:rsid w:val="00B20520"/>
    <w:rsid w:val="00B20C73"/>
    <w:rsid w:val="00B20D13"/>
    <w:rsid w:val="00B21389"/>
    <w:rsid w:val="00B2197A"/>
    <w:rsid w:val="00B219CA"/>
    <w:rsid w:val="00B21AA9"/>
    <w:rsid w:val="00B21C7A"/>
    <w:rsid w:val="00B24CFA"/>
    <w:rsid w:val="00B24DD2"/>
    <w:rsid w:val="00B24ED1"/>
    <w:rsid w:val="00B2510A"/>
    <w:rsid w:val="00B25473"/>
    <w:rsid w:val="00B25D63"/>
    <w:rsid w:val="00B26350"/>
    <w:rsid w:val="00B26752"/>
    <w:rsid w:val="00B26764"/>
    <w:rsid w:val="00B277AE"/>
    <w:rsid w:val="00B305C9"/>
    <w:rsid w:val="00B3061D"/>
    <w:rsid w:val="00B30CA1"/>
    <w:rsid w:val="00B3181F"/>
    <w:rsid w:val="00B32299"/>
    <w:rsid w:val="00B3352C"/>
    <w:rsid w:val="00B335DF"/>
    <w:rsid w:val="00B33605"/>
    <w:rsid w:val="00B33738"/>
    <w:rsid w:val="00B33E57"/>
    <w:rsid w:val="00B34656"/>
    <w:rsid w:val="00B34B1F"/>
    <w:rsid w:val="00B35284"/>
    <w:rsid w:val="00B35B5B"/>
    <w:rsid w:val="00B3701C"/>
    <w:rsid w:val="00B41B37"/>
    <w:rsid w:val="00B42CE2"/>
    <w:rsid w:val="00B43475"/>
    <w:rsid w:val="00B43686"/>
    <w:rsid w:val="00B43A4A"/>
    <w:rsid w:val="00B44F8F"/>
    <w:rsid w:val="00B45330"/>
    <w:rsid w:val="00B45372"/>
    <w:rsid w:val="00B457CE"/>
    <w:rsid w:val="00B45C22"/>
    <w:rsid w:val="00B47239"/>
    <w:rsid w:val="00B500B2"/>
    <w:rsid w:val="00B5170C"/>
    <w:rsid w:val="00B51BF5"/>
    <w:rsid w:val="00B53847"/>
    <w:rsid w:val="00B53A5E"/>
    <w:rsid w:val="00B542C1"/>
    <w:rsid w:val="00B5439B"/>
    <w:rsid w:val="00B546AF"/>
    <w:rsid w:val="00B54B82"/>
    <w:rsid w:val="00B55F43"/>
    <w:rsid w:val="00B5644E"/>
    <w:rsid w:val="00B60438"/>
    <w:rsid w:val="00B60556"/>
    <w:rsid w:val="00B60E8B"/>
    <w:rsid w:val="00B613D3"/>
    <w:rsid w:val="00B61CFC"/>
    <w:rsid w:val="00B620D8"/>
    <w:rsid w:val="00B62149"/>
    <w:rsid w:val="00B62661"/>
    <w:rsid w:val="00B62C49"/>
    <w:rsid w:val="00B62D00"/>
    <w:rsid w:val="00B62DF1"/>
    <w:rsid w:val="00B63151"/>
    <w:rsid w:val="00B64132"/>
    <w:rsid w:val="00B647CB"/>
    <w:rsid w:val="00B64994"/>
    <w:rsid w:val="00B64D1C"/>
    <w:rsid w:val="00B65390"/>
    <w:rsid w:val="00B65C47"/>
    <w:rsid w:val="00B65EFC"/>
    <w:rsid w:val="00B667B3"/>
    <w:rsid w:val="00B66953"/>
    <w:rsid w:val="00B66BB9"/>
    <w:rsid w:val="00B66D5E"/>
    <w:rsid w:val="00B70155"/>
    <w:rsid w:val="00B70607"/>
    <w:rsid w:val="00B70B82"/>
    <w:rsid w:val="00B70B99"/>
    <w:rsid w:val="00B70BC9"/>
    <w:rsid w:val="00B718DB"/>
    <w:rsid w:val="00B71A8C"/>
    <w:rsid w:val="00B71AA3"/>
    <w:rsid w:val="00B722E6"/>
    <w:rsid w:val="00B73781"/>
    <w:rsid w:val="00B743DF"/>
    <w:rsid w:val="00B74F91"/>
    <w:rsid w:val="00B7557E"/>
    <w:rsid w:val="00B75A99"/>
    <w:rsid w:val="00B76A90"/>
    <w:rsid w:val="00B76D7A"/>
    <w:rsid w:val="00B7734D"/>
    <w:rsid w:val="00B819D9"/>
    <w:rsid w:val="00B8231F"/>
    <w:rsid w:val="00B826AF"/>
    <w:rsid w:val="00B82B7D"/>
    <w:rsid w:val="00B830C0"/>
    <w:rsid w:val="00B833AC"/>
    <w:rsid w:val="00B843CE"/>
    <w:rsid w:val="00B84A66"/>
    <w:rsid w:val="00B85BA1"/>
    <w:rsid w:val="00B85D6E"/>
    <w:rsid w:val="00B86B6C"/>
    <w:rsid w:val="00B8794B"/>
    <w:rsid w:val="00B87AFF"/>
    <w:rsid w:val="00B90696"/>
    <w:rsid w:val="00B9088A"/>
    <w:rsid w:val="00B90BF6"/>
    <w:rsid w:val="00B90DF1"/>
    <w:rsid w:val="00B90F29"/>
    <w:rsid w:val="00B911C5"/>
    <w:rsid w:val="00B91A6A"/>
    <w:rsid w:val="00B92A82"/>
    <w:rsid w:val="00B92E50"/>
    <w:rsid w:val="00B9441C"/>
    <w:rsid w:val="00B9501A"/>
    <w:rsid w:val="00B95B48"/>
    <w:rsid w:val="00B95EB3"/>
    <w:rsid w:val="00B96B67"/>
    <w:rsid w:val="00B976E0"/>
    <w:rsid w:val="00BA0376"/>
    <w:rsid w:val="00BA0563"/>
    <w:rsid w:val="00BA1E3A"/>
    <w:rsid w:val="00BA1EE7"/>
    <w:rsid w:val="00BA209E"/>
    <w:rsid w:val="00BA2142"/>
    <w:rsid w:val="00BA313A"/>
    <w:rsid w:val="00BA38F9"/>
    <w:rsid w:val="00BA4081"/>
    <w:rsid w:val="00BA442E"/>
    <w:rsid w:val="00BA46CC"/>
    <w:rsid w:val="00BA4911"/>
    <w:rsid w:val="00BA4F41"/>
    <w:rsid w:val="00BA50E6"/>
    <w:rsid w:val="00BA52B3"/>
    <w:rsid w:val="00BA54B4"/>
    <w:rsid w:val="00BA56FA"/>
    <w:rsid w:val="00BA58E4"/>
    <w:rsid w:val="00BA5F18"/>
    <w:rsid w:val="00BA6DCE"/>
    <w:rsid w:val="00BA7034"/>
    <w:rsid w:val="00BA7698"/>
    <w:rsid w:val="00BA7C8E"/>
    <w:rsid w:val="00BA7FEC"/>
    <w:rsid w:val="00BB0993"/>
    <w:rsid w:val="00BB09A7"/>
    <w:rsid w:val="00BB1576"/>
    <w:rsid w:val="00BB1EDF"/>
    <w:rsid w:val="00BB2451"/>
    <w:rsid w:val="00BB2E1E"/>
    <w:rsid w:val="00BB4051"/>
    <w:rsid w:val="00BB4BB6"/>
    <w:rsid w:val="00BB4F48"/>
    <w:rsid w:val="00BB514D"/>
    <w:rsid w:val="00BB5545"/>
    <w:rsid w:val="00BB58B2"/>
    <w:rsid w:val="00BB655A"/>
    <w:rsid w:val="00BB7681"/>
    <w:rsid w:val="00BB7D7B"/>
    <w:rsid w:val="00BC0154"/>
    <w:rsid w:val="00BC0F74"/>
    <w:rsid w:val="00BC2D26"/>
    <w:rsid w:val="00BC2FBC"/>
    <w:rsid w:val="00BC30FE"/>
    <w:rsid w:val="00BC3F9E"/>
    <w:rsid w:val="00BC407F"/>
    <w:rsid w:val="00BC4C19"/>
    <w:rsid w:val="00BC5499"/>
    <w:rsid w:val="00BC590F"/>
    <w:rsid w:val="00BC5C3A"/>
    <w:rsid w:val="00BC5F08"/>
    <w:rsid w:val="00BC6B99"/>
    <w:rsid w:val="00BC7887"/>
    <w:rsid w:val="00BD017E"/>
    <w:rsid w:val="00BD05BF"/>
    <w:rsid w:val="00BD0ADA"/>
    <w:rsid w:val="00BD0BEF"/>
    <w:rsid w:val="00BD180F"/>
    <w:rsid w:val="00BD20EC"/>
    <w:rsid w:val="00BD23E1"/>
    <w:rsid w:val="00BD277B"/>
    <w:rsid w:val="00BD2AA2"/>
    <w:rsid w:val="00BD4171"/>
    <w:rsid w:val="00BD4654"/>
    <w:rsid w:val="00BD4DD1"/>
    <w:rsid w:val="00BD50D7"/>
    <w:rsid w:val="00BD51B2"/>
    <w:rsid w:val="00BD5231"/>
    <w:rsid w:val="00BD5F13"/>
    <w:rsid w:val="00BD7BC6"/>
    <w:rsid w:val="00BE1225"/>
    <w:rsid w:val="00BE1A6E"/>
    <w:rsid w:val="00BE2330"/>
    <w:rsid w:val="00BE2BDF"/>
    <w:rsid w:val="00BE2CC9"/>
    <w:rsid w:val="00BE2CED"/>
    <w:rsid w:val="00BE2FF0"/>
    <w:rsid w:val="00BE4B70"/>
    <w:rsid w:val="00BE5C61"/>
    <w:rsid w:val="00BE6067"/>
    <w:rsid w:val="00BE71D6"/>
    <w:rsid w:val="00BF01B8"/>
    <w:rsid w:val="00BF054E"/>
    <w:rsid w:val="00BF0DD2"/>
    <w:rsid w:val="00BF1225"/>
    <w:rsid w:val="00BF2A37"/>
    <w:rsid w:val="00BF4B23"/>
    <w:rsid w:val="00BF4E8E"/>
    <w:rsid w:val="00BF57C0"/>
    <w:rsid w:val="00BF61E2"/>
    <w:rsid w:val="00BF66CA"/>
    <w:rsid w:val="00BF69F9"/>
    <w:rsid w:val="00BF6F50"/>
    <w:rsid w:val="00BF7BCE"/>
    <w:rsid w:val="00C00C64"/>
    <w:rsid w:val="00C018F8"/>
    <w:rsid w:val="00C02A7D"/>
    <w:rsid w:val="00C035E1"/>
    <w:rsid w:val="00C03C4C"/>
    <w:rsid w:val="00C04BCC"/>
    <w:rsid w:val="00C056C4"/>
    <w:rsid w:val="00C06259"/>
    <w:rsid w:val="00C06603"/>
    <w:rsid w:val="00C067A5"/>
    <w:rsid w:val="00C06DA7"/>
    <w:rsid w:val="00C10F70"/>
    <w:rsid w:val="00C1140A"/>
    <w:rsid w:val="00C11A09"/>
    <w:rsid w:val="00C11E62"/>
    <w:rsid w:val="00C1317A"/>
    <w:rsid w:val="00C135A3"/>
    <w:rsid w:val="00C1364A"/>
    <w:rsid w:val="00C14BB6"/>
    <w:rsid w:val="00C15413"/>
    <w:rsid w:val="00C15C2E"/>
    <w:rsid w:val="00C15F7F"/>
    <w:rsid w:val="00C17BBB"/>
    <w:rsid w:val="00C20775"/>
    <w:rsid w:val="00C207A8"/>
    <w:rsid w:val="00C21BD4"/>
    <w:rsid w:val="00C22F3C"/>
    <w:rsid w:val="00C2304C"/>
    <w:rsid w:val="00C23504"/>
    <w:rsid w:val="00C2438B"/>
    <w:rsid w:val="00C24DB7"/>
    <w:rsid w:val="00C2553D"/>
    <w:rsid w:val="00C2556E"/>
    <w:rsid w:val="00C25B85"/>
    <w:rsid w:val="00C25F69"/>
    <w:rsid w:val="00C26FD0"/>
    <w:rsid w:val="00C2782F"/>
    <w:rsid w:val="00C27B47"/>
    <w:rsid w:val="00C311DE"/>
    <w:rsid w:val="00C31C1D"/>
    <w:rsid w:val="00C31D8D"/>
    <w:rsid w:val="00C31F66"/>
    <w:rsid w:val="00C33264"/>
    <w:rsid w:val="00C3439C"/>
    <w:rsid w:val="00C34D03"/>
    <w:rsid w:val="00C34DD6"/>
    <w:rsid w:val="00C354A4"/>
    <w:rsid w:val="00C35FB0"/>
    <w:rsid w:val="00C3681F"/>
    <w:rsid w:val="00C375C0"/>
    <w:rsid w:val="00C37EEB"/>
    <w:rsid w:val="00C4097A"/>
    <w:rsid w:val="00C43454"/>
    <w:rsid w:val="00C43CFF"/>
    <w:rsid w:val="00C43EA9"/>
    <w:rsid w:val="00C43F1F"/>
    <w:rsid w:val="00C43F80"/>
    <w:rsid w:val="00C4666E"/>
    <w:rsid w:val="00C46686"/>
    <w:rsid w:val="00C46A4D"/>
    <w:rsid w:val="00C4700B"/>
    <w:rsid w:val="00C470C4"/>
    <w:rsid w:val="00C47723"/>
    <w:rsid w:val="00C50147"/>
    <w:rsid w:val="00C505B5"/>
    <w:rsid w:val="00C50C47"/>
    <w:rsid w:val="00C52E0E"/>
    <w:rsid w:val="00C53246"/>
    <w:rsid w:val="00C56BD4"/>
    <w:rsid w:val="00C5727F"/>
    <w:rsid w:val="00C60479"/>
    <w:rsid w:val="00C60C1C"/>
    <w:rsid w:val="00C61631"/>
    <w:rsid w:val="00C61BE5"/>
    <w:rsid w:val="00C61CB1"/>
    <w:rsid w:val="00C620D0"/>
    <w:rsid w:val="00C62D0F"/>
    <w:rsid w:val="00C634C7"/>
    <w:rsid w:val="00C63F5F"/>
    <w:rsid w:val="00C649D0"/>
    <w:rsid w:val="00C64BF3"/>
    <w:rsid w:val="00C64D18"/>
    <w:rsid w:val="00C650D4"/>
    <w:rsid w:val="00C656FB"/>
    <w:rsid w:val="00C65F35"/>
    <w:rsid w:val="00C662D6"/>
    <w:rsid w:val="00C6638B"/>
    <w:rsid w:val="00C67172"/>
    <w:rsid w:val="00C676B9"/>
    <w:rsid w:val="00C70011"/>
    <w:rsid w:val="00C7028E"/>
    <w:rsid w:val="00C704E2"/>
    <w:rsid w:val="00C707D5"/>
    <w:rsid w:val="00C70B46"/>
    <w:rsid w:val="00C70D2A"/>
    <w:rsid w:val="00C71472"/>
    <w:rsid w:val="00C72AA5"/>
    <w:rsid w:val="00C73119"/>
    <w:rsid w:val="00C73229"/>
    <w:rsid w:val="00C73623"/>
    <w:rsid w:val="00C7408E"/>
    <w:rsid w:val="00C7556B"/>
    <w:rsid w:val="00C758C3"/>
    <w:rsid w:val="00C7671F"/>
    <w:rsid w:val="00C771AE"/>
    <w:rsid w:val="00C773C4"/>
    <w:rsid w:val="00C803B1"/>
    <w:rsid w:val="00C806FC"/>
    <w:rsid w:val="00C80FB9"/>
    <w:rsid w:val="00C81365"/>
    <w:rsid w:val="00C83140"/>
    <w:rsid w:val="00C83B39"/>
    <w:rsid w:val="00C8409A"/>
    <w:rsid w:val="00C8420E"/>
    <w:rsid w:val="00C843C3"/>
    <w:rsid w:val="00C85087"/>
    <w:rsid w:val="00C855E2"/>
    <w:rsid w:val="00C8597E"/>
    <w:rsid w:val="00C8641C"/>
    <w:rsid w:val="00C86E91"/>
    <w:rsid w:val="00C8759A"/>
    <w:rsid w:val="00C87E53"/>
    <w:rsid w:val="00C87E9C"/>
    <w:rsid w:val="00C90080"/>
    <w:rsid w:val="00C9009B"/>
    <w:rsid w:val="00C911CF"/>
    <w:rsid w:val="00C920E7"/>
    <w:rsid w:val="00C921B2"/>
    <w:rsid w:val="00C92DC5"/>
    <w:rsid w:val="00C93572"/>
    <w:rsid w:val="00C937A7"/>
    <w:rsid w:val="00C93C26"/>
    <w:rsid w:val="00C94EBE"/>
    <w:rsid w:val="00C959C9"/>
    <w:rsid w:val="00C9603D"/>
    <w:rsid w:val="00C96683"/>
    <w:rsid w:val="00C97278"/>
    <w:rsid w:val="00C97514"/>
    <w:rsid w:val="00CA02AC"/>
    <w:rsid w:val="00CA085E"/>
    <w:rsid w:val="00CA10D3"/>
    <w:rsid w:val="00CA1346"/>
    <w:rsid w:val="00CA2DFF"/>
    <w:rsid w:val="00CA3313"/>
    <w:rsid w:val="00CA3463"/>
    <w:rsid w:val="00CA4A59"/>
    <w:rsid w:val="00CA4A6E"/>
    <w:rsid w:val="00CA58C1"/>
    <w:rsid w:val="00CA5FF5"/>
    <w:rsid w:val="00CA78CC"/>
    <w:rsid w:val="00CB0888"/>
    <w:rsid w:val="00CB101B"/>
    <w:rsid w:val="00CB1716"/>
    <w:rsid w:val="00CB1897"/>
    <w:rsid w:val="00CB1C89"/>
    <w:rsid w:val="00CB246D"/>
    <w:rsid w:val="00CB28CC"/>
    <w:rsid w:val="00CB2AC5"/>
    <w:rsid w:val="00CB2CF3"/>
    <w:rsid w:val="00CB3801"/>
    <w:rsid w:val="00CB44FB"/>
    <w:rsid w:val="00CB4DF6"/>
    <w:rsid w:val="00CB51A6"/>
    <w:rsid w:val="00CB57C5"/>
    <w:rsid w:val="00CB5B95"/>
    <w:rsid w:val="00CB6C91"/>
    <w:rsid w:val="00CB7082"/>
    <w:rsid w:val="00CB73D1"/>
    <w:rsid w:val="00CB7446"/>
    <w:rsid w:val="00CC0FAF"/>
    <w:rsid w:val="00CC2837"/>
    <w:rsid w:val="00CC29CE"/>
    <w:rsid w:val="00CC34CF"/>
    <w:rsid w:val="00CC35EB"/>
    <w:rsid w:val="00CC59CB"/>
    <w:rsid w:val="00CC5A0A"/>
    <w:rsid w:val="00CC5DB5"/>
    <w:rsid w:val="00CC6293"/>
    <w:rsid w:val="00CC6478"/>
    <w:rsid w:val="00CC6893"/>
    <w:rsid w:val="00CC6FCD"/>
    <w:rsid w:val="00CC762E"/>
    <w:rsid w:val="00CD0073"/>
    <w:rsid w:val="00CD02C8"/>
    <w:rsid w:val="00CD061F"/>
    <w:rsid w:val="00CD0887"/>
    <w:rsid w:val="00CD141B"/>
    <w:rsid w:val="00CD19A4"/>
    <w:rsid w:val="00CD2701"/>
    <w:rsid w:val="00CD2787"/>
    <w:rsid w:val="00CD2982"/>
    <w:rsid w:val="00CD2D94"/>
    <w:rsid w:val="00CD30E1"/>
    <w:rsid w:val="00CD4EAC"/>
    <w:rsid w:val="00CD5026"/>
    <w:rsid w:val="00CD5110"/>
    <w:rsid w:val="00CD5182"/>
    <w:rsid w:val="00CD5222"/>
    <w:rsid w:val="00CD57AE"/>
    <w:rsid w:val="00CD652D"/>
    <w:rsid w:val="00CD65CD"/>
    <w:rsid w:val="00CD6AD2"/>
    <w:rsid w:val="00CD6B6A"/>
    <w:rsid w:val="00CD6B73"/>
    <w:rsid w:val="00CE136A"/>
    <w:rsid w:val="00CE17C6"/>
    <w:rsid w:val="00CE21F1"/>
    <w:rsid w:val="00CE2F8A"/>
    <w:rsid w:val="00CE37FC"/>
    <w:rsid w:val="00CE40D3"/>
    <w:rsid w:val="00CE4195"/>
    <w:rsid w:val="00CE4E36"/>
    <w:rsid w:val="00CE51A8"/>
    <w:rsid w:val="00CE5B9C"/>
    <w:rsid w:val="00CE67DA"/>
    <w:rsid w:val="00CE6D59"/>
    <w:rsid w:val="00CE6D5B"/>
    <w:rsid w:val="00CE7170"/>
    <w:rsid w:val="00CF0BF4"/>
    <w:rsid w:val="00CF101B"/>
    <w:rsid w:val="00CF1361"/>
    <w:rsid w:val="00CF2451"/>
    <w:rsid w:val="00CF255A"/>
    <w:rsid w:val="00CF25B4"/>
    <w:rsid w:val="00CF2A48"/>
    <w:rsid w:val="00CF469D"/>
    <w:rsid w:val="00CF46C5"/>
    <w:rsid w:val="00CF478E"/>
    <w:rsid w:val="00CF485A"/>
    <w:rsid w:val="00CF5B3C"/>
    <w:rsid w:val="00CF5F08"/>
    <w:rsid w:val="00CF6257"/>
    <w:rsid w:val="00CF6C65"/>
    <w:rsid w:val="00CF6D26"/>
    <w:rsid w:val="00CF7368"/>
    <w:rsid w:val="00CF73DD"/>
    <w:rsid w:val="00D000AF"/>
    <w:rsid w:val="00D00425"/>
    <w:rsid w:val="00D004AD"/>
    <w:rsid w:val="00D006EC"/>
    <w:rsid w:val="00D00C6F"/>
    <w:rsid w:val="00D00C7C"/>
    <w:rsid w:val="00D01F0C"/>
    <w:rsid w:val="00D024B1"/>
    <w:rsid w:val="00D02756"/>
    <w:rsid w:val="00D02D68"/>
    <w:rsid w:val="00D035F2"/>
    <w:rsid w:val="00D03826"/>
    <w:rsid w:val="00D03906"/>
    <w:rsid w:val="00D041A1"/>
    <w:rsid w:val="00D0431C"/>
    <w:rsid w:val="00D056F0"/>
    <w:rsid w:val="00D05D0F"/>
    <w:rsid w:val="00D05ED5"/>
    <w:rsid w:val="00D06691"/>
    <w:rsid w:val="00D07783"/>
    <w:rsid w:val="00D10309"/>
    <w:rsid w:val="00D1037C"/>
    <w:rsid w:val="00D11FE0"/>
    <w:rsid w:val="00D1221F"/>
    <w:rsid w:val="00D12B63"/>
    <w:rsid w:val="00D12BEB"/>
    <w:rsid w:val="00D1366F"/>
    <w:rsid w:val="00D15654"/>
    <w:rsid w:val="00D157A4"/>
    <w:rsid w:val="00D15B0D"/>
    <w:rsid w:val="00D15D64"/>
    <w:rsid w:val="00D15F45"/>
    <w:rsid w:val="00D162CD"/>
    <w:rsid w:val="00D17660"/>
    <w:rsid w:val="00D17C50"/>
    <w:rsid w:val="00D17C8C"/>
    <w:rsid w:val="00D2102C"/>
    <w:rsid w:val="00D21263"/>
    <w:rsid w:val="00D215BD"/>
    <w:rsid w:val="00D21624"/>
    <w:rsid w:val="00D21955"/>
    <w:rsid w:val="00D224CA"/>
    <w:rsid w:val="00D22BB4"/>
    <w:rsid w:val="00D23538"/>
    <w:rsid w:val="00D23902"/>
    <w:rsid w:val="00D24DDA"/>
    <w:rsid w:val="00D24DDC"/>
    <w:rsid w:val="00D24F1E"/>
    <w:rsid w:val="00D27FC7"/>
    <w:rsid w:val="00D300E4"/>
    <w:rsid w:val="00D304D3"/>
    <w:rsid w:val="00D311F6"/>
    <w:rsid w:val="00D317D0"/>
    <w:rsid w:val="00D3196A"/>
    <w:rsid w:val="00D31A79"/>
    <w:rsid w:val="00D32333"/>
    <w:rsid w:val="00D3279B"/>
    <w:rsid w:val="00D328AF"/>
    <w:rsid w:val="00D32EC3"/>
    <w:rsid w:val="00D336C6"/>
    <w:rsid w:val="00D343BA"/>
    <w:rsid w:val="00D359F9"/>
    <w:rsid w:val="00D36612"/>
    <w:rsid w:val="00D36811"/>
    <w:rsid w:val="00D372F7"/>
    <w:rsid w:val="00D37E69"/>
    <w:rsid w:val="00D4084C"/>
    <w:rsid w:val="00D41B94"/>
    <w:rsid w:val="00D41B95"/>
    <w:rsid w:val="00D427FD"/>
    <w:rsid w:val="00D4311A"/>
    <w:rsid w:val="00D43605"/>
    <w:rsid w:val="00D44D96"/>
    <w:rsid w:val="00D44E65"/>
    <w:rsid w:val="00D457F2"/>
    <w:rsid w:val="00D45801"/>
    <w:rsid w:val="00D45B31"/>
    <w:rsid w:val="00D45CAA"/>
    <w:rsid w:val="00D465BF"/>
    <w:rsid w:val="00D4665D"/>
    <w:rsid w:val="00D471E2"/>
    <w:rsid w:val="00D474A0"/>
    <w:rsid w:val="00D47D06"/>
    <w:rsid w:val="00D52554"/>
    <w:rsid w:val="00D53011"/>
    <w:rsid w:val="00D533C7"/>
    <w:rsid w:val="00D547EE"/>
    <w:rsid w:val="00D54E8F"/>
    <w:rsid w:val="00D55228"/>
    <w:rsid w:val="00D55A9F"/>
    <w:rsid w:val="00D5710A"/>
    <w:rsid w:val="00D57375"/>
    <w:rsid w:val="00D57B7B"/>
    <w:rsid w:val="00D605D2"/>
    <w:rsid w:val="00D607B4"/>
    <w:rsid w:val="00D614B8"/>
    <w:rsid w:val="00D61DB3"/>
    <w:rsid w:val="00D62890"/>
    <w:rsid w:val="00D63CE1"/>
    <w:rsid w:val="00D63E54"/>
    <w:rsid w:val="00D654D8"/>
    <w:rsid w:val="00D65A58"/>
    <w:rsid w:val="00D65D48"/>
    <w:rsid w:val="00D65E9B"/>
    <w:rsid w:val="00D66114"/>
    <w:rsid w:val="00D700EB"/>
    <w:rsid w:val="00D7060E"/>
    <w:rsid w:val="00D70E22"/>
    <w:rsid w:val="00D7174F"/>
    <w:rsid w:val="00D71A7F"/>
    <w:rsid w:val="00D72784"/>
    <w:rsid w:val="00D73482"/>
    <w:rsid w:val="00D74090"/>
    <w:rsid w:val="00D74D9F"/>
    <w:rsid w:val="00D752C8"/>
    <w:rsid w:val="00D76D08"/>
    <w:rsid w:val="00D77A30"/>
    <w:rsid w:val="00D77D11"/>
    <w:rsid w:val="00D8041F"/>
    <w:rsid w:val="00D81443"/>
    <w:rsid w:val="00D819F1"/>
    <w:rsid w:val="00D82075"/>
    <w:rsid w:val="00D824B6"/>
    <w:rsid w:val="00D826E3"/>
    <w:rsid w:val="00D831DE"/>
    <w:rsid w:val="00D839DB"/>
    <w:rsid w:val="00D83B18"/>
    <w:rsid w:val="00D84AAB"/>
    <w:rsid w:val="00D84D27"/>
    <w:rsid w:val="00D851A9"/>
    <w:rsid w:val="00D8614B"/>
    <w:rsid w:val="00D8681F"/>
    <w:rsid w:val="00D868D3"/>
    <w:rsid w:val="00D86BBE"/>
    <w:rsid w:val="00D86E43"/>
    <w:rsid w:val="00D870C5"/>
    <w:rsid w:val="00D8752B"/>
    <w:rsid w:val="00D87BF3"/>
    <w:rsid w:val="00D9068F"/>
    <w:rsid w:val="00D9096D"/>
    <w:rsid w:val="00D90CB9"/>
    <w:rsid w:val="00D921F7"/>
    <w:rsid w:val="00D92B6D"/>
    <w:rsid w:val="00D93095"/>
    <w:rsid w:val="00D930EB"/>
    <w:rsid w:val="00D9322D"/>
    <w:rsid w:val="00D95151"/>
    <w:rsid w:val="00D97670"/>
    <w:rsid w:val="00D97F29"/>
    <w:rsid w:val="00DA1499"/>
    <w:rsid w:val="00DA1622"/>
    <w:rsid w:val="00DA1A38"/>
    <w:rsid w:val="00DA2063"/>
    <w:rsid w:val="00DA2479"/>
    <w:rsid w:val="00DA26D1"/>
    <w:rsid w:val="00DA30D4"/>
    <w:rsid w:val="00DA31CA"/>
    <w:rsid w:val="00DA3BFD"/>
    <w:rsid w:val="00DA407F"/>
    <w:rsid w:val="00DA447B"/>
    <w:rsid w:val="00DA483F"/>
    <w:rsid w:val="00DA5475"/>
    <w:rsid w:val="00DA552E"/>
    <w:rsid w:val="00DA5653"/>
    <w:rsid w:val="00DA5703"/>
    <w:rsid w:val="00DA67DE"/>
    <w:rsid w:val="00DA6C61"/>
    <w:rsid w:val="00DA731A"/>
    <w:rsid w:val="00DA7574"/>
    <w:rsid w:val="00DA7F67"/>
    <w:rsid w:val="00DB01DA"/>
    <w:rsid w:val="00DB0609"/>
    <w:rsid w:val="00DB12B3"/>
    <w:rsid w:val="00DB1D97"/>
    <w:rsid w:val="00DB3C46"/>
    <w:rsid w:val="00DB3C67"/>
    <w:rsid w:val="00DB45A4"/>
    <w:rsid w:val="00DB49A2"/>
    <w:rsid w:val="00DB5407"/>
    <w:rsid w:val="00DB5DFD"/>
    <w:rsid w:val="00DB60E2"/>
    <w:rsid w:val="00DB6EEF"/>
    <w:rsid w:val="00DB727E"/>
    <w:rsid w:val="00DB7664"/>
    <w:rsid w:val="00DC05F5"/>
    <w:rsid w:val="00DC0942"/>
    <w:rsid w:val="00DC0C0C"/>
    <w:rsid w:val="00DC1517"/>
    <w:rsid w:val="00DC2329"/>
    <w:rsid w:val="00DC26B7"/>
    <w:rsid w:val="00DC2C7F"/>
    <w:rsid w:val="00DC2DB7"/>
    <w:rsid w:val="00DC303A"/>
    <w:rsid w:val="00DC31B9"/>
    <w:rsid w:val="00DC47A0"/>
    <w:rsid w:val="00DC4A2E"/>
    <w:rsid w:val="00DC58F5"/>
    <w:rsid w:val="00DC5B6B"/>
    <w:rsid w:val="00DC629B"/>
    <w:rsid w:val="00DC634A"/>
    <w:rsid w:val="00DC645E"/>
    <w:rsid w:val="00DC696C"/>
    <w:rsid w:val="00DC69C3"/>
    <w:rsid w:val="00DC6C2E"/>
    <w:rsid w:val="00DC70A9"/>
    <w:rsid w:val="00DC7512"/>
    <w:rsid w:val="00DC7C7C"/>
    <w:rsid w:val="00DD0180"/>
    <w:rsid w:val="00DD06B4"/>
    <w:rsid w:val="00DD139B"/>
    <w:rsid w:val="00DD2851"/>
    <w:rsid w:val="00DD3755"/>
    <w:rsid w:val="00DD375A"/>
    <w:rsid w:val="00DD3ACD"/>
    <w:rsid w:val="00DD4E6A"/>
    <w:rsid w:val="00DD599A"/>
    <w:rsid w:val="00DD62F3"/>
    <w:rsid w:val="00DD73AC"/>
    <w:rsid w:val="00DD77C6"/>
    <w:rsid w:val="00DE0204"/>
    <w:rsid w:val="00DE02E6"/>
    <w:rsid w:val="00DE0363"/>
    <w:rsid w:val="00DE1A47"/>
    <w:rsid w:val="00DE2717"/>
    <w:rsid w:val="00DE403C"/>
    <w:rsid w:val="00DE4340"/>
    <w:rsid w:val="00DE44C0"/>
    <w:rsid w:val="00DE494C"/>
    <w:rsid w:val="00DE51F5"/>
    <w:rsid w:val="00DE5658"/>
    <w:rsid w:val="00DE5854"/>
    <w:rsid w:val="00DE5A4D"/>
    <w:rsid w:val="00DE5A7A"/>
    <w:rsid w:val="00DE5E0B"/>
    <w:rsid w:val="00DE703B"/>
    <w:rsid w:val="00DE739D"/>
    <w:rsid w:val="00DE7EE1"/>
    <w:rsid w:val="00DF00FF"/>
    <w:rsid w:val="00DF0C95"/>
    <w:rsid w:val="00DF11FE"/>
    <w:rsid w:val="00DF313E"/>
    <w:rsid w:val="00DF42CA"/>
    <w:rsid w:val="00DF4551"/>
    <w:rsid w:val="00DF4CDC"/>
    <w:rsid w:val="00DF511E"/>
    <w:rsid w:val="00DF5A07"/>
    <w:rsid w:val="00DF5DE4"/>
    <w:rsid w:val="00DF65B8"/>
    <w:rsid w:val="00DF788C"/>
    <w:rsid w:val="00E0083D"/>
    <w:rsid w:val="00E01317"/>
    <w:rsid w:val="00E0200F"/>
    <w:rsid w:val="00E02017"/>
    <w:rsid w:val="00E02054"/>
    <w:rsid w:val="00E02329"/>
    <w:rsid w:val="00E027CE"/>
    <w:rsid w:val="00E029F6"/>
    <w:rsid w:val="00E045C4"/>
    <w:rsid w:val="00E04626"/>
    <w:rsid w:val="00E04F25"/>
    <w:rsid w:val="00E04F7C"/>
    <w:rsid w:val="00E05903"/>
    <w:rsid w:val="00E05C48"/>
    <w:rsid w:val="00E060D8"/>
    <w:rsid w:val="00E06208"/>
    <w:rsid w:val="00E064BC"/>
    <w:rsid w:val="00E06FA5"/>
    <w:rsid w:val="00E10514"/>
    <w:rsid w:val="00E10880"/>
    <w:rsid w:val="00E10E68"/>
    <w:rsid w:val="00E10E7C"/>
    <w:rsid w:val="00E115F5"/>
    <w:rsid w:val="00E12757"/>
    <w:rsid w:val="00E1388A"/>
    <w:rsid w:val="00E142E2"/>
    <w:rsid w:val="00E152FE"/>
    <w:rsid w:val="00E15514"/>
    <w:rsid w:val="00E1702B"/>
    <w:rsid w:val="00E17319"/>
    <w:rsid w:val="00E17A73"/>
    <w:rsid w:val="00E17C75"/>
    <w:rsid w:val="00E17F09"/>
    <w:rsid w:val="00E21985"/>
    <w:rsid w:val="00E21D60"/>
    <w:rsid w:val="00E2392B"/>
    <w:rsid w:val="00E24C0A"/>
    <w:rsid w:val="00E2504D"/>
    <w:rsid w:val="00E2577F"/>
    <w:rsid w:val="00E259B7"/>
    <w:rsid w:val="00E25BD3"/>
    <w:rsid w:val="00E260D7"/>
    <w:rsid w:val="00E26DBE"/>
    <w:rsid w:val="00E27498"/>
    <w:rsid w:val="00E275BB"/>
    <w:rsid w:val="00E27783"/>
    <w:rsid w:val="00E300F7"/>
    <w:rsid w:val="00E3031E"/>
    <w:rsid w:val="00E311B4"/>
    <w:rsid w:val="00E312E6"/>
    <w:rsid w:val="00E31836"/>
    <w:rsid w:val="00E31D66"/>
    <w:rsid w:val="00E31E08"/>
    <w:rsid w:val="00E31E36"/>
    <w:rsid w:val="00E322B6"/>
    <w:rsid w:val="00E322E1"/>
    <w:rsid w:val="00E32451"/>
    <w:rsid w:val="00E32873"/>
    <w:rsid w:val="00E334D4"/>
    <w:rsid w:val="00E33955"/>
    <w:rsid w:val="00E34441"/>
    <w:rsid w:val="00E344CC"/>
    <w:rsid w:val="00E348BD"/>
    <w:rsid w:val="00E3606B"/>
    <w:rsid w:val="00E36687"/>
    <w:rsid w:val="00E36FBB"/>
    <w:rsid w:val="00E370F9"/>
    <w:rsid w:val="00E374E6"/>
    <w:rsid w:val="00E37BD2"/>
    <w:rsid w:val="00E406FC"/>
    <w:rsid w:val="00E41205"/>
    <w:rsid w:val="00E4121C"/>
    <w:rsid w:val="00E4140D"/>
    <w:rsid w:val="00E41425"/>
    <w:rsid w:val="00E415A7"/>
    <w:rsid w:val="00E41611"/>
    <w:rsid w:val="00E41980"/>
    <w:rsid w:val="00E4271A"/>
    <w:rsid w:val="00E42831"/>
    <w:rsid w:val="00E42C05"/>
    <w:rsid w:val="00E42FE9"/>
    <w:rsid w:val="00E4331B"/>
    <w:rsid w:val="00E43EA7"/>
    <w:rsid w:val="00E44761"/>
    <w:rsid w:val="00E447A4"/>
    <w:rsid w:val="00E44B91"/>
    <w:rsid w:val="00E47E1E"/>
    <w:rsid w:val="00E501AD"/>
    <w:rsid w:val="00E50E7D"/>
    <w:rsid w:val="00E5171D"/>
    <w:rsid w:val="00E529CD"/>
    <w:rsid w:val="00E52F10"/>
    <w:rsid w:val="00E534AD"/>
    <w:rsid w:val="00E5411B"/>
    <w:rsid w:val="00E54226"/>
    <w:rsid w:val="00E56CD9"/>
    <w:rsid w:val="00E578AD"/>
    <w:rsid w:val="00E57E5C"/>
    <w:rsid w:val="00E604A9"/>
    <w:rsid w:val="00E61444"/>
    <w:rsid w:val="00E61575"/>
    <w:rsid w:val="00E62628"/>
    <w:rsid w:val="00E627D8"/>
    <w:rsid w:val="00E62A2F"/>
    <w:rsid w:val="00E63852"/>
    <w:rsid w:val="00E6391E"/>
    <w:rsid w:val="00E63A28"/>
    <w:rsid w:val="00E64A63"/>
    <w:rsid w:val="00E65D16"/>
    <w:rsid w:val="00E6639B"/>
    <w:rsid w:val="00E66E05"/>
    <w:rsid w:val="00E6732B"/>
    <w:rsid w:val="00E67CD3"/>
    <w:rsid w:val="00E702DF"/>
    <w:rsid w:val="00E70684"/>
    <w:rsid w:val="00E70BA1"/>
    <w:rsid w:val="00E71072"/>
    <w:rsid w:val="00E713A9"/>
    <w:rsid w:val="00E71C49"/>
    <w:rsid w:val="00E72215"/>
    <w:rsid w:val="00E72C00"/>
    <w:rsid w:val="00E72E6A"/>
    <w:rsid w:val="00E7318D"/>
    <w:rsid w:val="00E731E2"/>
    <w:rsid w:val="00E734AA"/>
    <w:rsid w:val="00E735D4"/>
    <w:rsid w:val="00E73987"/>
    <w:rsid w:val="00E73DD1"/>
    <w:rsid w:val="00E75121"/>
    <w:rsid w:val="00E761B6"/>
    <w:rsid w:val="00E7659C"/>
    <w:rsid w:val="00E76ED2"/>
    <w:rsid w:val="00E77452"/>
    <w:rsid w:val="00E775B6"/>
    <w:rsid w:val="00E77AA0"/>
    <w:rsid w:val="00E807F8"/>
    <w:rsid w:val="00E811EF"/>
    <w:rsid w:val="00E8177F"/>
    <w:rsid w:val="00E83F43"/>
    <w:rsid w:val="00E84B09"/>
    <w:rsid w:val="00E85166"/>
    <w:rsid w:val="00E85426"/>
    <w:rsid w:val="00E85BE0"/>
    <w:rsid w:val="00E85F02"/>
    <w:rsid w:val="00E86770"/>
    <w:rsid w:val="00E86E07"/>
    <w:rsid w:val="00E86EBA"/>
    <w:rsid w:val="00E86F87"/>
    <w:rsid w:val="00E87772"/>
    <w:rsid w:val="00E87C96"/>
    <w:rsid w:val="00E87E9F"/>
    <w:rsid w:val="00E90451"/>
    <w:rsid w:val="00E909CE"/>
    <w:rsid w:val="00E91191"/>
    <w:rsid w:val="00E91B47"/>
    <w:rsid w:val="00E933BE"/>
    <w:rsid w:val="00E93E15"/>
    <w:rsid w:val="00E93E32"/>
    <w:rsid w:val="00E94AC7"/>
    <w:rsid w:val="00E94E01"/>
    <w:rsid w:val="00E95181"/>
    <w:rsid w:val="00E95245"/>
    <w:rsid w:val="00E95E0E"/>
    <w:rsid w:val="00E95E76"/>
    <w:rsid w:val="00E967B9"/>
    <w:rsid w:val="00E9710F"/>
    <w:rsid w:val="00E97B16"/>
    <w:rsid w:val="00EA0543"/>
    <w:rsid w:val="00EA068E"/>
    <w:rsid w:val="00EA1471"/>
    <w:rsid w:val="00EA18CC"/>
    <w:rsid w:val="00EA1EBD"/>
    <w:rsid w:val="00EA2078"/>
    <w:rsid w:val="00EA21CB"/>
    <w:rsid w:val="00EA251B"/>
    <w:rsid w:val="00EA2833"/>
    <w:rsid w:val="00EA37F2"/>
    <w:rsid w:val="00EA3A08"/>
    <w:rsid w:val="00EA437C"/>
    <w:rsid w:val="00EA5735"/>
    <w:rsid w:val="00EA61A2"/>
    <w:rsid w:val="00EA668D"/>
    <w:rsid w:val="00EA6BFA"/>
    <w:rsid w:val="00EB03E8"/>
    <w:rsid w:val="00EB0B71"/>
    <w:rsid w:val="00EB0DE4"/>
    <w:rsid w:val="00EB0FC8"/>
    <w:rsid w:val="00EB1389"/>
    <w:rsid w:val="00EB1CEB"/>
    <w:rsid w:val="00EB212B"/>
    <w:rsid w:val="00EB2BB6"/>
    <w:rsid w:val="00EB3015"/>
    <w:rsid w:val="00EB3E00"/>
    <w:rsid w:val="00EB4E7A"/>
    <w:rsid w:val="00EB528C"/>
    <w:rsid w:val="00EB6A8E"/>
    <w:rsid w:val="00EB7216"/>
    <w:rsid w:val="00EB76B7"/>
    <w:rsid w:val="00EB79CF"/>
    <w:rsid w:val="00EC0678"/>
    <w:rsid w:val="00EC0768"/>
    <w:rsid w:val="00EC1447"/>
    <w:rsid w:val="00EC19F7"/>
    <w:rsid w:val="00EC38B6"/>
    <w:rsid w:val="00EC5F7D"/>
    <w:rsid w:val="00EC70AF"/>
    <w:rsid w:val="00EC745B"/>
    <w:rsid w:val="00EC7731"/>
    <w:rsid w:val="00EC7D96"/>
    <w:rsid w:val="00ED001D"/>
    <w:rsid w:val="00ED0DD1"/>
    <w:rsid w:val="00ED166F"/>
    <w:rsid w:val="00ED2B23"/>
    <w:rsid w:val="00ED357A"/>
    <w:rsid w:val="00ED3851"/>
    <w:rsid w:val="00ED3CE0"/>
    <w:rsid w:val="00ED4079"/>
    <w:rsid w:val="00ED483C"/>
    <w:rsid w:val="00ED498D"/>
    <w:rsid w:val="00ED553C"/>
    <w:rsid w:val="00ED55FB"/>
    <w:rsid w:val="00ED5B7E"/>
    <w:rsid w:val="00ED680D"/>
    <w:rsid w:val="00ED712C"/>
    <w:rsid w:val="00ED7385"/>
    <w:rsid w:val="00ED7F6F"/>
    <w:rsid w:val="00EE0F91"/>
    <w:rsid w:val="00EE1947"/>
    <w:rsid w:val="00EE1B14"/>
    <w:rsid w:val="00EE2F6B"/>
    <w:rsid w:val="00EE3BE1"/>
    <w:rsid w:val="00EE40CA"/>
    <w:rsid w:val="00EE43FC"/>
    <w:rsid w:val="00EE4C6F"/>
    <w:rsid w:val="00EE4C93"/>
    <w:rsid w:val="00EE4E6C"/>
    <w:rsid w:val="00EE5C77"/>
    <w:rsid w:val="00EE6208"/>
    <w:rsid w:val="00EE6909"/>
    <w:rsid w:val="00EE691E"/>
    <w:rsid w:val="00EE6EE3"/>
    <w:rsid w:val="00EE7C28"/>
    <w:rsid w:val="00EF05E5"/>
    <w:rsid w:val="00EF164A"/>
    <w:rsid w:val="00EF1F8F"/>
    <w:rsid w:val="00EF261E"/>
    <w:rsid w:val="00EF2B16"/>
    <w:rsid w:val="00EF2FE5"/>
    <w:rsid w:val="00EF36E8"/>
    <w:rsid w:val="00EF3E32"/>
    <w:rsid w:val="00EF44C2"/>
    <w:rsid w:val="00EF4DA5"/>
    <w:rsid w:val="00EF4FB0"/>
    <w:rsid w:val="00EF5DC9"/>
    <w:rsid w:val="00EF6C0C"/>
    <w:rsid w:val="00EF7166"/>
    <w:rsid w:val="00EF7704"/>
    <w:rsid w:val="00EF7B50"/>
    <w:rsid w:val="00EF7DC2"/>
    <w:rsid w:val="00F002D2"/>
    <w:rsid w:val="00F0061F"/>
    <w:rsid w:val="00F00A00"/>
    <w:rsid w:val="00F00C3F"/>
    <w:rsid w:val="00F015F7"/>
    <w:rsid w:val="00F01B68"/>
    <w:rsid w:val="00F02376"/>
    <w:rsid w:val="00F02590"/>
    <w:rsid w:val="00F02DBD"/>
    <w:rsid w:val="00F02F9F"/>
    <w:rsid w:val="00F033A1"/>
    <w:rsid w:val="00F03473"/>
    <w:rsid w:val="00F037F3"/>
    <w:rsid w:val="00F03CA2"/>
    <w:rsid w:val="00F03F2E"/>
    <w:rsid w:val="00F03F4E"/>
    <w:rsid w:val="00F040F7"/>
    <w:rsid w:val="00F041BB"/>
    <w:rsid w:val="00F0422A"/>
    <w:rsid w:val="00F04B0A"/>
    <w:rsid w:val="00F057DF"/>
    <w:rsid w:val="00F0602E"/>
    <w:rsid w:val="00F06D21"/>
    <w:rsid w:val="00F06E5A"/>
    <w:rsid w:val="00F07870"/>
    <w:rsid w:val="00F112CA"/>
    <w:rsid w:val="00F120BB"/>
    <w:rsid w:val="00F12247"/>
    <w:rsid w:val="00F12AB1"/>
    <w:rsid w:val="00F13256"/>
    <w:rsid w:val="00F13E75"/>
    <w:rsid w:val="00F148B1"/>
    <w:rsid w:val="00F1522B"/>
    <w:rsid w:val="00F16DEB"/>
    <w:rsid w:val="00F17661"/>
    <w:rsid w:val="00F17D77"/>
    <w:rsid w:val="00F20E84"/>
    <w:rsid w:val="00F210FA"/>
    <w:rsid w:val="00F23C34"/>
    <w:rsid w:val="00F24194"/>
    <w:rsid w:val="00F24626"/>
    <w:rsid w:val="00F24773"/>
    <w:rsid w:val="00F24B3A"/>
    <w:rsid w:val="00F24D43"/>
    <w:rsid w:val="00F24F81"/>
    <w:rsid w:val="00F25EC8"/>
    <w:rsid w:val="00F26BA9"/>
    <w:rsid w:val="00F27096"/>
    <w:rsid w:val="00F27CFC"/>
    <w:rsid w:val="00F30338"/>
    <w:rsid w:val="00F30834"/>
    <w:rsid w:val="00F30E74"/>
    <w:rsid w:val="00F31060"/>
    <w:rsid w:val="00F319C8"/>
    <w:rsid w:val="00F321C5"/>
    <w:rsid w:val="00F32915"/>
    <w:rsid w:val="00F3295A"/>
    <w:rsid w:val="00F33034"/>
    <w:rsid w:val="00F33617"/>
    <w:rsid w:val="00F346CE"/>
    <w:rsid w:val="00F34FA1"/>
    <w:rsid w:val="00F35236"/>
    <w:rsid w:val="00F35FF1"/>
    <w:rsid w:val="00F361DE"/>
    <w:rsid w:val="00F36350"/>
    <w:rsid w:val="00F36730"/>
    <w:rsid w:val="00F36782"/>
    <w:rsid w:val="00F375EB"/>
    <w:rsid w:val="00F40147"/>
    <w:rsid w:val="00F40D8E"/>
    <w:rsid w:val="00F4218D"/>
    <w:rsid w:val="00F429DA"/>
    <w:rsid w:val="00F44059"/>
    <w:rsid w:val="00F456D7"/>
    <w:rsid w:val="00F45BCD"/>
    <w:rsid w:val="00F46385"/>
    <w:rsid w:val="00F46515"/>
    <w:rsid w:val="00F4654C"/>
    <w:rsid w:val="00F474CC"/>
    <w:rsid w:val="00F47E0C"/>
    <w:rsid w:val="00F50AD3"/>
    <w:rsid w:val="00F50FFD"/>
    <w:rsid w:val="00F51045"/>
    <w:rsid w:val="00F519DD"/>
    <w:rsid w:val="00F51AB6"/>
    <w:rsid w:val="00F529BA"/>
    <w:rsid w:val="00F52AEF"/>
    <w:rsid w:val="00F52B37"/>
    <w:rsid w:val="00F52B76"/>
    <w:rsid w:val="00F52E9F"/>
    <w:rsid w:val="00F5387B"/>
    <w:rsid w:val="00F53AC9"/>
    <w:rsid w:val="00F53B03"/>
    <w:rsid w:val="00F551E0"/>
    <w:rsid w:val="00F562DD"/>
    <w:rsid w:val="00F56ABD"/>
    <w:rsid w:val="00F57917"/>
    <w:rsid w:val="00F57D35"/>
    <w:rsid w:val="00F60108"/>
    <w:rsid w:val="00F609D8"/>
    <w:rsid w:val="00F60FE6"/>
    <w:rsid w:val="00F622EA"/>
    <w:rsid w:val="00F62488"/>
    <w:rsid w:val="00F62A6D"/>
    <w:rsid w:val="00F63246"/>
    <w:rsid w:val="00F639C2"/>
    <w:rsid w:val="00F668CB"/>
    <w:rsid w:val="00F66973"/>
    <w:rsid w:val="00F66C6D"/>
    <w:rsid w:val="00F66F9C"/>
    <w:rsid w:val="00F6734A"/>
    <w:rsid w:val="00F67D99"/>
    <w:rsid w:val="00F70D22"/>
    <w:rsid w:val="00F71937"/>
    <w:rsid w:val="00F72B53"/>
    <w:rsid w:val="00F739E4"/>
    <w:rsid w:val="00F73FE3"/>
    <w:rsid w:val="00F7475B"/>
    <w:rsid w:val="00F7533D"/>
    <w:rsid w:val="00F758AE"/>
    <w:rsid w:val="00F7617A"/>
    <w:rsid w:val="00F7620F"/>
    <w:rsid w:val="00F76C2C"/>
    <w:rsid w:val="00F77B1A"/>
    <w:rsid w:val="00F77C2C"/>
    <w:rsid w:val="00F80C3B"/>
    <w:rsid w:val="00F83771"/>
    <w:rsid w:val="00F83776"/>
    <w:rsid w:val="00F83CC6"/>
    <w:rsid w:val="00F842DA"/>
    <w:rsid w:val="00F84369"/>
    <w:rsid w:val="00F846F5"/>
    <w:rsid w:val="00F84CDA"/>
    <w:rsid w:val="00F84F09"/>
    <w:rsid w:val="00F85085"/>
    <w:rsid w:val="00F86396"/>
    <w:rsid w:val="00F8720E"/>
    <w:rsid w:val="00F87C79"/>
    <w:rsid w:val="00F87FD4"/>
    <w:rsid w:val="00F9020D"/>
    <w:rsid w:val="00F902A6"/>
    <w:rsid w:val="00F90402"/>
    <w:rsid w:val="00F906FE"/>
    <w:rsid w:val="00F90CF8"/>
    <w:rsid w:val="00F91031"/>
    <w:rsid w:val="00F91928"/>
    <w:rsid w:val="00F92117"/>
    <w:rsid w:val="00F9251F"/>
    <w:rsid w:val="00F93BC6"/>
    <w:rsid w:val="00F94681"/>
    <w:rsid w:val="00F946E8"/>
    <w:rsid w:val="00F94B46"/>
    <w:rsid w:val="00F94EE5"/>
    <w:rsid w:val="00F95577"/>
    <w:rsid w:val="00F95688"/>
    <w:rsid w:val="00F96697"/>
    <w:rsid w:val="00F96FB6"/>
    <w:rsid w:val="00F96FE0"/>
    <w:rsid w:val="00F97377"/>
    <w:rsid w:val="00FA00A7"/>
    <w:rsid w:val="00FA0522"/>
    <w:rsid w:val="00FA0762"/>
    <w:rsid w:val="00FA0F1C"/>
    <w:rsid w:val="00FA1A81"/>
    <w:rsid w:val="00FA1F84"/>
    <w:rsid w:val="00FA2490"/>
    <w:rsid w:val="00FA2DB0"/>
    <w:rsid w:val="00FA2FA1"/>
    <w:rsid w:val="00FA3C16"/>
    <w:rsid w:val="00FA3EB3"/>
    <w:rsid w:val="00FA44F3"/>
    <w:rsid w:val="00FA48BB"/>
    <w:rsid w:val="00FA515C"/>
    <w:rsid w:val="00FA5A8E"/>
    <w:rsid w:val="00FA5F87"/>
    <w:rsid w:val="00FA7634"/>
    <w:rsid w:val="00FB25DC"/>
    <w:rsid w:val="00FB34FF"/>
    <w:rsid w:val="00FB3EB8"/>
    <w:rsid w:val="00FB5376"/>
    <w:rsid w:val="00FB563D"/>
    <w:rsid w:val="00FB63A5"/>
    <w:rsid w:val="00FC0008"/>
    <w:rsid w:val="00FC01F5"/>
    <w:rsid w:val="00FC1AE6"/>
    <w:rsid w:val="00FC3D19"/>
    <w:rsid w:val="00FC408E"/>
    <w:rsid w:val="00FC5541"/>
    <w:rsid w:val="00FC6A00"/>
    <w:rsid w:val="00FC7574"/>
    <w:rsid w:val="00FC7B53"/>
    <w:rsid w:val="00FD0294"/>
    <w:rsid w:val="00FD04F2"/>
    <w:rsid w:val="00FD0801"/>
    <w:rsid w:val="00FD1D8A"/>
    <w:rsid w:val="00FD1EB9"/>
    <w:rsid w:val="00FD3880"/>
    <w:rsid w:val="00FD3A8B"/>
    <w:rsid w:val="00FD4372"/>
    <w:rsid w:val="00FD4433"/>
    <w:rsid w:val="00FD5D3D"/>
    <w:rsid w:val="00FD5D64"/>
    <w:rsid w:val="00FD6500"/>
    <w:rsid w:val="00FD6572"/>
    <w:rsid w:val="00FD672F"/>
    <w:rsid w:val="00FD6889"/>
    <w:rsid w:val="00FD6917"/>
    <w:rsid w:val="00FD7F8B"/>
    <w:rsid w:val="00FE006C"/>
    <w:rsid w:val="00FE0C83"/>
    <w:rsid w:val="00FE0F2C"/>
    <w:rsid w:val="00FE1338"/>
    <w:rsid w:val="00FE13D8"/>
    <w:rsid w:val="00FE182D"/>
    <w:rsid w:val="00FE34FB"/>
    <w:rsid w:val="00FE4BA8"/>
    <w:rsid w:val="00FE4DCD"/>
    <w:rsid w:val="00FE550C"/>
    <w:rsid w:val="00FE5BE1"/>
    <w:rsid w:val="00FE703B"/>
    <w:rsid w:val="00FF0229"/>
    <w:rsid w:val="00FF0EB4"/>
    <w:rsid w:val="00FF118B"/>
    <w:rsid w:val="00FF1F13"/>
    <w:rsid w:val="00FF2EB9"/>
    <w:rsid w:val="00FF312F"/>
    <w:rsid w:val="00FF3654"/>
    <w:rsid w:val="00FF3A48"/>
    <w:rsid w:val="00FF3A5A"/>
    <w:rsid w:val="00FF4AEE"/>
    <w:rsid w:val="00FF59BF"/>
    <w:rsid w:val="00FF5D76"/>
    <w:rsid w:val="00FF6539"/>
    <w:rsid w:val="00FF6A18"/>
    <w:rsid w:val="00FF715E"/>
    <w:rsid w:val="00FF727C"/>
    <w:rsid w:val="00FF7BEE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F60BD3"/>
  <w15:docId w15:val="{1F320CF6-AA95-4F2B-B57D-8A9076246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F31060"/>
    <w:pPr>
      <w:widowControl/>
      <w:spacing w:after="160" w:line="259" w:lineRule="auto"/>
      <w:ind w:left="720"/>
      <w:contextualSpacing/>
      <w:jc w:val="left"/>
    </w:pPr>
    <w:rPr>
      <w:rFonts w:ascii="Verdana" w:hAnsi="Verdana"/>
      <w:kern w:val="0"/>
      <w:sz w:val="22"/>
      <w:lang w:val="en-NZ"/>
    </w:rPr>
  </w:style>
  <w:style w:type="character" w:customStyle="1" w:styleId="a4">
    <w:name w:val="リスト段落 (文字)"/>
    <w:basedOn w:val="a0"/>
    <w:link w:val="a3"/>
    <w:uiPriority w:val="34"/>
    <w:rsid w:val="00F31060"/>
    <w:rPr>
      <w:rFonts w:ascii="Verdana" w:hAnsi="Verdana"/>
      <w:kern w:val="0"/>
      <w:sz w:val="22"/>
      <w:lang w:val="en-NZ"/>
    </w:rPr>
  </w:style>
  <w:style w:type="paragraph" w:customStyle="1" w:styleId="EndNoteBibliographyTitle">
    <w:name w:val="EndNote Bibliography Title"/>
    <w:basedOn w:val="a"/>
    <w:link w:val="EndNoteBibliographyTitle0"/>
    <w:rsid w:val="00EF4DA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F4DA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F4DA5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F4DA5"/>
    <w:rPr>
      <w:rFonts w:ascii="游明朝" w:eastAsia="游明朝" w:hAnsi="游明朝"/>
      <w:noProof/>
      <w:sz w:val="20"/>
    </w:rPr>
  </w:style>
  <w:style w:type="character" w:styleId="a5">
    <w:name w:val="Hyperlink"/>
    <w:basedOn w:val="a0"/>
    <w:uiPriority w:val="99"/>
    <w:unhideWhenUsed/>
    <w:rsid w:val="00D63CE1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63CE1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13452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34520"/>
  </w:style>
  <w:style w:type="paragraph" w:styleId="a8">
    <w:name w:val="footer"/>
    <w:basedOn w:val="a"/>
    <w:link w:val="a9"/>
    <w:uiPriority w:val="99"/>
    <w:unhideWhenUsed/>
    <w:rsid w:val="0013452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34520"/>
  </w:style>
  <w:style w:type="character" w:styleId="aa">
    <w:name w:val="annotation reference"/>
    <w:basedOn w:val="a0"/>
    <w:uiPriority w:val="99"/>
    <w:unhideWhenUsed/>
    <w:rsid w:val="00230B9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230B90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230B90"/>
  </w:style>
  <w:style w:type="paragraph" w:styleId="ad">
    <w:name w:val="annotation subject"/>
    <w:basedOn w:val="ab"/>
    <w:next w:val="ab"/>
    <w:link w:val="ae"/>
    <w:uiPriority w:val="99"/>
    <w:semiHidden/>
    <w:unhideWhenUsed/>
    <w:rsid w:val="00230B9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30B90"/>
    <w:rPr>
      <w:b/>
      <w:bCs/>
    </w:rPr>
  </w:style>
  <w:style w:type="paragraph" w:styleId="af">
    <w:name w:val="Revision"/>
    <w:hidden/>
    <w:uiPriority w:val="99"/>
    <w:semiHidden/>
    <w:rsid w:val="006C4115"/>
  </w:style>
  <w:style w:type="table" w:styleId="af0">
    <w:name w:val="Table Grid"/>
    <w:basedOn w:val="a1"/>
    <w:uiPriority w:val="39"/>
    <w:rsid w:val="006424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a0"/>
    <w:rsid w:val="00E311B4"/>
  </w:style>
  <w:style w:type="character" w:customStyle="1" w:styleId="cit">
    <w:name w:val="cit"/>
    <w:basedOn w:val="a0"/>
    <w:rsid w:val="00E311B4"/>
  </w:style>
  <w:style w:type="paragraph" w:styleId="af1">
    <w:name w:val="Balloon Text"/>
    <w:basedOn w:val="a"/>
    <w:link w:val="af2"/>
    <w:uiPriority w:val="99"/>
    <w:semiHidden/>
    <w:unhideWhenUsed/>
    <w:rsid w:val="002879FF"/>
    <w:rPr>
      <w:rFonts w:ascii="Tahoma" w:hAnsi="Tahoma" w:cs="Tahoma"/>
      <w:sz w:val="16"/>
      <w:szCs w:val="16"/>
    </w:rPr>
  </w:style>
  <w:style w:type="character" w:customStyle="1" w:styleId="af2">
    <w:name w:val="吹き出し (文字)"/>
    <w:basedOn w:val="a0"/>
    <w:link w:val="af1"/>
    <w:uiPriority w:val="99"/>
    <w:semiHidden/>
    <w:rsid w:val="002879FF"/>
    <w:rPr>
      <w:rFonts w:ascii="Tahoma" w:hAnsi="Tahoma" w:cs="Tahoma"/>
      <w:sz w:val="16"/>
      <w:szCs w:val="16"/>
    </w:rPr>
  </w:style>
  <w:style w:type="character" w:styleId="af3">
    <w:name w:val="Strong"/>
    <w:basedOn w:val="a0"/>
    <w:uiPriority w:val="22"/>
    <w:qFormat/>
    <w:rsid w:val="002879FF"/>
    <w:rPr>
      <w:b/>
      <w:bCs/>
    </w:rPr>
  </w:style>
  <w:style w:type="character" w:styleId="af4">
    <w:name w:val="Unresolved Mention"/>
    <w:basedOn w:val="a0"/>
    <w:uiPriority w:val="99"/>
    <w:semiHidden/>
    <w:unhideWhenUsed/>
    <w:rsid w:val="007E17D6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BD05B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bidi="he-IL"/>
    </w:rPr>
  </w:style>
  <w:style w:type="character" w:customStyle="1" w:styleId="anchor-text">
    <w:name w:val="anchor-text"/>
    <w:basedOn w:val="a0"/>
    <w:rsid w:val="00BD05BF"/>
  </w:style>
  <w:style w:type="character" w:styleId="af5">
    <w:name w:val="line number"/>
    <w:basedOn w:val="a0"/>
    <w:uiPriority w:val="99"/>
    <w:semiHidden/>
    <w:unhideWhenUsed/>
    <w:rsid w:val="00856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1E2C6B-F630-4A01-A448-D64E9AF92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4</Words>
  <Characters>1157</Characters>
  <Application>Microsoft Office Word</Application>
  <DocSecurity>0</DocSecurity>
  <Lines>231</Lines>
  <Paragraphs>1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moko</dc:creator>
  <cp:lastModifiedBy>青山 友子　Tomoko Aoyama</cp:lastModifiedBy>
  <cp:revision>8</cp:revision>
  <dcterms:created xsi:type="dcterms:W3CDTF">2025-11-18T14:24:00Z</dcterms:created>
  <dcterms:modified xsi:type="dcterms:W3CDTF">2025-11-23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7315520b4689bba90ae686d46ea47bb5ee3cad6d3c1e53d85355e0dc0ae068</vt:lpwstr>
  </property>
</Properties>
</file>